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07FB9A" w14:textId="77777777" w:rsidR="008C7CB8" w:rsidRPr="00251696" w:rsidRDefault="00251696" w:rsidP="00C82E5C">
      <w:pPr>
        <w:spacing w:after="0"/>
        <w:ind w:left="-709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251696">
        <w:rPr>
          <w:rFonts w:ascii="Times New Roman" w:hAnsi="Times New Roman" w:cs="Times New Roman"/>
          <w:b/>
          <w:bCs/>
          <w:sz w:val="28"/>
          <w:szCs w:val="28"/>
          <w:lang w:val="en-US"/>
        </w:rPr>
        <w:t>Table S3. Strains used in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this study</w:t>
      </w:r>
    </w:p>
    <w:tbl>
      <w:tblPr>
        <w:tblW w:w="10054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00" w:firstRow="0" w:lastRow="0" w:firstColumn="0" w:lastColumn="0" w:noHBand="0" w:noVBand="1"/>
      </w:tblPr>
      <w:tblGrid>
        <w:gridCol w:w="2267"/>
        <w:gridCol w:w="6375"/>
        <w:gridCol w:w="1412"/>
      </w:tblGrid>
      <w:tr w:rsidR="00251696" w:rsidRPr="00C66171" w14:paraId="275449C0" w14:textId="77777777" w:rsidTr="009C5F54">
        <w:trPr>
          <w:trHeight w:val="567"/>
          <w:jc w:val="center"/>
        </w:trPr>
        <w:tc>
          <w:tcPr>
            <w:tcW w:w="2267" w:type="dxa"/>
          </w:tcPr>
          <w:p w14:paraId="784C1A89" w14:textId="77777777" w:rsidR="00251696" w:rsidRPr="00251696" w:rsidRDefault="00251696" w:rsidP="002111A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51696">
              <w:rPr>
                <w:rFonts w:ascii="Times New Roman" w:hAnsi="Times New Roman" w:cs="Times New Roman"/>
                <w:b/>
                <w:color w:val="000000" w:themeColor="text1"/>
              </w:rPr>
              <w:t>Strain</w:t>
            </w:r>
          </w:p>
        </w:tc>
        <w:tc>
          <w:tcPr>
            <w:tcW w:w="6375" w:type="dxa"/>
          </w:tcPr>
          <w:p w14:paraId="1AA2F794" w14:textId="77777777" w:rsidR="00251696" w:rsidRPr="00251696" w:rsidRDefault="00251696" w:rsidP="002111A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251696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Genotype</w:t>
            </w:r>
          </w:p>
        </w:tc>
        <w:tc>
          <w:tcPr>
            <w:tcW w:w="1412" w:type="dxa"/>
          </w:tcPr>
          <w:p w14:paraId="79009B57" w14:textId="77777777" w:rsidR="00251696" w:rsidRPr="00251696" w:rsidRDefault="00251696" w:rsidP="002111A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51696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251696" w:rsidRPr="00C66171" w14:paraId="6102FF86" w14:textId="77777777" w:rsidTr="009C5F54">
        <w:trPr>
          <w:trHeight w:val="567"/>
          <w:jc w:val="center"/>
        </w:trPr>
        <w:tc>
          <w:tcPr>
            <w:tcW w:w="2267" w:type="dxa"/>
          </w:tcPr>
          <w:p w14:paraId="679E08DD" w14:textId="7E2F0CF9" w:rsidR="00251696" w:rsidRPr="00B14AA9" w:rsidRDefault="00251696" w:rsidP="002111A6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BY</w:t>
            </w:r>
            <w:r w:rsidR="00CD72CB">
              <w:rPr>
                <w:rFonts w:ascii="Times New Roman" w:hAnsi="Times New Roman" w:cs="Times New Roman"/>
                <w:bCs/>
                <w:color w:val="000000" w:themeColor="text1"/>
              </w:rPr>
              <w:t>RPAMN-SGA-1B</w:t>
            </w:r>
          </w:p>
        </w:tc>
        <w:tc>
          <w:tcPr>
            <w:tcW w:w="6375" w:type="dxa"/>
          </w:tcPr>
          <w:p w14:paraId="34C6F661" w14:textId="47307200" w:rsidR="00C82E5C" w:rsidRPr="00C66171" w:rsidRDefault="00CA596C" w:rsidP="002111A6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251696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lfa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LYS2 </w:t>
            </w:r>
            <w:r w:rsidR="00322646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∆</w:t>
            </w:r>
            <w:r w:rsidR="00322646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0 ura3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∆0</w:t>
            </w:r>
            <w:r w:rsidR="00322646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leu2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∆0</w:t>
            </w:r>
            <w:r w:rsidR="0077126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his3∆0</w:t>
            </w:r>
            <w:r w:rsidR="0077126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8D4F08" w:rsidRPr="008A37DA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bar1ΔHyg</w:t>
            </w:r>
            <w:r w:rsidR="008D4F08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can1∆::STE2pr</w:t>
            </w:r>
            <w:r w:rsidR="008D4F08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Sp</w:t>
            </w:r>
            <w:r w:rsidR="008D4F08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-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5 lyp∆1</w:t>
            </w:r>
            <w:r w:rsidR="008D4F08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FA1-</w:t>
            </w:r>
            <w:r w:rsidR="008D4F08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NAT</w:t>
            </w:r>
          </w:p>
        </w:tc>
        <w:sdt>
          <w:sdtPr>
            <w:rPr>
              <w:rFonts w:ascii="Times New Roman" w:hAnsi="Times New Roman" w:cs="Times New Roman"/>
            </w:rPr>
            <w:alias w:val="SmartCite Citation"/>
            <w:tag w:val="5e65d2b6-87f7-4721-bb67-6d4a88bf633c:13f55855-3609-48cb-ac70-dbac65357946+"/>
            <w:id w:val="-1456630285"/>
            <w:placeholder>
              <w:docPart w:val="DefaultPlaceholder_-1854013440"/>
            </w:placeholder>
          </w:sdtPr>
          <w:sdtEndPr/>
          <w:sdtContent>
            <w:tc>
              <w:tcPr>
                <w:tcW w:w="1412" w:type="dxa"/>
              </w:tcPr>
              <w:p w14:paraId="4FE6B6E3" w14:textId="4753D6B1" w:rsidR="00251696" w:rsidRDefault="00C82E5C" w:rsidP="002111A6">
                <w:pPr>
                  <w:spacing w:line="240" w:lineRule="auto"/>
                  <w:rPr>
                    <w:rFonts w:ascii="Times New Roman" w:hAnsi="Times New Roman" w:cs="Times New Roman"/>
                    <w:bCs/>
                  </w:rPr>
                </w:pPr>
                <w:r w:rsidRPr="00C82E5C">
                  <w:rPr>
                    <w:rFonts w:ascii="Times New Roman" w:eastAsia="Times New Roman" w:hAnsi="Times New Roman" w:cs="Times New Roman"/>
                  </w:rPr>
                  <w:t>[1]</w:t>
                </w:r>
              </w:p>
            </w:tc>
          </w:sdtContent>
        </w:sdt>
      </w:tr>
      <w:tr w:rsidR="00CD72CB" w:rsidRPr="00C66171" w14:paraId="1818D5E2" w14:textId="77777777" w:rsidTr="009C5F54">
        <w:trPr>
          <w:trHeight w:val="567"/>
          <w:jc w:val="center"/>
        </w:trPr>
        <w:tc>
          <w:tcPr>
            <w:tcW w:w="2267" w:type="dxa"/>
          </w:tcPr>
          <w:p w14:paraId="5318DEEA" w14:textId="7C760B90" w:rsidR="00CD72CB" w:rsidRDefault="008D4F08" w:rsidP="002111A6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BYtrp1y7092-2A</w:t>
            </w:r>
          </w:p>
        </w:tc>
        <w:tc>
          <w:tcPr>
            <w:tcW w:w="6375" w:type="dxa"/>
          </w:tcPr>
          <w:p w14:paraId="7C2C9EDB" w14:textId="1038B172" w:rsidR="00CD72CB" w:rsidRPr="00C66171" w:rsidRDefault="00CA596C" w:rsidP="002111A6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8D4F08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</w:t>
            </w:r>
            <w:r w:rsidR="008D4F08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lfa LYS2 </w:t>
            </w:r>
            <w:r w:rsidR="008D4F08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</w:t>
            </w:r>
            <w:r w:rsidR="008D4F08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∆</w:t>
            </w:r>
            <w:r w:rsidR="008D4F08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0 ura3</w:t>
            </w:r>
            <w:r w:rsidR="008D4F08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∆0</w:t>
            </w:r>
            <w:r w:rsidR="008D4F08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leu2</w:t>
            </w:r>
            <w:r w:rsidR="008D4F08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∆0</w:t>
            </w:r>
            <w:r w:rsidR="0077126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his3∆0</w:t>
            </w:r>
            <w:r w:rsidR="0077126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8D4F08" w:rsidRPr="008A37DA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bar1ΔHyg</w:t>
            </w:r>
            <w:r w:rsidR="008D4F08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can1∆::STE2pr Sp-his5 lyp∆1 trp1∆NAT</w:t>
            </w:r>
          </w:p>
        </w:tc>
        <w:sdt>
          <w:sdtPr>
            <w:rPr>
              <w:rFonts w:ascii="Times New Roman" w:hAnsi="Times New Roman" w:cs="Times New Roman"/>
            </w:rPr>
            <w:alias w:val="SmartCite Citation"/>
            <w:tag w:val="5e65d2b6-87f7-4721-bb67-6d4a88bf633c:13f55855-3609-48cb-ac70-dbac65357946+"/>
            <w:id w:val="-832919224"/>
            <w:placeholder>
              <w:docPart w:val="0A1B85E0C86F3840B23D41BC6202BB6A"/>
            </w:placeholder>
          </w:sdtPr>
          <w:sdtEndPr/>
          <w:sdtContent>
            <w:tc>
              <w:tcPr>
                <w:tcW w:w="1412" w:type="dxa"/>
              </w:tcPr>
              <w:p w14:paraId="56D72E52" w14:textId="585413E8" w:rsidR="00CD72CB" w:rsidRDefault="00C82E5C" w:rsidP="002111A6">
                <w:pPr>
                  <w:spacing w:line="240" w:lineRule="auto"/>
                  <w:rPr>
                    <w:rFonts w:ascii="Times New Roman" w:hAnsi="Times New Roman" w:cs="Times New Roman"/>
                  </w:rPr>
                </w:pPr>
                <w:r w:rsidRPr="00C82E5C">
                  <w:rPr>
                    <w:rFonts w:ascii="Times New Roman" w:eastAsia="Times New Roman" w:hAnsi="Times New Roman" w:cs="Times New Roman"/>
                  </w:rPr>
                  <w:t>[1]</w:t>
                </w:r>
              </w:p>
            </w:tc>
          </w:sdtContent>
        </w:sdt>
      </w:tr>
      <w:tr w:rsidR="00CD72CB" w:rsidRPr="00C66171" w14:paraId="77742A44" w14:textId="77777777" w:rsidTr="009C5F54">
        <w:trPr>
          <w:trHeight w:val="567"/>
          <w:jc w:val="center"/>
        </w:trPr>
        <w:tc>
          <w:tcPr>
            <w:tcW w:w="2267" w:type="dxa"/>
          </w:tcPr>
          <w:p w14:paraId="58FB4DE4" w14:textId="34034630" w:rsidR="00CD72CB" w:rsidRDefault="00CD72CB" w:rsidP="002111A6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BY4741</w:t>
            </w:r>
          </w:p>
        </w:tc>
        <w:tc>
          <w:tcPr>
            <w:tcW w:w="6375" w:type="dxa"/>
          </w:tcPr>
          <w:p w14:paraId="3BE81173" w14:textId="661EF2BC" w:rsidR="00CD72CB" w:rsidRPr="00C66171" w:rsidRDefault="00CA596C" w:rsidP="002111A6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LYS2 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∆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0 ura3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leu2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his3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∆0</w:t>
            </w:r>
          </w:p>
        </w:tc>
        <w:tc>
          <w:tcPr>
            <w:tcW w:w="1412" w:type="dxa"/>
          </w:tcPr>
          <w:p w14:paraId="50F238A6" w14:textId="655B74CF" w:rsidR="00CD72CB" w:rsidRDefault="00CD72CB" w:rsidP="002111A6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529CEE10" w14:textId="77777777" w:rsidTr="009C5F54">
        <w:trPr>
          <w:trHeight w:val="567"/>
          <w:jc w:val="center"/>
        </w:trPr>
        <w:tc>
          <w:tcPr>
            <w:tcW w:w="2267" w:type="dxa"/>
          </w:tcPr>
          <w:p w14:paraId="4B11A872" w14:textId="77777777" w:rsidR="00CD72CB" w:rsidRPr="00B14AA9" w:rsidRDefault="00CD72CB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4AA9">
              <w:rPr>
                <w:rFonts w:ascii="Times New Roman" w:hAnsi="Times New Roman" w:cs="Times New Roman"/>
                <w:bCs/>
                <w:color w:val="000000" w:themeColor="text1"/>
              </w:rPr>
              <w:t>BYRfa1MNk</w:t>
            </w:r>
          </w:p>
        </w:tc>
        <w:tc>
          <w:tcPr>
            <w:tcW w:w="6375" w:type="dxa"/>
          </w:tcPr>
          <w:p w14:paraId="7F780569" w14:textId="261DD184" w:rsidR="00CD72CB" w:rsidRPr="00C66171" w:rsidRDefault="00CA596C" w:rsidP="002111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lfa MET15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  <w:p w14:paraId="3A7491D8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</w:tc>
        <w:tc>
          <w:tcPr>
            <w:tcW w:w="1412" w:type="dxa"/>
          </w:tcPr>
          <w:p w14:paraId="250BD952" w14:textId="77777777" w:rsidR="00CD72CB" w:rsidRPr="003E1624" w:rsidRDefault="00CD72CB" w:rsidP="002111A6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is study</w:t>
            </w:r>
          </w:p>
        </w:tc>
      </w:tr>
      <w:tr w:rsidR="00CD72CB" w:rsidRPr="00C66171" w14:paraId="108D7230" w14:textId="77777777" w:rsidTr="009C5F54">
        <w:trPr>
          <w:trHeight w:val="567"/>
          <w:jc w:val="center"/>
        </w:trPr>
        <w:tc>
          <w:tcPr>
            <w:tcW w:w="2267" w:type="dxa"/>
          </w:tcPr>
          <w:p w14:paraId="6965BC65" w14:textId="2990249F" w:rsidR="00C82E5C" w:rsidRPr="00C82E5C" w:rsidRDefault="00CD72CB" w:rsidP="002111A6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BYRfa1</w:t>
            </w:r>
            <w:r w:rsidRPr="00C66171">
              <w:rPr>
                <w:rFonts w:ascii="Times New Roman" w:hAnsi="Times New Roman" w:cs="Times New Roman"/>
                <w:bCs/>
              </w:rPr>
              <w:t>MN</w:t>
            </w:r>
            <w:r>
              <w:rPr>
                <w:rFonts w:ascii="Times New Roman" w:hAnsi="Times New Roman" w:cs="Times New Roman"/>
                <w:bCs/>
              </w:rPr>
              <w:t>n</w:t>
            </w:r>
          </w:p>
        </w:tc>
        <w:tc>
          <w:tcPr>
            <w:tcW w:w="6375" w:type="dxa"/>
          </w:tcPr>
          <w:p w14:paraId="7EF94DB2" w14:textId="69E768D4" w:rsidR="00C82E5C" w:rsidRPr="00C82E5C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lfa MET15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NAT</w:t>
            </w:r>
          </w:p>
        </w:tc>
        <w:tc>
          <w:tcPr>
            <w:tcW w:w="1412" w:type="dxa"/>
          </w:tcPr>
          <w:p w14:paraId="3D26B228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This study</w:t>
            </w:r>
          </w:p>
        </w:tc>
      </w:tr>
      <w:tr w:rsidR="00CD72CB" w:rsidRPr="00C66171" w14:paraId="5EFA3F8D" w14:textId="77777777" w:rsidTr="009C5F54">
        <w:trPr>
          <w:trHeight w:val="567"/>
          <w:jc w:val="center"/>
        </w:trPr>
        <w:tc>
          <w:tcPr>
            <w:tcW w:w="2267" w:type="dxa"/>
          </w:tcPr>
          <w:p w14:paraId="1D62641F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W303-1A</w:t>
            </w:r>
          </w:p>
        </w:tc>
        <w:tc>
          <w:tcPr>
            <w:tcW w:w="6375" w:type="dxa"/>
          </w:tcPr>
          <w:p w14:paraId="62A7B414" w14:textId="0F3807A7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</w:rPr>
              <w:t>MAT</w:t>
            </w:r>
            <w:r w:rsidR="00CD72CB">
              <w:rPr>
                <w:rFonts w:ascii="Times New Roman" w:hAnsi="Times New Roman" w:cs="Times New Roman"/>
                <w:i/>
              </w:rPr>
              <w:t xml:space="preserve"> </w:t>
            </w:r>
            <w:r w:rsidR="00CD72CB" w:rsidRPr="00C66171">
              <w:rPr>
                <w:rFonts w:ascii="Times New Roman" w:hAnsi="Times New Roman" w:cs="Times New Roman"/>
                <w:i/>
              </w:rPr>
              <w:t>a leu2-3</w:t>
            </w:r>
            <w:r w:rsidR="00462C4E">
              <w:rPr>
                <w:rFonts w:ascii="Times New Roman" w:hAnsi="Times New Roman" w:cs="Times New Roman"/>
                <w:i/>
              </w:rPr>
              <w:t>,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112 trp1-1 ura3-1 ade2-1 </w:t>
            </w:r>
            <w:r w:rsidR="00462C4E">
              <w:rPr>
                <w:rFonts w:ascii="Times New Roman" w:hAnsi="Times New Roman" w:cs="Times New Roman"/>
                <w:i/>
              </w:rPr>
              <w:t>his3-11,15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 can1-100</w:t>
            </w:r>
          </w:p>
        </w:tc>
        <w:sdt>
          <w:sdtPr>
            <w:rPr>
              <w:rFonts w:ascii="Times New Roman" w:hAnsi="Times New Roman" w:cs="Times New Roman"/>
            </w:rPr>
            <w:alias w:val="SmartCite Citation"/>
            <w:tag w:val="5e65d2b6-87f7-4721-bb67-6d4a88bf633c:f2eeef28-fe6f-4522-b131-28f4e7b17aaa+"/>
            <w:id w:val="1412043839"/>
            <w:placeholder>
              <w:docPart w:val="7C515ED54B29484E84CC8C155A6934CF"/>
            </w:placeholder>
          </w:sdtPr>
          <w:sdtEndPr/>
          <w:sdtContent>
            <w:tc>
              <w:tcPr>
                <w:tcW w:w="1412" w:type="dxa"/>
              </w:tcPr>
              <w:p w14:paraId="56B453A8" w14:textId="6F8B0C42" w:rsidR="00CD72CB" w:rsidRDefault="00C82E5C" w:rsidP="002111A6">
                <w:pPr>
                  <w:spacing w:after="0" w:line="240" w:lineRule="auto"/>
                  <w:rPr>
                    <w:rFonts w:ascii="Times New Roman" w:hAnsi="Times New Roman" w:cs="Times New Roman"/>
                    <w:bCs/>
                  </w:rPr>
                </w:pPr>
                <w:r w:rsidRPr="00C82E5C">
                  <w:rPr>
                    <w:rFonts w:ascii="Times New Roman" w:eastAsia="Times New Roman" w:hAnsi="Times New Roman" w:cs="Times New Roman"/>
                  </w:rPr>
                  <w:t>[2]</w:t>
                </w:r>
              </w:p>
            </w:tc>
          </w:sdtContent>
        </w:sdt>
      </w:tr>
      <w:tr w:rsidR="00CD72CB" w:rsidRPr="00C66171" w14:paraId="02AF05D8" w14:textId="77777777" w:rsidTr="009C5F54">
        <w:trPr>
          <w:trHeight w:val="567"/>
          <w:jc w:val="center"/>
        </w:trPr>
        <w:tc>
          <w:tcPr>
            <w:tcW w:w="2267" w:type="dxa"/>
          </w:tcPr>
          <w:p w14:paraId="4164F72A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WRfa1MN</w:t>
            </w:r>
          </w:p>
        </w:tc>
        <w:tc>
          <w:tcPr>
            <w:tcW w:w="6375" w:type="dxa"/>
          </w:tcPr>
          <w:p w14:paraId="596AD229" w14:textId="19635B70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</w:rPr>
              <w:t>MAT</w:t>
            </w:r>
            <w:r w:rsidR="00CD72CB">
              <w:rPr>
                <w:rFonts w:ascii="Times New Roman" w:hAnsi="Times New Roman" w:cs="Times New Roman"/>
                <w:i/>
              </w:rPr>
              <w:t xml:space="preserve"> 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a </w:t>
            </w:r>
            <w:r w:rsidR="00462C4E">
              <w:rPr>
                <w:rFonts w:ascii="Times New Roman" w:hAnsi="Times New Roman" w:cs="Times New Roman"/>
                <w:i/>
              </w:rPr>
              <w:t>leu2-3,112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 trp1-1 ura3-1 ade2-1 </w:t>
            </w:r>
            <w:r w:rsidR="00462C4E">
              <w:rPr>
                <w:rFonts w:ascii="Times New Roman" w:hAnsi="Times New Roman" w:cs="Times New Roman"/>
                <w:i/>
              </w:rPr>
              <w:t>his3-11,15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 can1-100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</w:tc>
        <w:tc>
          <w:tcPr>
            <w:tcW w:w="1412" w:type="dxa"/>
          </w:tcPr>
          <w:p w14:paraId="720D48CE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is study</w:t>
            </w:r>
          </w:p>
        </w:tc>
      </w:tr>
      <w:tr w:rsidR="00CD72CB" w:rsidRPr="00C66171" w14:paraId="2FFF6675" w14:textId="77777777" w:rsidTr="009C5F54">
        <w:trPr>
          <w:trHeight w:val="567"/>
          <w:jc w:val="center"/>
        </w:trPr>
        <w:tc>
          <w:tcPr>
            <w:tcW w:w="2267" w:type="dxa"/>
          </w:tcPr>
          <w:p w14:paraId="0F7FDE74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</w:t>
            </w:r>
            <w:r w:rsidRPr="00C66171">
              <w:rPr>
                <w:rFonts w:ascii="Times New Roman" w:hAnsi="Times New Roman" w:cs="Times New Roman"/>
              </w:rPr>
              <w:t>rad52</w:t>
            </w:r>
          </w:p>
        </w:tc>
        <w:tc>
          <w:tcPr>
            <w:tcW w:w="6375" w:type="dxa"/>
          </w:tcPr>
          <w:p w14:paraId="3785B759" w14:textId="03B31850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lys2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∆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0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ad52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1FD7AC72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FF4109" w:rsidRPr="00C66171" w14:paraId="163EA3CA" w14:textId="77777777" w:rsidTr="009C5F54">
        <w:trPr>
          <w:trHeight w:val="567"/>
          <w:jc w:val="center"/>
        </w:trPr>
        <w:tc>
          <w:tcPr>
            <w:tcW w:w="2267" w:type="dxa"/>
          </w:tcPr>
          <w:p w14:paraId="13066F0E" w14:textId="7778A4A8" w:rsidR="00FF4109" w:rsidRDefault="00FF4109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G2R52</w:t>
            </w:r>
          </w:p>
        </w:tc>
        <w:tc>
          <w:tcPr>
            <w:tcW w:w="6375" w:type="dxa"/>
          </w:tcPr>
          <w:p w14:paraId="78DF3237" w14:textId="6A6BFBC4" w:rsidR="00FF4109" w:rsidRDefault="00FF4109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lys2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∆</w:t>
            </w:r>
            <w:r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0 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CLB2p::cRAD52::NAT</w:t>
            </w:r>
          </w:p>
        </w:tc>
        <w:sdt>
          <w:sdtPr>
            <w:rPr>
              <w:rFonts w:ascii="Times New Roman" w:hAnsi="Times New Roman" w:cs="Times New Roman"/>
            </w:rPr>
            <w:alias w:val="SmartCite Citation"/>
            <w:tag w:val="5e65d2b6-87f7-4721-bb67-6d4a88bf633c:f2eeef28-fe6f-4522-b131-28f4e7b17aaa+"/>
            <w:id w:val="1069164332"/>
            <w:placeholder>
              <w:docPart w:val="9387148E6C551345BAD470A27996B1A2"/>
            </w:placeholder>
          </w:sdtPr>
          <w:sdtContent>
            <w:tc>
              <w:tcPr>
                <w:tcW w:w="1412" w:type="dxa"/>
              </w:tcPr>
              <w:p w14:paraId="259668C9" w14:textId="0FA2C13B" w:rsidR="00FF4109" w:rsidRDefault="00C11FBE" w:rsidP="002111A6">
                <w:pPr>
                  <w:spacing w:after="0" w:line="240" w:lineRule="auto"/>
                  <w:rPr>
                    <w:rFonts w:ascii="Times New Roman" w:hAnsi="Times New Roman" w:cs="Times New Roman"/>
                  </w:rPr>
                </w:pPr>
                <w:r w:rsidRPr="00C82E5C">
                  <w:rPr>
                    <w:rFonts w:ascii="Times New Roman" w:eastAsia="Times New Roman" w:hAnsi="Times New Roman" w:cs="Times New Roman"/>
                  </w:rPr>
                  <w:t>[2]</w:t>
                </w:r>
              </w:p>
            </w:tc>
          </w:sdtContent>
        </w:sdt>
      </w:tr>
      <w:tr w:rsidR="00FF4109" w:rsidRPr="00C66171" w14:paraId="257A9511" w14:textId="77777777" w:rsidTr="009C5F54">
        <w:trPr>
          <w:trHeight w:val="567"/>
          <w:jc w:val="center"/>
        </w:trPr>
        <w:tc>
          <w:tcPr>
            <w:tcW w:w="2267" w:type="dxa"/>
          </w:tcPr>
          <w:p w14:paraId="67A3CFBD" w14:textId="3D7FDF93" w:rsidR="00FF4109" w:rsidRDefault="00FF4109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MN G2R52</w:t>
            </w:r>
          </w:p>
        </w:tc>
        <w:tc>
          <w:tcPr>
            <w:tcW w:w="6375" w:type="dxa"/>
          </w:tcPr>
          <w:p w14:paraId="1265814C" w14:textId="61064E83" w:rsidR="00FF4109" w:rsidRDefault="00FF4109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lys2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∆</w:t>
            </w:r>
            <w:r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0 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CLB2p::cRAD52::NAT  RFA1-</w:t>
            </w:r>
            <w:r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</w:tc>
        <w:tc>
          <w:tcPr>
            <w:tcW w:w="1412" w:type="dxa"/>
          </w:tcPr>
          <w:p w14:paraId="5B1DE8D8" w14:textId="2C3F5B69" w:rsidR="00FF4109" w:rsidRDefault="00FF4109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0C6F0E06" w14:textId="77777777" w:rsidTr="009C5F54">
        <w:trPr>
          <w:trHeight w:val="567"/>
          <w:jc w:val="center"/>
        </w:trPr>
        <w:tc>
          <w:tcPr>
            <w:tcW w:w="2267" w:type="dxa"/>
          </w:tcPr>
          <w:p w14:paraId="740A768F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</w:t>
            </w:r>
            <w:r w:rsidRPr="00C66171">
              <w:rPr>
                <w:rFonts w:ascii="Times New Roman" w:hAnsi="Times New Roman" w:cs="Times New Roman"/>
              </w:rPr>
              <w:t>rad51</w:t>
            </w:r>
          </w:p>
        </w:tc>
        <w:tc>
          <w:tcPr>
            <w:tcW w:w="6375" w:type="dxa"/>
          </w:tcPr>
          <w:p w14:paraId="507346E8" w14:textId="2572891A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ad51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71740EF7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4F30ED24" w14:textId="77777777" w:rsidTr="009C5F54">
        <w:trPr>
          <w:trHeight w:val="567"/>
          <w:jc w:val="center"/>
        </w:trPr>
        <w:tc>
          <w:tcPr>
            <w:tcW w:w="2267" w:type="dxa"/>
          </w:tcPr>
          <w:p w14:paraId="1B79AC10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r51-4D</w:t>
            </w:r>
          </w:p>
          <w:p w14:paraId="25CA97EA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r51-5B</w:t>
            </w:r>
          </w:p>
        </w:tc>
        <w:tc>
          <w:tcPr>
            <w:tcW w:w="6375" w:type="dxa"/>
          </w:tcPr>
          <w:p w14:paraId="6832A507" w14:textId="1435F445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8A37DA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α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8A37DA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8A37DA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8A37DA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bar1ΔHyg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</w:t>
            </w:r>
            <w:r w:rsidR="00CD72CB" w:rsidRPr="008A37DA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::Kan</w:t>
            </w:r>
          </w:p>
        </w:tc>
        <w:tc>
          <w:tcPr>
            <w:tcW w:w="1412" w:type="dxa"/>
          </w:tcPr>
          <w:p w14:paraId="79F1E025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This study</w:t>
            </w:r>
          </w:p>
        </w:tc>
      </w:tr>
      <w:tr w:rsidR="00CD72CB" w:rsidRPr="00C66171" w14:paraId="3D1136FD" w14:textId="77777777" w:rsidTr="009C5F54">
        <w:trPr>
          <w:trHeight w:val="567"/>
          <w:jc w:val="center"/>
        </w:trPr>
        <w:tc>
          <w:tcPr>
            <w:tcW w:w="2267" w:type="dxa"/>
          </w:tcPr>
          <w:p w14:paraId="2306681B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</w:t>
            </w:r>
            <w:r w:rsidRPr="00C66171">
              <w:rPr>
                <w:rFonts w:ascii="Times New Roman" w:hAnsi="Times New Roman" w:cs="Times New Roman"/>
              </w:rPr>
              <w:t>mre11</w:t>
            </w:r>
          </w:p>
        </w:tc>
        <w:tc>
          <w:tcPr>
            <w:tcW w:w="6375" w:type="dxa"/>
          </w:tcPr>
          <w:p w14:paraId="47D4881C" w14:textId="20A777B3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mre11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3F766BC5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634E1B6B" w14:textId="77777777" w:rsidTr="009C5F54">
        <w:trPr>
          <w:trHeight w:val="567"/>
          <w:jc w:val="center"/>
        </w:trPr>
        <w:tc>
          <w:tcPr>
            <w:tcW w:w="2267" w:type="dxa"/>
          </w:tcPr>
          <w:p w14:paraId="58775A41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MNm11-9A</w:t>
            </w:r>
          </w:p>
          <w:p w14:paraId="75CE615A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MNm11-2C</w:t>
            </w:r>
          </w:p>
        </w:tc>
        <w:tc>
          <w:tcPr>
            <w:tcW w:w="6375" w:type="dxa"/>
          </w:tcPr>
          <w:p w14:paraId="0979AF90" w14:textId="69B6957E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mre11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  <w:r w:rsidR="00CD72CB">
              <w:rPr>
                <w:rFonts w:ascii="Times New Roman" w:hAnsi="Times New Roman" w:cs="Times New Roman"/>
                <w:i/>
              </w:rPr>
              <w:t xml:space="preserve">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</w:tc>
        <w:tc>
          <w:tcPr>
            <w:tcW w:w="1412" w:type="dxa"/>
          </w:tcPr>
          <w:p w14:paraId="1C50D027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This study</w:t>
            </w:r>
          </w:p>
        </w:tc>
      </w:tr>
      <w:tr w:rsidR="00CD72CB" w:rsidRPr="00C66171" w14:paraId="4B75BD4C" w14:textId="77777777" w:rsidTr="009C5F54">
        <w:trPr>
          <w:trHeight w:val="567"/>
          <w:jc w:val="center"/>
        </w:trPr>
        <w:tc>
          <w:tcPr>
            <w:tcW w:w="2267" w:type="dxa"/>
          </w:tcPr>
          <w:p w14:paraId="467EBB00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</w:t>
            </w:r>
            <w:r w:rsidRPr="00C66171">
              <w:rPr>
                <w:rFonts w:ascii="Times New Roman" w:hAnsi="Times New Roman" w:cs="Times New Roman"/>
              </w:rPr>
              <w:t>xrs2</w:t>
            </w:r>
          </w:p>
        </w:tc>
        <w:tc>
          <w:tcPr>
            <w:tcW w:w="6375" w:type="dxa"/>
          </w:tcPr>
          <w:p w14:paraId="06D8D4C2" w14:textId="2713534E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xrs2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4766BD37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48EF66D1" w14:textId="77777777" w:rsidTr="009C5F54">
        <w:trPr>
          <w:trHeight w:val="567"/>
          <w:jc w:val="center"/>
        </w:trPr>
        <w:tc>
          <w:tcPr>
            <w:tcW w:w="2267" w:type="dxa"/>
          </w:tcPr>
          <w:p w14:paraId="7EEBF009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MNxr2-1C</w:t>
            </w:r>
          </w:p>
          <w:p w14:paraId="3C648AE5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MNxr2-2A</w:t>
            </w:r>
          </w:p>
        </w:tc>
        <w:tc>
          <w:tcPr>
            <w:tcW w:w="6375" w:type="dxa"/>
          </w:tcPr>
          <w:p w14:paraId="7831562B" w14:textId="76A7E01F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alfa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xrs2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  <w:r w:rsidR="00CD72CB">
              <w:rPr>
                <w:rFonts w:ascii="Times New Roman" w:hAnsi="Times New Roman" w:cs="Times New Roman"/>
                <w:i/>
              </w:rPr>
              <w:t xml:space="preserve">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</w:tc>
        <w:tc>
          <w:tcPr>
            <w:tcW w:w="1412" w:type="dxa"/>
          </w:tcPr>
          <w:p w14:paraId="17C3ADCE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This study</w:t>
            </w:r>
          </w:p>
        </w:tc>
      </w:tr>
      <w:tr w:rsidR="00CD72CB" w:rsidRPr="00C66171" w14:paraId="0445A0E0" w14:textId="77777777" w:rsidTr="009C5F54">
        <w:trPr>
          <w:trHeight w:val="567"/>
          <w:jc w:val="center"/>
        </w:trPr>
        <w:tc>
          <w:tcPr>
            <w:tcW w:w="2267" w:type="dxa"/>
          </w:tcPr>
          <w:p w14:paraId="2348357F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</w:t>
            </w:r>
            <w:r w:rsidRPr="00C66171">
              <w:rPr>
                <w:rFonts w:ascii="Times New Roman" w:hAnsi="Times New Roman" w:cs="Times New Roman"/>
              </w:rPr>
              <w:t>rad55</w:t>
            </w:r>
          </w:p>
        </w:tc>
        <w:tc>
          <w:tcPr>
            <w:tcW w:w="6375" w:type="dxa"/>
          </w:tcPr>
          <w:p w14:paraId="24390D40" w14:textId="46B654B0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ad55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3BBE07FF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61F297F9" w14:textId="77777777" w:rsidTr="009C5F54">
        <w:trPr>
          <w:trHeight w:val="567"/>
          <w:jc w:val="center"/>
        </w:trPr>
        <w:tc>
          <w:tcPr>
            <w:tcW w:w="2267" w:type="dxa"/>
          </w:tcPr>
          <w:p w14:paraId="7E395FAD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MNr55-3D</w:t>
            </w:r>
          </w:p>
          <w:p w14:paraId="7A1879CA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MNr55-2D</w:t>
            </w:r>
          </w:p>
        </w:tc>
        <w:tc>
          <w:tcPr>
            <w:tcW w:w="6375" w:type="dxa"/>
          </w:tcPr>
          <w:p w14:paraId="180523A9" w14:textId="18262BCE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fa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ad55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  <w:r w:rsidR="00CD72CB">
              <w:rPr>
                <w:rFonts w:ascii="Times New Roman" w:hAnsi="Times New Roman" w:cs="Times New Roman"/>
                <w:i/>
              </w:rPr>
              <w:t xml:space="preserve">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</w:tc>
        <w:tc>
          <w:tcPr>
            <w:tcW w:w="1412" w:type="dxa"/>
          </w:tcPr>
          <w:p w14:paraId="1835C5D1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This study</w:t>
            </w:r>
          </w:p>
        </w:tc>
      </w:tr>
      <w:tr w:rsidR="00CD72CB" w:rsidRPr="00C66171" w14:paraId="65763489" w14:textId="77777777" w:rsidTr="009C5F54">
        <w:trPr>
          <w:trHeight w:val="567"/>
          <w:jc w:val="center"/>
        </w:trPr>
        <w:tc>
          <w:tcPr>
            <w:tcW w:w="2267" w:type="dxa"/>
          </w:tcPr>
          <w:p w14:paraId="32BD1C60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</w:t>
            </w:r>
            <w:r w:rsidRPr="00C66171">
              <w:rPr>
                <w:rFonts w:ascii="Times New Roman" w:hAnsi="Times New Roman" w:cs="Times New Roman"/>
              </w:rPr>
              <w:t>mms</w:t>
            </w:r>
            <w:r>
              <w:rPr>
                <w:rFonts w:ascii="Times New Roman" w:hAnsi="Times New Roman" w:cs="Times New Roman"/>
              </w:rPr>
              <w:t>2</w:t>
            </w:r>
            <w:r w:rsidRPr="00C661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75" w:type="dxa"/>
          </w:tcPr>
          <w:p w14:paraId="1BF65E74" w14:textId="2A6F3A50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mms22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559237DE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32062B40" w14:textId="77777777" w:rsidTr="009C5F54">
        <w:trPr>
          <w:trHeight w:val="567"/>
          <w:jc w:val="center"/>
        </w:trPr>
        <w:tc>
          <w:tcPr>
            <w:tcW w:w="2267" w:type="dxa"/>
          </w:tcPr>
          <w:p w14:paraId="02CA5366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MNm22-1A</w:t>
            </w:r>
          </w:p>
          <w:p w14:paraId="26EE2B8D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MNm22-3A</w:t>
            </w:r>
          </w:p>
        </w:tc>
        <w:tc>
          <w:tcPr>
            <w:tcW w:w="6375" w:type="dxa"/>
          </w:tcPr>
          <w:p w14:paraId="1A097C3F" w14:textId="57032464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mms22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  <w:r w:rsidR="00CD72CB">
              <w:rPr>
                <w:rFonts w:ascii="Times New Roman" w:hAnsi="Times New Roman" w:cs="Times New Roman"/>
                <w:i/>
              </w:rPr>
              <w:t xml:space="preserve">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</w:tc>
        <w:tc>
          <w:tcPr>
            <w:tcW w:w="1412" w:type="dxa"/>
          </w:tcPr>
          <w:p w14:paraId="78F033F5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This study</w:t>
            </w:r>
          </w:p>
        </w:tc>
      </w:tr>
      <w:tr w:rsidR="00CD72CB" w:rsidRPr="00C66171" w14:paraId="469F929D" w14:textId="77777777" w:rsidTr="009C5F54">
        <w:trPr>
          <w:trHeight w:val="567"/>
          <w:jc w:val="center"/>
        </w:trPr>
        <w:tc>
          <w:tcPr>
            <w:tcW w:w="2267" w:type="dxa"/>
          </w:tcPr>
          <w:p w14:paraId="31B609A5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</w:t>
            </w:r>
            <w:r w:rsidRPr="00C66171">
              <w:rPr>
                <w:rFonts w:ascii="Times New Roman" w:hAnsi="Times New Roman" w:cs="Times New Roman"/>
              </w:rPr>
              <w:t>pmr1</w:t>
            </w:r>
          </w:p>
        </w:tc>
        <w:tc>
          <w:tcPr>
            <w:tcW w:w="6375" w:type="dxa"/>
          </w:tcPr>
          <w:p w14:paraId="2F9CDF27" w14:textId="18943C0A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pmr1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30299756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201280E8" w14:textId="77777777" w:rsidTr="009C5F54">
        <w:trPr>
          <w:trHeight w:val="567"/>
          <w:jc w:val="center"/>
        </w:trPr>
        <w:tc>
          <w:tcPr>
            <w:tcW w:w="2267" w:type="dxa"/>
          </w:tcPr>
          <w:p w14:paraId="72C858BD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GY004</w:t>
            </w:r>
          </w:p>
        </w:tc>
        <w:tc>
          <w:tcPr>
            <w:tcW w:w="6375" w:type="dxa"/>
          </w:tcPr>
          <w:p w14:paraId="0B014459" w14:textId="0F9F5720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AT</w:t>
            </w:r>
            <w:r w:rsidR="00CD72CB" w:rsidRPr="00C66171">
              <w:rPr>
                <w:rFonts w:ascii="Times New Roman" w:hAnsi="Times New Roman" w:cs="Times New Roman"/>
                <w:i/>
              </w:rPr>
              <w:t>a</w:t>
            </w:r>
            <w:proofErr w:type="spellEnd"/>
            <w:r w:rsidR="00CD72CB" w:rsidRPr="00C66171">
              <w:rPr>
                <w:rFonts w:ascii="Times New Roman" w:hAnsi="Times New Roman" w:cs="Times New Roman"/>
                <w:i/>
              </w:rPr>
              <w:t xml:space="preserve"> </w:t>
            </w:r>
            <w:r w:rsidR="00462C4E">
              <w:rPr>
                <w:rFonts w:ascii="Times New Roman" w:hAnsi="Times New Roman" w:cs="Times New Roman"/>
                <w:i/>
              </w:rPr>
              <w:t>leu2-3,112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 trp1-1 ura3-1 ade2-1 </w:t>
            </w:r>
            <w:r w:rsidR="00462C4E">
              <w:rPr>
                <w:rFonts w:ascii="Times New Roman" w:hAnsi="Times New Roman" w:cs="Times New Roman"/>
                <w:i/>
              </w:rPr>
              <w:t>his3-11,15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 can1-100</w:t>
            </w:r>
            <w:r w:rsidR="001F23DE">
              <w:rPr>
                <w:rFonts w:ascii="Times New Roman" w:hAnsi="Times New Roman" w:cs="Times New Roman"/>
                <w:i/>
              </w:rPr>
              <w:t xml:space="preserve">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pmr1</w:t>
            </w:r>
            <w:r w:rsidR="00CD72CB" w:rsidRPr="00C66171">
              <w:rPr>
                <w:rFonts w:ascii="Times New Roman" w:hAnsi="Times New Roman" w:cs="Times New Roman"/>
                <w:i/>
              </w:rPr>
              <w:t>Δ</w:t>
            </w:r>
            <w:r w:rsidR="00CD72CB">
              <w:rPr>
                <w:rFonts w:ascii="Times New Roman" w:hAnsi="Times New Roman" w:cs="Times New Roman"/>
                <w:i/>
              </w:rPr>
              <w:t>ATG::NAT</w:t>
            </w:r>
          </w:p>
        </w:tc>
        <w:tc>
          <w:tcPr>
            <w:tcW w:w="1412" w:type="dxa"/>
          </w:tcPr>
          <w:p w14:paraId="4AA7BD35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lf </w:t>
            </w:r>
            <w:proofErr w:type="spellStart"/>
            <w:r>
              <w:rPr>
                <w:rFonts w:ascii="Times New Roman" w:hAnsi="Times New Roman" w:cs="Times New Roman"/>
              </w:rPr>
              <w:t>Wellinger</w:t>
            </w:r>
            <w:proofErr w:type="spellEnd"/>
          </w:p>
        </w:tc>
      </w:tr>
      <w:tr w:rsidR="00CD72CB" w:rsidRPr="00C66171" w14:paraId="788AA5DA" w14:textId="77777777" w:rsidTr="009C5F54">
        <w:trPr>
          <w:trHeight w:val="567"/>
          <w:jc w:val="center"/>
        </w:trPr>
        <w:tc>
          <w:tcPr>
            <w:tcW w:w="2267" w:type="dxa"/>
          </w:tcPr>
          <w:p w14:paraId="00E81848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BY</w:t>
            </w:r>
            <w:r w:rsidRPr="00C66171">
              <w:rPr>
                <w:rFonts w:ascii="Times New Roman" w:hAnsi="Times New Roman" w:cs="Times New Roman"/>
              </w:rPr>
              <w:t>rtt105</w:t>
            </w:r>
          </w:p>
        </w:tc>
        <w:tc>
          <w:tcPr>
            <w:tcW w:w="6375" w:type="dxa"/>
          </w:tcPr>
          <w:p w14:paraId="62F82705" w14:textId="5B9EB1F7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tt105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64FDD2BE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2C231E46" w14:textId="77777777" w:rsidTr="009C5F54">
        <w:trPr>
          <w:trHeight w:val="567"/>
          <w:jc w:val="center"/>
        </w:trPr>
        <w:tc>
          <w:tcPr>
            <w:tcW w:w="2267" w:type="dxa"/>
          </w:tcPr>
          <w:p w14:paraId="7A098C6F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MNrt105-1C</w:t>
            </w:r>
          </w:p>
        </w:tc>
        <w:tc>
          <w:tcPr>
            <w:tcW w:w="6375" w:type="dxa"/>
          </w:tcPr>
          <w:p w14:paraId="5B5D8246" w14:textId="0EB50247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tt105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</w:tc>
        <w:tc>
          <w:tcPr>
            <w:tcW w:w="1412" w:type="dxa"/>
          </w:tcPr>
          <w:p w14:paraId="2D5B8C53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3158DE0F" w14:textId="77777777" w:rsidTr="009C5F54">
        <w:trPr>
          <w:trHeight w:val="567"/>
          <w:jc w:val="center"/>
        </w:trPr>
        <w:tc>
          <w:tcPr>
            <w:tcW w:w="2267" w:type="dxa"/>
          </w:tcPr>
          <w:p w14:paraId="5A4D4044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</w:t>
            </w:r>
            <w:r w:rsidRPr="00C66171">
              <w:rPr>
                <w:rFonts w:ascii="Times New Roman" w:hAnsi="Times New Roman" w:cs="Times New Roman"/>
              </w:rPr>
              <w:t>tof1</w:t>
            </w:r>
          </w:p>
        </w:tc>
        <w:tc>
          <w:tcPr>
            <w:tcW w:w="6375" w:type="dxa"/>
          </w:tcPr>
          <w:p w14:paraId="60A74C90" w14:textId="169E4F89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tof1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0D3124AE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2F452A63" w14:textId="77777777" w:rsidTr="009C5F54">
        <w:trPr>
          <w:trHeight w:val="567"/>
          <w:jc w:val="center"/>
        </w:trPr>
        <w:tc>
          <w:tcPr>
            <w:tcW w:w="2267" w:type="dxa"/>
          </w:tcPr>
          <w:p w14:paraId="394BBDCA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MNtf1-5B</w:t>
            </w:r>
          </w:p>
          <w:p w14:paraId="29BCCE25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MNtf1-5D</w:t>
            </w:r>
          </w:p>
        </w:tc>
        <w:tc>
          <w:tcPr>
            <w:tcW w:w="6375" w:type="dxa"/>
          </w:tcPr>
          <w:p w14:paraId="4B3D1A29" w14:textId="779283AD" w:rsidR="00CD72CB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15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tof1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  <w:p w14:paraId="022183FF" w14:textId="0A6E2979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2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tof1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</w:tc>
        <w:tc>
          <w:tcPr>
            <w:tcW w:w="1412" w:type="dxa"/>
          </w:tcPr>
          <w:p w14:paraId="5AD16CBB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3D9E8311" w14:textId="77777777" w:rsidTr="009C5F54">
        <w:trPr>
          <w:trHeight w:val="567"/>
          <w:jc w:val="center"/>
        </w:trPr>
        <w:tc>
          <w:tcPr>
            <w:tcW w:w="2267" w:type="dxa"/>
          </w:tcPr>
          <w:p w14:paraId="6E00B612" w14:textId="77777777" w:rsidR="00CD72CB" w:rsidRPr="00C66171" w:rsidRDefault="00CD72CB" w:rsidP="002111A6">
            <w:pPr>
              <w:spacing w:after="0" w:line="240" w:lineRule="auto"/>
              <w:rPr>
                <w:rFonts w:ascii="Times New Roman" w:eastAsia="Helvetica Neue" w:hAnsi="Times New Roman" w:cs="Times New Roman"/>
              </w:rPr>
            </w:pPr>
            <w:r>
              <w:rPr>
                <w:rFonts w:ascii="Times New Roman" w:eastAsia="Helvetica Neue" w:hAnsi="Times New Roman" w:cs="Times New Roman"/>
              </w:rPr>
              <w:t>BY</w:t>
            </w:r>
            <w:r w:rsidRPr="00C66171">
              <w:rPr>
                <w:rFonts w:ascii="Times New Roman" w:eastAsia="Helvetica Neue" w:hAnsi="Times New Roman" w:cs="Times New Roman"/>
              </w:rPr>
              <w:t>lrp1</w:t>
            </w:r>
          </w:p>
        </w:tc>
        <w:tc>
          <w:tcPr>
            <w:tcW w:w="6375" w:type="dxa"/>
          </w:tcPr>
          <w:p w14:paraId="2C55B5EB" w14:textId="2305B945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lrp1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6F30C911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0557AD39" w14:textId="77777777" w:rsidTr="009C5F54">
        <w:trPr>
          <w:trHeight w:val="567"/>
          <w:jc w:val="center"/>
        </w:trPr>
        <w:tc>
          <w:tcPr>
            <w:tcW w:w="2267" w:type="dxa"/>
          </w:tcPr>
          <w:p w14:paraId="0517009E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lp1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1C</w:t>
            </w:r>
          </w:p>
          <w:p w14:paraId="5E7F4DEA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lp1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375" w:type="dxa"/>
          </w:tcPr>
          <w:p w14:paraId="54DD03C4" w14:textId="1E06E98F" w:rsidR="00CD72CB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lfa MET15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lrp1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NAT</w:t>
            </w:r>
          </w:p>
          <w:p w14:paraId="3DE65669" w14:textId="0DA420B6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MET15 LYS2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lrp1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NAT</w:t>
            </w:r>
          </w:p>
        </w:tc>
        <w:tc>
          <w:tcPr>
            <w:tcW w:w="1412" w:type="dxa"/>
          </w:tcPr>
          <w:p w14:paraId="488DDCAD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0FF49674" w14:textId="77777777" w:rsidTr="009C5F54">
        <w:trPr>
          <w:trHeight w:val="567"/>
          <w:jc w:val="center"/>
        </w:trPr>
        <w:tc>
          <w:tcPr>
            <w:tcW w:w="2267" w:type="dxa"/>
          </w:tcPr>
          <w:p w14:paraId="0F9D050E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ad50</w:t>
            </w:r>
          </w:p>
        </w:tc>
        <w:tc>
          <w:tcPr>
            <w:tcW w:w="6375" w:type="dxa"/>
          </w:tcPr>
          <w:p w14:paraId="15D7970C" w14:textId="289513F8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ad50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0ACA5A3D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9B2840" w:rsidRPr="00C66171" w14:paraId="299AE89B" w14:textId="77777777" w:rsidTr="009C5F54">
        <w:trPr>
          <w:trHeight w:val="567"/>
          <w:jc w:val="center"/>
        </w:trPr>
        <w:tc>
          <w:tcPr>
            <w:tcW w:w="2267" w:type="dxa"/>
          </w:tcPr>
          <w:p w14:paraId="36DA575A" w14:textId="77777777" w:rsidR="009B2840" w:rsidRPr="00C36A77" w:rsidRDefault="009B2840" w:rsidP="002111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6A77">
              <w:rPr>
                <w:rFonts w:ascii="Times New Roman" w:hAnsi="Times New Roman" w:cs="Times New Roman"/>
                <w:color w:val="000000" w:themeColor="text1"/>
              </w:rPr>
              <w:t>BYRfa1MNr50-3D</w:t>
            </w:r>
          </w:p>
          <w:p w14:paraId="70DB08C2" w14:textId="7155F7C0" w:rsidR="009B2840" w:rsidRPr="00C36A77" w:rsidRDefault="009B2840" w:rsidP="002111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6A77">
              <w:rPr>
                <w:rFonts w:ascii="Times New Roman" w:hAnsi="Times New Roman" w:cs="Times New Roman"/>
                <w:color w:val="000000" w:themeColor="text1"/>
              </w:rPr>
              <w:t>BYRfa1MNr50-4B</w:t>
            </w:r>
          </w:p>
        </w:tc>
        <w:tc>
          <w:tcPr>
            <w:tcW w:w="6375" w:type="dxa"/>
          </w:tcPr>
          <w:p w14:paraId="1DEBED7E" w14:textId="021A21EA" w:rsidR="009B2840" w:rsidRPr="00C36A77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MAT</w:t>
            </w:r>
            <w:r w:rsidR="009B2840" w:rsidRPr="00C36A77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 a met15∆0 lys2∆0 ura3∆0 leu2∆0 his3∆0 rad50</w:t>
            </w:r>
            <w:r w:rsidR="009B2840" w:rsidRPr="00C36A77">
              <w:rPr>
                <w:rFonts w:ascii="Times New Roman" w:hAnsi="Times New Roman" w:cs="Times New Roman"/>
                <w:i/>
                <w:color w:val="000000" w:themeColor="text1"/>
              </w:rPr>
              <w:t xml:space="preserve">ΔKAN </w:t>
            </w:r>
            <w:r w:rsidR="009B2840" w:rsidRPr="00C36A77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RFA1-MN::KAN</w:t>
            </w:r>
          </w:p>
        </w:tc>
        <w:tc>
          <w:tcPr>
            <w:tcW w:w="1412" w:type="dxa"/>
          </w:tcPr>
          <w:p w14:paraId="7F02CDB7" w14:textId="10415526" w:rsidR="009B2840" w:rsidRDefault="009B2840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9B2840" w:rsidRPr="00C66171" w14:paraId="25A6A0A8" w14:textId="77777777" w:rsidTr="009C5F54">
        <w:trPr>
          <w:trHeight w:val="567"/>
          <w:jc w:val="center"/>
        </w:trPr>
        <w:tc>
          <w:tcPr>
            <w:tcW w:w="2267" w:type="dxa"/>
          </w:tcPr>
          <w:p w14:paraId="3C715AF8" w14:textId="378B2C7E" w:rsidR="009B2840" w:rsidRPr="00C36A77" w:rsidRDefault="009B2840" w:rsidP="002111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6A77">
              <w:rPr>
                <w:rFonts w:ascii="Times New Roman" w:hAnsi="Times New Roman" w:cs="Times New Roman"/>
                <w:color w:val="000000" w:themeColor="text1"/>
              </w:rPr>
              <w:t>BYchl1</w:t>
            </w:r>
          </w:p>
        </w:tc>
        <w:tc>
          <w:tcPr>
            <w:tcW w:w="6375" w:type="dxa"/>
          </w:tcPr>
          <w:p w14:paraId="63BBBB53" w14:textId="2186CE54" w:rsidR="009B2840" w:rsidRPr="00C36A77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MAT</w:t>
            </w:r>
            <w:r w:rsidR="009B2840" w:rsidRPr="00C36A77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 a met15∆0 lys2∆0 ura3∆0 leu2∆0 his3∆0 chl1</w:t>
            </w:r>
            <w:r w:rsidR="009B2840" w:rsidRPr="00C36A77">
              <w:rPr>
                <w:rFonts w:ascii="Times New Roman" w:hAnsi="Times New Roman" w:cs="Times New Roman"/>
                <w:i/>
                <w:color w:val="000000" w:themeColor="text1"/>
              </w:rPr>
              <w:t>ΔKAN</w:t>
            </w:r>
          </w:p>
        </w:tc>
        <w:tc>
          <w:tcPr>
            <w:tcW w:w="1412" w:type="dxa"/>
          </w:tcPr>
          <w:p w14:paraId="340E5A30" w14:textId="0AFF38A3" w:rsidR="009B2840" w:rsidRDefault="009B2840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9B2840" w:rsidRPr="00C66171" w14:paraId="6622949A" w14:textId="77777777" w:rsidTr="009C5F54">
        <w:trPr>
          <w:trHeight w:val="567"/>
          <w:jc w:val="center"/>
        </w:trPr>
        <w:tc>
          <w:tcPr>
            <w:tcW w:w="2267" w:type="dxa"/>
          </w:tcPr>
          <w:p w14:paraId="2B567F4E" w14:textId="3E548238" w:rsidR="009B2840" w:rsidRPr="00C36A77" w:rsidRDefault="7D7427D5" w:rsidP="002111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7D7427D5">
              <w:rPr>
                <w:rFonts w:ascii="Times New Roman" w:hAnsi="Times New Roman" w:cs="Times New Roman"/>
                <w:color w:val="000000" w:themeColor="text1"/>
              </w:rPr>
              <w:t>BYRfa1MNch1-1</w:t>
            </w:r>
          </w:p>
          <w:p w14:paraId="03FB07B6" w14:textId="772BA6B9" w:rsidR="009B2840" w:rsidRPr="00C36A77" w:rsidRDefault="7D7427D5" w:rsidP="002111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7D7427D5">
              <w:rPr>
                <w:rFonts w:ascii="Times New Roman" w:hAnsi="Times New Roman" w:cs="Times New Roman"/>
                <w:color w:val="000000" w:themeColor="text1"/>
              </w:rPr>
              <w:t>BYRfa1MNch1-2</w:t>
            </w:r>
          </w:p>
        </w:tc>
        <w:tc>
          <w:tcPr>
            <w:tcW w:w="6375" w:type="dxa"/>
          </w:tcPr>
          <w:p w14:paraId="50637D79" w14:textId="416DAAB1" w:rsidR="009B2840" w:rsidRPr="00C36A77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MAT</w:t>
            </w:r>
            <w:r w:rsidR="009B2840" w:rsidRPr="00C36A77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 a met15∆0 lys2∆0 ura3∆0 leu2∆0 his3∆0 chl1</w:t>
            </w:r>
            <w:r w:rsidR="009B2840" w:rsidRPr="00C36A77">
              <w:rPr>
                <w:rFonts w:ascii="Times New Roman" w:hAnsi="Times New Roman" w:cs="Times New Roman"/>
                <w:i/>
                <w:color w:val="000000" w:themeColor="text1"/>
              </w:rPr>
              <w:t xml:space="preserve">ΔKAN </w:t>
            </w:r>
            <w:r w:rsidR="009B2840" w:rsidRPr="00C36A77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RFA1-MN::KAN</w:t>
            </w:r>
          </w:p>
        </w:tc>
        <w:tc>
          <w:tcPr>
            <w:tcW w:w="1412" w:type="dxa"/>
          </w:tcPr>
          <w:p w14:paraId="13D1792E" w14:textId="12C37C87" w:rsidR="009B2840" w:rsidRDefault="009B2840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45A91DF2" w14:textId="77777777" w:rsidTr="009C5F54">
        <w:trPr>
          <w:trHeight w:val="567"/>
          <w:jc w:val="center"/>
        </w:trPr>
        <w:tc>
          <w:tcPr>
            <w:tcW w:w="2267" w:type="dxa"/>
          </w:tcPr>
          <w:p w14:paraId="353C8DC6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</w:t>
            </w:r>
            <w:r w:rsidRPr="00C66171">
              <w:rPr>
                <w:rFonts w:ascii="Times New Roman" w:hAnsi="Times New Roman" w:cs="Times New Roman"/>
              </w:rPr>
              <w:t>ydj1</w:t>
            </w:r>
          </w:p>
        </w:tc>
        <w:tc>
          <w:tcPr>
            <w:tcW w:w="6375" w:type="dxa"/>
          </w:tcPr>
          <w:p w14:paraId="6F17B028" w14:textId="7D47E4B8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ydj1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7ACDD674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5C5AE0B5" w14:textId="77777777" w:rsidTr="009C5F54">
        <w:trPr>
          <w:trHeight w:val="567"/>
          <w:jc w:val="center"/>
        </w:trPr>
        <w:tc>
          <w:tcPr>
            <w:tcW w:w="2267" w:type="dxa"/>
          </w:tcPr>
          <w:p w14:paraId="03EEA5DC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y1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2D</w:t>
            </w:r>
          </w:p>
          <w:p w14:paraId="755D8D56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y1</w:t>
            </w:r>
            <w:r>
              <w:rPr>
                <w:rFonts w:ascii="Times New Roman" w:hAnsi="Times New Roman" w:cs="Times New Roman"/>
              </w:rPr>
              <w:t>-3</w:t>
            </w:r>
            <w:r w:rsidRPr="00C66171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375" w:type="dxa"/>
          </w:tcPr>
          <w:p w14:paraId="210400B9" w14:textId="0B61292A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MET15 LYS2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ydj1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ΔKAN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NAT</w:t>
            </w:r>
          </w:p>
        </w:tc>
        <w:tc>
          <w:tcPr>
            <w:tcW w:w="1412" w:type="dxa"/>
          </w:tcPr>
          <w:p w14:paraId="319C8303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3FF8F923" w14:textId="77777777" w:rsidTr="009C5F54">
        <w:trPr>
          <w:trHeight w:val="567"/>
          <w:jc w:val="center"/>
        </w:trPr>
        <w:tc>
          <w:tcPr>
            <w:tcW w:w="2267" w:type="dxa"/>
          </w:tcPr>
          <w:p w14:paraId="256B58B2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</w:t>
            </w:r>
            <w:r w:rsidRPr="00C66171">
              <w:rPr>
                <w:rFonts w:ascii="Times New Roman" w:hAnsi="Times New Roman" w:cs="Times New Roman"/>
              </w:rPr>
              <w:t>dia2</w:t>
            </w:r>
          </w:p>
        </w:tc>
        <w:tc>
          <w:tcPr>
            <w:tcW w:w="6375" w:type="dxa"/>
          </w:tcPr>
          <w:p w14:paraId="22366F72" w14:textId="04DE4EA3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dia2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1D5E2688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73A67763" w14:textId="77777777" w:rsidTr="009C5F54">
        <w:trPr>
          <w:trHeight w:val="567"/>
          <w:jc w:val="center"/>
        </w:trPr>
        <w:tc>
          <w:tcPr>
            <w:tcW w:w="2267" w:type="dxa"/>
          </w:tcPr>
          <w:p w14:paraId="4D7A835D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d2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2A</w:t>
            </w:r>
          </w:p>
          <w:p w14:paraId="700E63D8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d2</w:t>
            </w:r>
            <w:r>
              <w:rPr>
                <w:rFonts w:ascii="Times New Roman" w:hAnsi="Times New Roman" w:cs="Times New Roman"/>
              </w:rPr>
              <w:t>-2B</w:t>
            </w:r>
          </w:p>
        </w:tc>
        <w:tc>
          <w:tcPr>
            <w:tcW w:w="6375" w:type="dxa"/>
          </w:tcPr>
          <w:p w14:paraId="7319463C" w14:textId="1CEFE836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MET15 LYS2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dia2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ΔKAN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NAT</w:t>
            </w:r>
          </w:p>
        </w:tc>
        <w:tc>
          <w:tcPr>
            <w:tcW w:w="1412" w:type="dxa"/>
          </w:tcPr>
          <w:p w14:paraId="2BA853E0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5598A080" w14:textId="77777777" w:rsidTr="009C5F54">
        <w:trPr>
          <w:trHeight w:val="567"/>
          <w:jc w:val="center"/>
        </w:trPr>
        <w:tc>
          <w:tcPr>
            <w:tcW w:w="2267" w:type="dxa"/>
          </w:tcPr>
          <w:p w14:paraId="543F07F3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</w:t>
            </w:r>
            <w:r w:rsidRPr="00C66171">
              <w:rPr>
                <w:rFonts w:ascii="Times New Roman" w:hAnsi="Times New Roman" w:cs="Times New Roman"/>
              </w:rPr>
              <w:t>nup120</w:t>
            </w:r>
          </w:p>
        </w:tc>
        <w:tc>
          <w:tcPr>
            <w:tcW w:w="6375" w:type="dxa"/>
          </w:tcPr>
          <w:p w14:paraId="1120E034" w14:textId="772BA877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nup120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3545E616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38990032" w14:textId="77777777" w:rsidTr="009C5F54">
        <w:trPr>
          <w:trHeight w:val="567"/>
          <w:jc w:val="center"/>
        </w:trPr>
        <w:tc>
          <w:tcPr>
            <w:tcW w:w="2267" w:type="dxa"/>
          </w:tcPr>
          <w:p w14:paraId="5B52256A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n120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2C</w:t>
            </w:r>
          </w:p>
          <w:p w14:paraId="79724851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n120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375" w:type="dxa"/>
          </w:tcPr>
          <w:p w14:paraId="304D5273" w14:textId="2ACDF910" w:rsidR="00CD72CB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LYS2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nup120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NAT</w:t>
            </w:r>
          </w:p>
          <w:p w14:paraId="2160C565" w14:textId="228F4AC5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MET15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nup120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NAT</w:t>
            </w:r>
          </w:p>
        </w:tc>
        <w:tc>
          <w:tcPr>
            <w:tcW w:w="1412" w:type="dxa"/>
          </w:tcPr>
          <w:p w14:paraId="18816F56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21412C5D" w14:textId="77777777" w:rsidTr="009C5F54">
        <w:trPr>
          <w:trHeight w:val="567"/>
          <w:jc w:val="center"/>
        </w:trPr>
        <w:tc>
          <w:tcPr>
            <w:tcW w:w="2267" w:type="dxa"/>
          </w:tcPr>
          <w:p w14:paraId="7975DC47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</w:t>
            </w:r>
            <w:r w:rsidRPr="00C66171">
              <w:rPr>
                <w:rFonts w:ascii="Times New Roman" w:hAnsi="Times New Roman" w:cs="Times New Roman"/>
              </w:rPr>
              <w:t>rad17</w:t>
            </w:r>
          </w:p>
        </w:tc>
        <w:tc>
          <w:tcPr>
            <w:tcW w:w="6375" w:type="dxa"/>
          </w:tcPr>
          <w:p w14:paraId="3990898D" w14:textId="632BC211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ad17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78F9C681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163C6000" w14:textId="77777777" w:rsidTr="009C5F54">
        <w:trPr>
          <w:trHeight w:val="567"/>
          <w:jc w:val="center"/>
        </w:trPr>
        <w:tc>
          <w:tcPr>
            <w:tcW w:w="2267" w:type="dxa"/>
          </w:tcPr>
          <w:p w14:paraId="5C4FBC08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r17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1C</w:t>
            </w:r>
          </w:p>
          <w:p w14:paraId="79ED6D59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r17</w:t>
            </w:r>
            <w:r>
              <w:rPr>
                <w:rFonts w:ascii="Times New Roman" w:hAnsi="Times New Roman" w:cs="Times New Roman"/>
              </w:rPr>
              <w:t>-2A</w:t>
            </w:r>
          </w:p>
        </w:tc>
        <w:tc>
          <w:tcPr>
            <w:tcW w:w="6375" w:type="dxa"/>
          </w:tcPr>
          <w:p w14:paraId="2488E57F" w14:textId="25C2E412" w:rsidR="00CD72CB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lf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ad17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ΔKAN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  <w:p w14:paraId="32D8FDD9" w14:textId="604758E9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lfa MET15 LYS2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ad17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</w:tc>
        <w:tc>
          <w:tcPr>
            <w:tcW w:w="1412" w:type="dxa"/>
          </w:tcPr>
          <w:p w14:paraId="498F36F6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0177571B" w14:textId="77777777" w:rsidTr="009C5F54">
        <w:trPr>
          <w:trHeight w:val="567"/>
          <w:jc w:val="center"/>
        </w:trPr>
        <w:tc>
          <w:tcPr>
            <w:tcW w:w="2267" w:type="dxa"/>
          </w:tcPr>
          <w:p w14:paraId="253B914E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</w:t>
            </w:r>
            <w:r w:rsidRPr="00C66171">
              <w:rPr>
                <w:rFonts w:ascii="Times New Roman" w:hAnsi="Times New Roman" w:cs="Times New Roman"/>
              </w:rPr>
              <w:t>ddc1</w:t>
            </w:r>
          </w:p>
        </w:tc>
        <w:tc>
          <w:tcPr>
            <w:tcW w:w="6375" w:type="dxa"/>
          </w:tcPr>
          <w:p w14:paraId="794224BD" w14:textId="03C93675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ddc1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79886AD5" w14:textId="77777777" w:rsidR="00CD72CB" w:rsidRPr="00DB2DFF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089FCF65" w14:textId="77777777" w:rsidTr="009C5F54">
        <w:trPr>
          <w:trHeight w:val="567"/>
          <w:jc w:val="center"/>
        </w:trPr>
        <w:tc>
          <w:tcPr>
            <w:tcW w:w="2267" w:type="dxa"/>
          </w:tcPr>
          <w:p w14:paraId="5A5565AC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171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>YRfa1</w:t>
            </w:r>
            <w:r w:rsidRPr="00C66171">
              <w:rPr>
                <w:rFonts w:ascii="Times New Roman" w:hAnsi="Times New Roman" w:cs="Times New Roman"/>
              </w:rPr>
              <w:t>MNdd1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1B</w:t>
            </w:r>
          </w:p>
          <w:p w14:paraId="192A608A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171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>YRfa1</w:t>
            </w:r>
            <w:r w:rsidRPr="00C66171">
              <w:rPr>
                <w:rFonts w:ascii="Times New Roman" w:hAnsi="Times New Roman" w:cs="Times New Roman"/>
              </w:rPr>
              <w:t>MNdd1</w:t>
            </w:r>
            <w:r>
              <w:rPr>
                <w:rFonts w:ascii="Times New Roman" w:hAnsi="Times New Roman" w:cs="Times New Roman"/>
              </w:rPr>
              <w:t>-2C</w:t>
            </w:r>
          </w:p>
        </w:tc>
        <w:tc>
          <w:tcPr>
            <w:tcW w:w="6375" w:type="dxa"/>
          </w:tcPr>
          <w:p w14:paraId="09C6400A" w14:textId="4161C883" w:rsidR="00CD72CB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MET15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ddc1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ΔKAN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  <w:p w14:paraId="15937210" w14:textId="05C54E35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MET15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his3-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ddc1</w:t>
            </w:r>
            <w:r w:rsidR="00CD72CB" w:rsidRPr="00C66171">
              <w:rPr>
                <w:rFonts w:ascii="Times New Roman" w:hAnsi="Times New Roman" w:cs="Times New Roman"/>
                <w:i/>
              </w:rPr>
              <w:t>ΔKA</w:t>
            </w:r>
            <w:r w:rsidR="00CD72CB">
              <w:rPr>
                <w:rFonts w:ascii="Times New Roman" w:hAnsi="Times New Roman" w:cs="Times New Roman"/>
                <w:i/>
              </w:rPr>
              <w:t>N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</w:tc>
        <w:tc>
          <w:tcPr>
            <w:tcW w:w="1412" w:type="dxa"/>
          </w:tcPr>
          <w:p w14:paraId="548B8CA7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772C63AF" w14:textId="77777777" w:rsidTr="009C5F54">
        <w:trPr>
          <w:trHeight w:val="567"/>
          <w:jc w:val="center"/>
        </w:trPr>
        <w:tc>
          <w:tcPr>
            <w:tcW w:w="2267" w:type="dxa"/>
          </w:tcPr>
          <w:p w14:paraId="75E3F84E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BY</w:t>
            </w:r>
            <w:r w:rsidRPr="00C66171">
              <w:rPr>
                <w:rFonts w:ascii="Times New Roman" w:hAnsi="Times New Roman" w:cs="Times New Roman"/>
              </w:rPr>
              <w:t>hst3</w:t>
            </w:r>
          </w:p>
        </w:tc>
        <w:tc>
          <w:tcPr>
            <w:tcW w:w="6375" w:type="dxa"/>
          </w:tcPr>
          <w:p w14:paraId="45B9C564" w14:textId="6624ADBE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hst3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02D66D51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27574D01" w14:textId="77777777" w:rsidTr="009C5F54">
        <w:trPr>
          <w:trHeight w:val="567"/>
          <w:jc w:val="center"/>
        </w:trPr>
        <w:tc>
          <w:tcPr>
            <w:tcW w:w="2267" w:type="dxa"/>
          </w:tcPr>
          <w:p w14:paraId="7CF937AB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h3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4D</w:t>
            </w:r>
          </w:p>
          <w:p w14:paraId="7FD99F11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h3</w:t>
            </w:r>
            <w:r>
              <w:rPr>
                <w:rFonts w:ascii="Times New Roman" w:hAnsi="Times New Roman" w:cs="Times New Roman"/>
              </w:rPr>
              <w:t>-9C</w:t>
            </w:r>
          </w:p>
        </w:tc>
        <w:tc>
          <w:tcPr>
            <w:tcW w:w="6375" w:type="dxa"/>
          </w:tcPr>
          <w:p w14:paraId="5AB84A6E" w14:textId="775432C3" w:rsidR="00CD72CB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MET15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hst3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ΔKAN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  <w:p w14:paraId="6B0C5685" w14:textId="63680B31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LYS2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hst3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ΔKAN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</w:tc>
        <w:tc>
          <w:tcPr>
            <w:tcW w:w="1412" w:type="dxa"/>
          </w:tcPr>
          <w:p w14:paraId="5360101F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0617CA99" w14:textId="77777777" w:rsidTr="009C5F54">
        <w:trPr>
          <w:trHeight w:val="567"/>
          <w:jc w:val="center"/>
        </w:trPr>
        <w:tc>
          <w:tcPr>
            <w:tcW w:w="2267" w:type="dxa"/>
          </w:tcPr>
          <w:p w14:paraId="5B31EDBD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</w:t>
            </w:r>
            <w:r w:rsidRPr="00C66171">
              <w:rPr>
                <w:rFonts w:ascii="Times New Roman" w:hAnsi="Times New Roman" w:cs="Times New Roman"/>
              </w:rPr>
              <w:t>mrc1</w:t>
            </w:r>
          </w:p>
        </w:tc>
        <w:tc>
          <w:tcPr>
            <w:tcW w:w="6375" w:type="dxa"/>
          </w:tcPr>
          <w:p w14:paraId="257A455A" w14:textId="07311FF9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mrc1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5EC3516E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524B070F" w14:textId="77777777" w:rsidTr="009C5F54">
        <w:trPr>
          <w:trHeight w:val="567"/>
          <w:jc w:val="center"/>
        </w:trPr>
        <w:tc>
          <w:tcPr>
            <w:tcW w:w="2267" w:type="dxa"/>
          </w:tcPr>
          <w:p w14:paraId="59C3F6B1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mc1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1C</w:t>
            </w:r>
          </w:p>
          <w:p w14:paraId="4DDBDD76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mc1</w:t>
            </w:r>
            <w:r>
              <w:rPr>
                <w:rFonts w:ascii="Times New Roman" w:hAnsi="Times New Roman" w:cs="Times New Roman"/>
              </w:rPr>
              <w:t>-6D</w:t>
            </w:r>
          </w:p>
        </w:tc>
        <w:tc>
          <w:tcPr>
            <w:tcW w:w="6375" w:type="dxa"/>
          </w:tcPr>
          <w:p w14:paraId="06CBC6B2" w14:textId="71B56257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MET15 LYS2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mrc1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NAT</w:t>
            </w:r>
          </w:p>
        </w:tc>
        <w:tc>
          <w:tcPr>
            <w:tcW w:w="1412" w:type="dxa"/>
          </w:tcPr>
          <w:p w14:paraId="52925170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723C3C37" w14:textId="77777777" w:rsidTr="009C5F54">
        <w:trPr>
          <w:trHeight w:val="567"/>
          <w:jc w:val="center"/>
        </w:trPr>
        <w:tc>
          <w:tcPr>
            <w:tcW w:w="2267" w:type="dxa"/>
          </w:tcPr>
          <w:p w14:paraId="235AAE55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</w:t>
            </w:r>
            <w:r w:rsidRPr="00C66171">
              <w:rPr>
                <w:rFonts w:ascii="Times New Roman" w:hAnsi="Times New Roman" w:cs="Times New Roman"/>
              </w:rPr>
              <w:t>mec3</w:t>
            </w:r>
          </w:p>
        </w:tc>
        <w:tc>
          <w:tcPr>
            <w:tcW w:w="6375" w:type="dxa"/>
          </w:tcPr>
          <w:p w14:paraId="68DEAB39" w14:textId="1EA7314B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mec3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415B9A53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52BAA63F" w14:textId="77777777" w:rsidTr="009C5F54">
        <w:trPr>
          <w:trHeight w:val="567"/>
          <w:jc w:val="center"/>
        </w:trPr>
        <w:tc>
          <w:tcPr>
            <w:tcW w:w="2267" w:type="dxa"/>
          </w:tcPr>
          <w:p w14:paraId="0BDEF090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mc3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8A</w:t>
            </w:r>
          </w:p>
          <w:p w14:paraId="02BF6B0E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mc3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375" w:type="dxa"/>
          </w:tcPr>
          <w:p w14:paraId="047AA80B" w14:textId="104C0F9D" w:rsidR="00CD72CB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mec3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  <w:p w14:paraId="708D6B10" w14:textId="7E3CCEE7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LYS2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mec3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ΔKAN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</w:tc>
        <w:tc>
          <w:tcPr>
            <w:tcW w:w="1412" w:type="dxa"/>
          </w:tcPr>
          <w:p w14:paraId="7C513712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19DBC81F" w14:textId="77777777" w:rsidTr="009C5F54">
        <w:trPr>
          <w:trHeight w:val="567"/>
          <w:jc w:val="center"/>
        </w:trPr>
        <w:tc>
          <w:tcPr>
            <w:tcW w:w="2267" w:type="dxa"/>
          </w:tcPr>
          <w:p w14:paraId="5D88B0B4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</w:t>
            </w:r>
            <w:r w:rsidRPr="00C66171">
              <w:rPr>
                <w:rFonts w:ascii="Times New Roman" w:hAnsi="Times New Roman" w:cs="Times New Roman"/>
              </w:rPr>
              <w:t>mms1</w:t>
            </w:r>
          </w:p>
        </w:tc>
        <w:tc>
          <w:tcPr>
            <w:tcW w:w="6375" w:type="dxa"/>
          </w:tcPr>
          <w:p w14:paraId="5FEFBFDB" w14:textId="3E5E1530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mms1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0BA025EE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4CBCEFA1" w14:textId="77777777" w:rsidTr="009C5F54">
        <w:trPr>
          <w:trHeight w:val="567"/>
          <w:jc w:val="center"/>
        </w:trPr>
        <w:tc>
          <w:tcPr>
            <w:tcW w:w="2267" w:type="dxa"/>
          </w:tcPr>
          <w:p w14:paraId="1F990AA1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mm1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8B</w:t>
            </w:r>
          </w:p>
          <w:p w14:paraId="4D399343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mm1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375" w:type="dxa"/>
          </w:tcPr>
          <w:p w14:paraId="34D343D6" w14:textId="0235FEEB" w:rsidR="00CD72CB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LYS2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mms1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  <w:p w14:paraId="27DE420F" w14:textId="34277BE7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MET15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mms1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</w:tc>
        <w:tc>
          <w:tcPr>
            <w:tcW w:w="1412" w:type="dxa"/>
          </w:tcPr>
          <w:p w14:paraId="149900B6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1C7857B8" w14:textId="77777777" w:rsidTr="009C5F54">
        <w:trPr>
          <w:trHeight w:val="567"/>
          <w:jc w:val="center"/>
        </w:trPr>
        <w:tc>
          <w:tcPr>
            <w:tcW w:w="2267" w:type="dxa"/>
          </w:tcPr>
          <w:p w14:paraId="0741BF18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</w:t>
            </w:r>
            <w:r w:rsidRPr="00C66171">
              <w:rPr>
                <w:rFonts w:ascii="Times New Roman" w:hAnsi="Times New Roman" w:cs="Times New Roman"/>
              </w:rPr>
              <w:t>rtt107</w:t>
            </w:r>
          </w:p>
        </w:tc>
        <w:tc>
          <w:tcPr>
            <w:tcW w:w="6375" w:type="dxa"/>
          </w:tcPr>
          <w:p w14:paraId="004CB9C3" w14:textId="639900E4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tt107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1A7F309B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6FE48783" w14:textId="77777777" w:rsidTr="009C5F54">
        <w:trPr>
          <w:trHeight w:val="567"/>
          <w:jc w:val="center"/>
        </w:trPr>
        <w:tc>
          <w:tcPr>
            <w:tcW w:w="2267" w:type="dxa"/>
          </w:tcPr>
          <w:p w14:paraId="4FC9F289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r107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3A</w:t>
            </w:r>
          </w:p>
          <w:p w14:paraId="116A42C5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r107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375" w:type="dxa"/>
          </w:tcPr>
          <w:p w14:paraId="3490409B" w14:textId="1F4CD647" w:rsidR="00CD72CB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MET15 LYS2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tt107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  <w:p w14:paraId="1D0B4743" w14:textId="615D8345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lfa MET15 LYS2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tt107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ΔKAN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</w:tc>
        <w:tc>
          <w:tcPr>
            <w:tcW w:w="1412" w:type="dxa"/>
          </w:tcPr>
          <w:p w14:paraId="54B99DB8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041A0565" w14:textId="77777777" w:rsidTr="009C5F54">
        <w:trPr>
          <w:trHeight w:val="567"/>
          <w:jc w:val="center"/>
        </w:trPr>
        <w:tc>
          <w:tcPr>
            <w:tcW w:w="2267" w:type="dxa"/>
          </w:tcPr>
          <w:p w14:paraId="2D2FAD78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</w:t>
            </w:r>
            <w:r w:rsidRPr="00C66171">
              <w:rPr>
                <w:rFonts w:ascii="Times New Roman" w:hAnsi="Times New Roman" w:cs="Times New Roman"/>
              </w:rPr>
              <w:t>npt1</w:t>
            </w:r>
          </w:p>
        </w:tc>
        <w:tc>
          <w:tcPr>
            <w:tcW w:w="6375" w:type="dxa"/>
          </w:tcPr>
          <w:p w14:paraId="191E9842" w14:textId="206B3817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npt1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45C3D047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0AFDBC48" w14:textId="77777777" w:rsidTr="009C5F54">
        <w:trPr>
          <w:trHeight w:val="567"/>
          <w:jc w:val="center"/>
        </w:trPr>
        <w:tc>
          <w:tcPr>
            <w:tcW w:w="2267" w:type="dxa"/>
          </w:tcPr>
          <w:p w14:paraId="754D9FBF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np1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1A</w:t>
            </w:r>
          </w:p>
          <w:p w14:paraId="3DF65B19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np1</w:t>
            </w:r>
            <w:r>
              <w:rPr>
                <w:rFonts w:ascii="Times New Roman" w:hAnsi="Times New Roman" w:cs="Times New Roman"/>
              </w:rPr>
              <w:t>-1C</w:t>
            </w:r>
          </w:p>
        </w:tc>
        <w:tc>
          <w:tcPr>
            <w:tcW w:w="6375" w:type="dxa"/>
          </w:tcPr>
          <w:p w14:paraId="2F119989" w14:textId="3A4E6335" w:rsidR="00CD72CB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lfa MET15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npt1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ΔKAN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  <w:p w14:paraId="513BF33C" w14:textId="093AFD3A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MET15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npt1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ΔKAN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</w:tc>
        <w:tc>
          <w:tcPr>
            <w:tcW w:w="1412" w:type="dxa"/>
          </w:tcPr>
          <w:p w14:paraId="03EF362B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1F731688" w14:textId="77777777" w:rsidTr="009C5F54">
        <w:trPr>
          <w:trHeight w:val="567"/>
          <w:jc w:val="center"/>
        </w:trPr>
        <w:tc>
          <w:tcPr>
            <w:tcW w:w="2267" w:type="dxa"/>
          </w:tcPr>
          <w:p w14:paraId="432CD386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</w:t>
            </w:r>
            <w:r w:rsidRPr="00C66171">
              <w:rPr>
                <w:rFonts w:ascii="Times New Roman" w:hAnsi="Times New Roman" w:cs="Times New Roman"/>
              </w:rPr>
              <w:t>psy3</w:t>
            </w:r>
          </w:p>
        </w:tc>
        <w:tc>
          <w:tcPr>
            <w:tcW w:w="6375" w:type="dxa"/>
          </w:tcPr>
          <w:p w14:paraId="29BB8C74" w14:textId="2B9F9F24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psy3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1B0810A4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73C9B14A" w14:textId="77777777" w:rsidTr="009C5F54">
        <w:trPr>
          <w:trHeight w:val="567"/>
          <w:jc w:val="center"/>
        </w:trPr>
        <w:tc>
          <w:tcPr>
            <w:tcW w:w="2267" w:type="dxa"/>
          </w:tcPr>
          <w:p w14:paraId="1D3426AA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py3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5C</w:t>
            </w:r>
          </w:p>
          <w:p w14:paraId="74BC17A1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py3</w:t>
            </w:r>
            <w:r>
              <w:rPr>
                <w:rFonts w:ascii="Times New Roman" w:hAnsi="Times New Roman" w:cs="Times New Roman"/>
              </w:rPr>
              <w:t>-6A</w:t>
            </w:r>
          </w:p>
        </w:tc>
        <w:tc>
          <w:tcPr>
            <w:tcW w:w="6375" w:type="dxa"/>
          </w:tcPr>
          <w:p w14:paraId="6EE36D74" w14:textId="5B77172F" w:rsidR="00CD72CB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MET15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psy3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ΔKAN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  <w:p w14:paraId="25EADF9F" w14:textId="4F63D023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LYS2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psy3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ΔKAN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</w:tc>
        <w:tc>
          <w:tcPr>
            <w:tcW w:w="1412" w:type="dxa"/>
          </w:tcPr>
          <w:p w14:paraId="3E91A091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5364077D" w14:textId="77777777" w:rsidTr="009C5F54">
        <w:trPr>
          <w:trHeight w:val="567"/>
          <w:jc w:val="center"/>
        </w:trPr>
        <w:tc>
          <w:tcPr>
            <w:tcW w:w="2267" w:type="dxa"/>
          </w:tcPr>
          <w:p w14:paraId="1BA36330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</w:t>
            </w:r>
            <w:r w:rsidRPr="00C66171">
              <w:rPr>
                <w:rFonts w:ascii="Times New Roman" w:hAnsi="Times New Roman" w:cs="Times New Roman"/>
              </w:rPr>
              <w:t>ctf8</w:t>
            </w:r>
          </w:p>
        </w:tc>
        <w:tc>
          <w:tcPr>
            <w:tcW w:w="6375" w:type="dxa"/>
          </w:tcPr>
          <w:p w14:paraId="6620F34A" w14:textId="592A161E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ctf8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19224955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5DD49382" w14:textId="77777777" w:rsidTr="009C5F54">
        <w:trPr>
          <w:trHeight w:val="567"/>
          <w:jc w:val="center"/>
        </w:trPr>
        <w:tc>
          <w:tcPr>
            <w:tcW w:w="2267" w:type="dxa"/>
          </w:tcPr>
          <w:p w14:paraId="3F80166F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cf8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1A</w:t>
            </w:r>
          </w:p>
          <w:p w14:paraId="2FE979DD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cf8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375" w:type="dxa"/>
          </w:tcPr>
          <w:p w14:paraId="2AF4EF73" w14:textId="04112857" w:rsidR="00CD72CB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LYS2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ctf8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ΔKAN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  <w:p w14:paraId="1192D24A" w14:textId="7BBF8E0B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MET15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ctf8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ΔKAN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</w:tc>
        <w:tc>
          <w:tcPr>
            <w:tcW w:w="1412" w:type="dxa"/>
          </w:tcPr>
          <w:p w14:paraId="489A2D9C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09D9587B" w14:textId="77777777" w:rsidTr="009C5F54">
        <w:trPr>
          <w:trHeight w:val="567"/>
          <w:jc w:val="center"/>
        </w:trPr>
        <w:tc>
          <w:tcPr>
            <w:tcW w:w="2267" w:type="dxa"/>
          </w:tcPr>
          <w:p w14:paraId="2F396019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</w:t>
            </w:r>
            <w:r w:rsidRPr="00C66171">
              <w:rPr>
                <w:rFonts w:ascii="Times New Roman" w:hAnsi="Times New Roman" w:cs="Times New Roman"/>
              </w:rPr>
              <w:t>rad61</w:t>
            </w:r>
          </w:p>
        </w:tc>
        <w:tc>
          <w:tcPr>
            <w:tcW w:w="6375" w:type="dxa"/>
          </w:tcPr>
          <w:p w14:paraId="472869A3" w14:textId="2452962D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ad61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746961C9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25B8D7B2" w14:textId="77777777" w:rsidTr="009C5F54">
        <w:trPr>
          <w:trHeight w:val="567"/>
          <w:jc w:val="center"/>
        </w:trPr>
        <w:tc>
          <w:tcPr>
            <w:tcW w:w="2267" w:type="dxa"/>
          </w:tcPr>
          <w:p w14:paraId="72240EEB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N</w:t>
            </w:r>
            <w:r w:rsidRPr="00C66171">
              <w:rPr>
                <w:rFonts w:ascii="Times New Roman" w:hAnsi="Times New Roman" w:cs="Times New Roman"/>
              </w:rPr>
              <w:t>r61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1B</w:t>
            </w:r>
          </w:p>
          <w:p w14:paraId="6C5D3BF6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N</w:t>
            </w:r>
            <w:r w:rsidRPr="00C66171">
              <w:rPr>
                <w:rFonts w:ascii="Times New Roman" w:hAnsi="Times New Roman" w:cs="Times New Roman"/>
              </w:rPr>
              <w:t>r61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375" w:type="dxa"/>
          </w:tcPr>
          <w:p w14:paraId="4FD25077" w14:textId="3B984353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lfa MET15 LYS2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ad61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ΔKAN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</w:tc>
        <w:tc>
          <w:tcPr>
            <w:tcW w:w="1412" w:type="dxa"/>
          </w:tcPr>
          <w:p w14:paraId="5265C80F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3E0A6D71" w14:textId="77777777" w:rsidTr="009C5F54">
        <w:trPr>
          <w:trHeight w:val="567"/>
          <w:jc w:val="center"/>
        </w:trPr>
        <w:tc>
          <w:tcPr>
            <w:tcW w:w="2267" w:type="dxa"/>
          </w:tcPr>
          <w:p w14:paraId="3F377EE3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BY</w:t>
            </w:r>
            <w:r w:rsidRPr="00C66171">
              <w:rPr>
                <w:rFonts w:ascii="Times New Roman" w:hAnsi="Times New Roman" w:cs="Times New Roman"/>
              </w:rPr>
              <w:t>pol32</w:t>
            </w:r>
          </w:p>
        </w:tc>
        <w:tc>
          <w:tcPr>
            <w:tcW w:w="6375" w:type="dxa"/>
          </w:tcPr>
          <w:p w14:paraId="4F0B9F48" w14:textId="652AC2B8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pol32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0BEA7EAD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6D7E77F4" w14:textId="77777777" w:rsidTr="009C5F54">
        <w:trPr>
          <w:trHeight w:val="567"/>
          <w:jc w:val="center"/>
        </w:trPr>
        <w:tc>
          <w:tcPr>
            <w:tcW w:w="2267" w:type="dxa"/>
          </w:tcPr>
          <w:p w14:paraId="3115638A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MNp32-7A</w:t>
            </w:r>
          </w:p>
          <w:p w14:paraId="1C9876A8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MNp32-77C</w:t>
            </w:r>
          </w:p>
        </w:tc>
        <w:tc>
          <w:tcPr>
            <w:tcW w:w="6375" w:type="dxa"/>
          </w:tcPr>
          <w:p w14:paraId="200CD67C" w14:textId="3A4DEF58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2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pol32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</w:t>
            </w:r>
            <w:r w:rsidR="00CD72CB" w:rsidRPr="0005039B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::KAN</w:t>
            </w:r>
          </w:p>
        </w:tc>
        <w:tc>
          <w:tcPr>
            <w:tcW w:w="1412" w:type="dxa"/>
          </w:tcPr>
          <w:p w14:paraId="278D2984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1355745F" w14:textId="77777777" w:rsidTr="009C5F54">
        <w:trPr>
          <w:trHeight w:val="567"/>
          <w:jc w:val="center"/>
        </w:trPr>
        <w:tc>
          <w:tcPr>
            <w:tcW w:w="2267" w:type="dxa"/>
          </w:tcPr>
          <w:p w14:paraId="27CCC507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</w:t>
            </w:r>
            <w:r w:rsidRPr="00C66171">
              <w:rPr>
                <w:rFonts w:ascii="Times New Roman" w:hAnsi="Times New Roman" w:cs="Times New Roman"/>
              </w:rPr>
              <w:t>dun1</w:t>
            </w:r>
          </w:p>
        </w:tc>
        <w:tc>
          <w:tcPr>
            <w:tcW w:w="6375" w:type="dxa"/>
          </w:tcPr>
          <w:p w14:paraId="75AF5AE8" w14:textId="73A8F6B6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dun1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633F6D6A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1EE787AB" w14:textId="77777777" w:rsidTr="009C5F54">
        <w:trPr>
          <w:trHeight w:val="567"/>
          <w:jc w:val="center"/>
        </w:trPr>
        <w:tc>
          <w:tcPr>
            <w:tcW w:w="2267" w:type="dxa"/>
          </w:tcPr>
          <w:p w14:paraId="505E1376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du1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10A</w:t>
            </w:r>
          </w:p>
          <w:p w14:paraId="441D837D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du1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375" w:type="dxa"/>
          </w:tcPr>
          <w:p w14:paraId="3B4A2249" w14:textId="09C4B6C8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MET15 LYS2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dun1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NAT</w:t>
            </w:r>
          </w:p>
        </w:tc>
        <w:tc>
          <w:tcPr>
            <w:tcW w:w="1412" w:type="dxa"/>
          </w:tcPr>
          <w:p w14:paraId="26121620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D2623A" w:rsidRPr="00C66171" w14:paraId="5EEDE2DE" w14:textId="77777777" w:rsidTr="009C5F54">
        <w:trPr>
          <w:trHeight w:val="567"/>
          <w:jc w:val="center"/>
        </w:trPr>
        <w:tc>
          <w:tcPr>
            <w:tcW w:w="2267" w:type="dxa"/>
          </w:tcPr>
          <w:p w14:paraId="44C9E723" w14:textId="7D3E373B" w:rsidR="00D2623A" w:rsidRDefault="002D2524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E 11B</w:t>
            </w:r>
          </w:p>
        </w:tc>
        <w:tc>
          <w:tcPr>
            <w:tcW w:w="6375" w:type="dxa"/>
          </w:tcPr>
          <w:p w14:paraId="10B50AC0" w14:textId="0AA3AA88" w:rsidR="00D2623A" w:rsidRDefault="002D2524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proofErr w:type="spellStart"/>
            <w:r w:rsidRPr="002D2524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a</w:t>
            </w:r>
            <w:r w:rsidR="00EB34E3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fa</w:t>
            </w:r>
            <w:proofErr w:type="spellEnd"/>
            <w:r w:rsidRPr="002D2524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sml1Δ::</w:t>
            </w:r>
            <w:proofErr w:type="spellStart"/>
            <w:r w:rsidRPr="002D2524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kanMX</w:t>
            </w:r>
            <w:proofErr w:type="spellEnd"/>
            <w:r w:rsidRPr="002D2524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trp1::pRS304-GAL-RNR2-TRP1 his3::pRS303-GAL-RNR3-HIS3 leu2::pRS305-GAL-RNR4-LEU2</w:t>
            </w:r>
          </w:p>
        </w:tc>
        <w:tc>
          <w:tcPr>
            <w:tcW w:w="1412" w:type="dxa"/>
          </w:tcPr>
          <w:p w14:paraId="0C6A23D9" w14:textId="6A16B6A7" w:rsidR="00D2623A" w:rsidRDefault="002D2524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2D2524" w:rsidRPr="00C66171" w14:paraId="0EA634A7" w14:textId="77777777" w:rsidTr="009C5F54">
        <w:trPr>
          <w:trHeight w:val="567"/>
          <w:jc w:val="center"/>
        </w:trPr>
        <w:tc>
          <w:tcPr>
            <w:tcW w:w="2267" w:type="dxa"/>
          </w:tcPr>
          <w:p w14:paraId="192EE68D" w14:textId="1FA8F778" w:rsidR="002D2524" w:rsidRDefault="002D2524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fa1MN OE</w:t>
            </w:r>
          </w:p>
        </w:tc>
        <w:tc>
          <w:tcPr>
            <w:tcW w:w="6375" w:type="dxa"/>
          </w:tcPr>
          <w:p w14:paraId="374F7F52" w14:textId="3FDEEC44" w:rsidR="002D2524" w:rsidRPr="002D2524" w:rsidRDefault="002D2524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proofErr w:type="spellStart"/>
            <w:r w:rsidRPr="002D2524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a</w:t>
            </w:r>
            <w:proofErr w:type="spellEnd"/>
            <w:r w:rsidRPr="002D2524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sml1Δ::</w:t>
            </w:r>
            <w:proofErr w:type="spellStart"/>
            <w:r w:rsidRPr="002D2524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kanMX</w:t>
            </w:r>
            <w:proofErr w:type="spellEnd"/>
            <w:r w:rsidRPr="002D2524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trp1::pRS304-GAL-RNR2-TRP1 his3::pRS303-GAL-RNR3-HIS3 leu2::pRS305-GAL-RNR4-LEU2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 RFA1-</w:t>
            </w:r>
            <w:r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NAT</w:t>
            </w:r>
          </w:p>
        </w:tc>
        <w:tc>
          <w:tcPr>
            <w:tcW w:w="1412" w:type="dxa"/>
          </w:tcPr>
          <w:p w14:paraId="7FD44D4B" w14:textId="2FE68AE5" w:rsidR="002D2524" w:rsidRDefault="002D2524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D2623A" w:rsidRPr="00C66171" w14:paraId="32A40EA7" w14:textId="77777777" w:rsidTr="009C5F54">
        <w:trPr>
          <w:trHeight w:val="567"/>
          <w:jc w:val="center"/>
        </w:trPr>
        <w:tc>
          <w:tcPr>
            <w:tcW w:w="2267" w:type="dxa"/>
          </w:tcPr>
          <w:p w14:paraId="08F1CFF2" w14:textId="690CCB69" w:rsidR="00D2623A" w:rsidRDefault="002D2524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Edu1</w:t>
            </w:r>
          </w:p>
        </w:tc>
        <w:tc>
          <w:tcPr>
            <w:tcW w:w="6375" w:type="dxa"/>
          </w:tcPr>
          <w:p w14:paraId="3FC322AC" w14:textId="23A8E424" w:rsidR="00D2623A" w:rsidRDefault="002D2524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proofErr w:type="spellStart"/>
            <w:r w:rsidRPr="002D2524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a</w:t>
            </w:r>
            <w:proofErr w:type="spellEnd"/>
            <w:r w:rsidRPr="002D2524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sml1Δ::</w:t>
            </w:r>
            <w:proofErr w:type="spellStart"/>
            <w:r w:rsidRPr="002D2524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kanMX</w:t>
            </w:r>
            <w:proofErr w:type="spellEnd"/>
            <w:r w:rsidRPr="002D2524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trp1::pRS304-GAL-RNR2-TRP1 his3::pRS303-GAL-RNR3-HIS3 leu2::pRS305-GAL-RNR4-LEU2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dun1</w:t>
            </w:r>
            <w:r w:rsidRPr="00C66171">
              <w:rPr>
                <w:rFonts w:ascii="Times New Roman" w:hAnsi="Times New Roman" w:cs="Times New Roman"/>
                <w:i/>
              </w:rPr>
              <w:t>Δ</w:t>
            </w:r>
            <w:r>
              <w:rPr>
                <w:rFonts w:ascii="Times New Roman" w:hAnsi="Times New Roman" w:cs="Times New Roman"/>
                <w:i/>
              </w:rPr>
              <w:t>HYG</w:t>
            </w:r>
          </w:p>
        </w:tc>
        <w:tc>
          <w:tcPr>
            <w:tcW w:w="1412" w:type="dxa"/>
          </w:tcPr>
          <w:p w14:paraId="3C15FD52" w14:textId="0C45CB07" w:rsidR="00D2623A" w:rsidRDefault="002D2524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2D2524" w:rsidRPr="00C66171" w14:paraId="5B2DB065" w14:textId="77777777" w:rsidTr="009C5F54">
        <w:trPr>
          <w:trHeight w:val="567"/>
          <w:jc w:val="center"/>
        </w:trPr>
        <w:tc>
          <w:tcPr>
            <w:tcW w:w="2267" w:type="dxa"/>
          </w:tcPr>
          <w:p w14:paraId="79CF9E73" w14:textId="3DEEEDE9" w:rsidR="002D2524" w:rsidRDefault="002D2524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fa1MN OEdu1</w:t>
            </w:r>
          </w:p>
        </w:tc>
        <w:tc>
          <w:tcPr>
            <w:tcW w:w="6375" w:type="dxa"/>
          </w:tcPr>
          <w:p w14:paraId="2CFE93F8" w14:textId="20B16A90" w:rsidR="002D2524" w:rsidRPr="002D2524" w:rsidRDefault="002D2524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proofErr w:type="spellStart"/>
            <w:r w:rsidRPr="002D2524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a</w:t>
            </w:r>
            <w:proofErr w:type="spellEnd"/>
            <w:r w:rsidRPr="002D2524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sml1Δ::</w:t>
            </w:r>
            <w:proofErr w:type="spellStart"/>
            <w:r w:rsidRPr="002D2524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kanMX</w:t>
            </w:r>
            <w:proofErr w:type="spellEnd"/>
            <w:r w:rsidRPr="002D2524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trp1::pRS304-GAL-RNR2-TRP1 his3::pRS303-GAL-RNR3-HIS3 leu2::pRS305-GAL-RNR4-LEU2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dun1</w:t>
            </w:r>
            <w:r w:rsidRPr="00C66171">
              <w:rPr>
                <w:rFonts w:ascii="Times New Roman" w:hAnsi="Times New Roman" w:cs="Times New Roman"/>
                <w:i/>
              </w:rPr>
              <w:t>Δ</w:t>
            </w:r>
            <w:r>
              <w:rPr>
                <w:rFonts w:ascii="Times New Roman" w:hAnsi="Times New Roman" w:cs="Times New Roman"/>
                <w:i/>
              </w:rPr>
              <w:t xml:space="preserve">HYG 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FA1-</w:t>
            </w:r>
            <w:r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NAT</w:t>
            </w:r>
          </w:p>
        </w:tc>
        <w:tc>
          <w:tcPr>
            <w:tcW w:w="1412" w:type="dxa"/>
          </w:tcPr>
          <w:p w14:paraId="3D7F640A" w14:textId="4E2B1D71" w:rsidR="002D2524" w:rsidRDefault="002D2524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457D85F4" w14:textId="77777777" w:rsidTr="009C5F54">
        <w:trPr>
          <w:trHeight w:val="567"/>
          <w:jc w:val="center"/>
        </w:trPr>
        <w:tc>
          <w:tcPr>
            <w:tcW w:w="2267" w:type="dxa"/>
          </w:tcPr>
          <w:p w14:paraId="334C6DE2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</w:t>
            </w:r>
            <w:r w:rsidRPr="00C66171">
              <w:rPr>
                <w:rFonts w:ascii="Times New Roman" w:hAnsi="Times New Roman" w:cs="Times New Roman"/>
              </w:rPr>
              <w:t>csm3</w:t>
            </w:r>
          </w:p>
        </w:tc>
        <w:tc>
          <w:tcPr>
            <w:tcW w:w="6375" w:type="dxa"/>
          </w:tcPr>
          <w:p w14:paraId="16204AE0" w14:textId="7FFC5FBC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csm3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6FE529B2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3A0D4E5E" w14:textId="77777777" w:rsidTr="009C5F54">
        <w:trPr>
          <w:trHeight w:val="567"/>
          <w:jc w:val="center"/>
        </w:trPr>
        <w:tc>
          <w:tcPr>
            <w:tcW w:w="2267" w:type="dxa"/>
          </w:tcPr>
          <w:p w14:paraId="7B88B7E1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c</w:t>
            </w:r>
            <w:r>
              <w:rPr>
                <w:rFonts w:ascii="Times New Roman" w:hAnsi="Times New Roman" w:cs="Times New Roman"/>
              </w:rPr>
              <w:t>s</w:t>
            </w:r>
            <w:r w:rsidRPr="00C6617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3A</w:t>
            </w:r>
          </w:p>
          <w:p w14:paraId="47033590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c</w:t>
            </w:r>
            <w:r>
              <w:rPr>
                <w:rFonts w:ascii="Times New Roman" w:hAnsi="Times New Roman" w:cs="Times New Roman"/>
              </w:rPr>
              <w:t>s</w:t>
            </w:r>
            <w:r w:rsidRPr="00C6617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375" w:type="dxa"/>
          </w:tcPr>
          <w:p w14:paraId="612AB4B2" w14:textId="44A78187" w:rsidR="00CD72CB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LYS2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csm3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ΔKAN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NAT</w:t>
            </w:r>
          </w:p>
          <w:p w14:paraId="3E62F345" w14:textId="2F6AE298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MET15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csm3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NAT</w:t>
            </w:r>
          </w:p>
        </w:tc>
        <w:tc>
          <w:tcPr>
            <w:tcW w:w="1412" w:type="dxa"/>
          </w:tcPr>
          <w:p w14:paraId="751B7967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038590EB" w14:textId="77777777" w:rsidTr="009C5F54">
        <w:trPr>
          <w:trHeight w:val="567"/>
          <w:jc w:val="center"/>
        </w:trPr>
        <w:tc>
          <w:tcPr>
            <w:tcW w:w="2267" w:type="dxa"/>
          </w:tcPr>
          <w:p w14:paraId="2B843FD8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</w:t>
            </w:r>
            <w:r w:rsidRPr="00C66171">
              <w:rPr>
                <w:rFonts w:ascii="Times New Roman" w:hAnsi="Times New Roman" w:cs="Times New Roman"/>
              </w:rPr>
              <w:t>chd1</w:t>
            </w:r>
          </w:p>
        </w:tc>
        <w:tc>
          <w:tcPr>
            <w:tcW w:w="6375" w:type="dxa"/>
          </w:tcPr>
          <w:p w14:paraId="0B921731" w14:textId="01A66BE5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chd1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  <w:r w:rsidR="00CD72CB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412" w:type="dxa"/>
          </w:tcPr>
          <w:p w14:paraId="7E905E7B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4F7A3A3A" w14:textId="77777777" w:rsidTr="009C5F54">
        <w:trPr>
          <w:trHeight w:val="567"/>
          <w:jc w:val="center"/>
        </w:trPr>
        <w:tc>
          <w:tcPr>
            <w:tcW w:w="2267" w:type="dxa"/>
          </w:tcPr>
          <w:p w14:paraId="361540FE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1MNch1-4A</w:t>
            </w:r>
          </w:p>
          <w:p w14:paraId="686B1DE6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1MNch1-4C</w:t>
            </w:r>
          </w:p>
        </w:tc>
        <w:tc>
          <w:tcPr>
            <w:tcW w:w="6375" w:type="dxa"/>
          </w:tcPr>
          <w:p w14:paraId="7066E149" w14:textId="72201871" w:rsidR="00CD72CB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fa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chd1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KAN</w:t>
            </w:r>
          </w:p>
          <w:p w14:paraId="35DD9A77" w14:textId="173F29B2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chd1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  <w:r w:rsidR="00CD72CB">
              <w:rPr>
                <w:rFonts w:ascii="Times New Roman" w:hAnsi="Times New Roman" w:cs="Times New Roman"/>
                <w:i/>
              </w:rPr>
              <w:t xml:space="preserve">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KAN</w:t>
            </w:r>
          </w:p>
        </w:tc>
        <w:tc>
          <w:tcPr>
            <w:tcW w:w="1412" w:type="dxa"/>
          </w:tcPr>
          <w:p w14:paraId="117BA51E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28E7679E" w14:textId="77777777" w:rsidTr="009C5F54">
        <w:trPr>
          <w:trHeight w:val="567"/>
          <w:jc w:val="center"/>
        </w:trPr>
        <w:tc>
          <w:tcPr>
            <w:tcW w:w="2267" w:type="dxa"/>
          </w:tcPr>
          <w:p w14:paraId="1F18A41B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</w:t>
            </w:r>
            <w:r w:rsidRPr="00C66171">
              <w:rPr>
                <w:rFonts w:ascii="Times New Roman" w:hAnsi="Times New Roman" w:cs="Times New Roman"/>
              </w:rPr>
              <w:t>rad24</w:t>
            </w:r>
          </w:p>
        </w:tc>
        <w:tc>
          <w:tcPr>
            <w:tcW w:w="6375" w:type="dxa"/>
          </w:tcPr>
          <w:p w14:paraId="0F5C5BE8" w14:textId="4C48078C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ad24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653E7A51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3A7CF816" w14:textId="77777777" w:rsidTr="009C5F54">
        <w:trPr>
          <w:trHeight w:val="567"/>
          <w:jc w:val="center"/>
        </w:trPr>
        <w:tc>
          <w:tcPr>
            <w:tcW w:w="2267" w:type="dxa"/>
          </w:tcPr>
          <w:p w14:paraId="507EEB58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r24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4C</w:t>
            </w:r>
          </w:p>
          <w:p w14:paraId="30176BBB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r24</w:t>
            </w:r>
            <w:r>
              <w:rPr>
                <w:rFonts w:ascii="Times New Roman" w:hAnsi="Times New Roman" w:cs="Times New Roman"/>
              </w:rPr>
              <w:t>-7A</w:t>
            </w:r>
          </w:p>
        </w:tc>
        <w:tc>
          <w:tcPr>
            <w:tcW w:w="6375" w:type="dxa"/>
          </w:tcPr>
          <w:p w14:paraId="0D8CB9D5" w14:textId="480697AA" w:rsidR="00CD72CB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MET15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ad24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ΔKAN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NAT</w:t>
            </w:r>
          </w:p>
          <w:p w14:paraId="6AC1CC22" w14:textId="3A20E23E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MET15 LYS2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ad24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ΔKAN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NAT</w:t>
            </w:r>
          </w:p>
        </w:tc>
        <w:tc>
          <w:tcPr>
            <w:tcW w:w="1412" w:type="dxa"/>
          </w:tcPr>
          <w:p w14:paraId="27C1378E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245058BA" w14:textId="77777777" w:rsidTr="009C5F54">
        <w:trPr>
          <w:trHeight w:val="567"/>
          <w:jc w:val="center"/>
        </w:trPr>
        <w:tc>
          <w:tcPr>
            <w:tcW w:w="2267" w:type="dxa"/>
          </w:tcPr>
          <w:p w14:paraId="674631FE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</w:t>
            </w:r>
            <w:r w:rsidRPr="00C66171">
              <w:rPr>
                <w:rFonts w:ascii="Times New Roman" w:hAnsi="Times New Roman" w:cs="Times New Roman"/>
              </w:rPr>
              <w:t>sch9</w:t>
            </w:r>
          </w:p>
        </w:tc>
        <w:tc>
          <w:tcPr>
            <w:tcW w:w="6375" w:type="dxa"/>
          </w:tcPr>
          <w:p w14:paraId="0AF8BA7D" w14:textId="443D668D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sch9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0316FF64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5A9EB993" w14:textId="77777777" w:rsidTr="009C5F54">
        <w:trPr>
          <w:trHeight w:val="567"/>
          <w:jc w:val="center"/>
        </w:trPr>
        <w:tc>
          <w:tcPr>
            <w:tcW w:w="2267" w:type="dxa"/>
          </w:tcPr>
          <w:p w14:paraId="3968904B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s9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1A</w:t>
            </w:r>
          </w:p>
          <w:p w14:paraId="7B746AFA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s9</w:t>
            </w:r>
            <w:r>
              <w:rPr>
                <w:rFonts w:ascii="Times New Roman" w:hAnsi="Times New Roman" w:cs="Times New Roman"/>
              </w:rPr>
              <w:t>-3D</w:t>
            </w:r>
          </w:p>
        </w:tc>
        <w:tc>
          <w:tcPr>
            <w:tcW w:w="6375" w:type="dxa"/>
          </w:tcPr>
          <w:p w14:paraId="3C3901F1" w14:textId="05884CD7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LYS2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sch9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NAT</w:t>
            </w:r>
          </w:p>
        </w:tc>
        <w:tc>
          <w:tcPr>
            <w:tcW w:w="1412" w:type="dxa"/>
          </w:tcPr>
          <w:p w14:paraId="720C3D76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367B8C4A" w14:textId="77777777" w:rsidTr="009C5F54">
        <w:trPr>
          <w:trHeight w:val="567"/>
          <w:jc w:val="center"/>
        </w:trPr>
        <w:tc>
          <w:tcPr>
            <w:tcW w:w="2267" w:type="dxa"/>
          </w:tcPr>
          <w:p w14:paraId="164210D9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</w:t>
            </w:r>
            <w:r w:rsidRPr="00C66171">
              <w:rPr>
                <w:rFonts w:ascii="Times New Roman" w:hAnsi="Times New Roman" w:cs="Times New Roman"/>
              </w:rPr>
              <w:t>rtt109</w:t>
            </w:r>
          </w:p>
        </w:tc>
        <w:tc>
          <w:tcPr>
            <w:tcW w:w="6375" w:type="dxa"/>
          </w:tcPr>
          <w:p w14:paraId="7F8D2381" w14:textId="5167E872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tt109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6498016D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20053EE0" w14:textId="77777777" w:rsidTr="009C5F54">
        <w:trPr>
          <w:trHeight w:val="567"/>
          <w:jc w:val="center"/>
        </w:trPr>
        <w:tc>
          <w:tcPr>
            <w:tcW w:w="2267" w:type="dxa"/>
          </w:tcPr>
          <w:p w14:paraId="3CC1B69E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r19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2A</w:t>
            </w:r>
          </w:p>
          <w:p w14:paraId="6E87AD07" w14:textId="77777777" w:rsidR="00CD72CB" w:rsidRPr="00340835" w:rsidRDefault="00CD72CB" w:rsidP="002111A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r19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375" w:type="dxa"/>
          </w:tcPr>
          <w:p w14:paraId="6605D961" w14:textId="1FD1C457" w:rsidR="00CD72CB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MET15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tt109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ΔKAN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  <w:p w14:paraId="09715767" w14:textId="5B238132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fa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MET15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tt109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ΔKAN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</w:tc>
        <w:tc>
          <w:tcPr>
            <w:tcW w:w="1412" w:type="dxa"/>
          </w:tcPr>
          <w:p w14:paraId="5C32B2E1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1FB782C4" w14:textId="77777777" w:rsidTr="009C5F54">
        <w:trPr>
          <w:trHeight w:val="567"/>
          <w:jc w:val="center"/>
        </w:trPr>
        <w:tc>
          <w:tcPr>
            <w:tcW w:w="2267" w:type="dxa"/>
          </w:tcPr>
          <w:p w14:paraId="0449E8C0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</w:t>
            </w:r>
            <w:r w:rsidRPr="00C66171">
              <w:rPr>
                <w:rFonts w:ascii="Times New Roman" w:hAnsi="Times New Roman" w:cs="Times New Roman"/>
              </w:rPr>
              <w:t>dcc1</w:t>
            </w:r>
          </w:p>
        </w:tc>
        <w:tc>
          <w:tcPr>
            <w:tcW w:w="6375" w:type="dxa"/>
          </w:tcPr>
          <w:p w14:paraId="2272CB45" w14:textId="7CF9DDE0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dcc1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28ECCE6A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482F70EF" w14:textId="77777777" w:rsidTr="009C5F54">
        <w:trPr>
          <w:trHeight w:val="567"/>
          <w:jc w:val="center"/>
        </w:trPr>
        <w:tc>
          <w:tcPr>
            <w:tcW w:w="2267" w:type="dxa"/>
          </w:tcPr>
          <w:p w14:paraId="5E204CE7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dc1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B</w:t>
            </w:r>
          </w:p>
          <w:p w14:paraId="1833207F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dc1</w:t>
            </w:r>
            <w:r>
              <w:rPr>
                <w:rFonts w:ascii="Times New Roman" w:hAnsi="Times New Roman" w:cs="Times New Roman"/>
              </w:rPr>
              <w:t>-2C</w:t>
            </w:r>
          </w:p>
        </w:tc>
        <w:tc>
          <w:tcPr>
            <w:tcW w:w="6375" w:type="dxa"/>
          </w:tcPr>
          <w:p w14:paraId="7C727529" w14:textId="5CA3D746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MET15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dcc1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</w:tc>
        <w:tc>
          <w:tcPr>
            <w:tcW w:w="1412" w:type="dxa"/>
          </w:tcPr>
          <w:p w14:paraId="4E059B9B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6B43569D" w14:textId="77777777" w:rsidTr="009C5F54">
        <w:trPr>
          <w:trHeight w:val="567"/>
          <w:jc w:val="center"/>
        </w:trPr>
        <w:tc>
          <w:tcPr>
            <w:tcW w:w="2267" w:type="dxa"/>
          </w:tcPr>
          <w:p w14:paraId="5F0C62AE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BY</w:t>
            </w:r>
            <w:r w:rsidRPr="00C66171">
              <w:rPr>
                <w:rFonts w:ascii="Times New Roman" w:hAnsi="Times New Roman" w:cs="Times New Roman"/>
              </w:rPr>
              <w:t>sir3</w:t>
            </w:r>
          </w:p>
        </w:tc>
        <w:tc>
          <w:tcPr>
            <w:tcW w:w="6375" w:type="dxa"/>
          </w:tcPr>
          <w:p w14:paraId="79328F97" w14:textId="07F10F2D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sir3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23BB80A7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6B3D45B5" w14:textId="77777777" w:rsidTr="009C5F54">
        <w:trPr>
          <w:trHeight w:val="567"/>
          <w:jc w:val="center"/>
        </w:trPr>
        <w:tc>
          <w:tcPr>
            <w:tcW w:w="2267" w:type="dxa"/>
          </w:tcPr>
          <w:p w14:paraId="115EBDF9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MNsr3-1</w:t>
            </w:r>
          </w:p>
          <w:p w14:paraId="7AAAB360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MNsr3-1</w:t>
            </w:r>
          </w:p>
        </w:tc>
        <w:tc>
          <w:tcPr>
            <w:tcW w:w="6375" w:type="dxa"/>
          </w:tcPr>
          <w:p w14:paraId="01B05361" w14:textId="3BEC86B6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sir3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  <w:r w:rsidR="00CD72CB">
              <w:rPr>
                <w:rFonts w:ascii="Times New Roman" w:hAnsi="Times New Roman" w:cs="Times New Roman"/>
                <w:i/>
              </w:rPr>
              <w:t xml:space="preserve">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</w:t>
            </w:r>
          </w:p>
        </w:tc>
        <w:tc>
          <w:tcPr>
            <w:tcW w:w="1412" w:type="dxa"/>
          </w:tcPr>
          <w:p w14:paraId="647B5A1F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7F9663A5" w14:textId="77777777" w:rsidTr="009C5F54">
        <w:trPr>
          <w:trHeight w:val="567"/>
          <w:jc w:val="center"/>
        </w:trPr>
        <w:tc>
          <w:tcPr>
            <w:tcW w:w="2267" w:type="dxa"/>
          </w:tcPr>
          <w:p w14:paraId="28A8178F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</w:t>
            </w:r>
            <w:r w:rsidRPr="00C66171">
              <w:rPr>
                <w:rFonts w:ascii="Times New Roman" w:hAnsi="Times New Roman" w:cs="Times New Roman"/>
              </w:rPr>
              <w:t>sir2</w:t>
            </w:r>
          </w:p>
        </w:tc>
        <w:tc>
          <w:tcPr>
            <w:tcW w:w="6375" w:type="dxa"/>
          </w:tcPr>
          <w:p w14:paraId="539C8484" w14:textId="0F7E4A28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sir2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3694A54E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5648F91E" w14:textId="77777777" w:rsidTr="009C5F54">
        <w:trPr>
          <w:trHeight w:val="567"/>
          <w:jc w:val="center"/>
        </w:trPr>
        <w:tc>
          <w:tcPr>
            <w:tcW w:w="2267" w:type="dxa"/>
          </w:tcPr>
          <w:p w14:paraId="4779A7A1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MNsr2-1</w:t>
            </w:r>
          </w:p>
          <w:p w14:paraId="21209A8A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MNsr2-1</w:t>
            </w:r>
          </w:p>
        </w:tc>
        <w:tc>
          <w:tcPr>
            <w:tcW w:w="6375" w:type="dxa"/>
          </w:tcPr>
          <w:p w14:paraId="7AD56BCF" w14:textId="579479CA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sir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2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  <w:r w:rsidR="00CD72CB">
              <w:rPr>
                <w:rFonts w:ascii="Times New Roman" w:hAnsi="Times New Roman" w:cs="Times New Roman"/>
                <w:i/>
              </w:rPr>
              <w:t xml:space="preserve">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</w:t>
            </w:r>
          </w:p>
        </w:tc>
        <w:tc>
          <w:tcPr>
            <w:tcW w:w="1412" w:type="dxa"/>
          </w:tcPr>
          <w:p w14:paraId="6895CF92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10723BBE" w14:textId="77777777" w:rsidTr="009C5F54">
        <w:trPr>
          <w:trHeight w:val="567"/>
          <w:jc w:val="center"/>
        </w:trPr>
        <w:tc>
          <w:tcPr>
            <w:tcW w:w="2267" w:type="dxa"/>
          </w:tcPr>
          <w:p w14:paraId="4889CF03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</w:t>
            </w:r>
            <w:r w:rsidRPr="00C66171">
              <w:rPr>
                <w:rFonts w:ascii="Times New Roman" w:hAnsi="Times New Roman" w:cs="Times New Roman"/>
              </w:rPr>
              <w:t>rad59</w:t>
            </w:r>
          </w:p>
        </w:tc>
        <w:tc>
          <w:tcPr>
            <w:tcW w:w="6375" w:type="dxa"/>
          </w:tcPr>
          <w:p w14:paraId="69D77B22" w14:textId="09BD0F50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ad59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0A9BA76A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0707960C" w14:textId="77777777" w:rsidTr="009C5F54">
        <w:trPr>
          <w:trHeight w:val="567"/>
          <w:jc w:val="center"/>
        </w:trPr>
        <w:tc>
          <w:tcPr>
            <w:tcW w:w="2267" w:type="dxa"/>
          </w:tcPr>
          <w:p w14:paraId="096A9E46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r59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3C</w:t>
            </w:r>
          </w:p>
          <w:p w14:paraId="5A46AA63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r59</w:t>
            </w:r>
            <w:r>
              <w:rPr>
                <w:rFonts w:ascii="Times New Roman" w:hAnsi="Times New Roman" w:cs="Times New Roman"/>
              </w:rPr>
              <w:t>-4D</w:t>
            </w:r>
          </w:p>
        </w:tc>
        <w:tc>
          <w:tcPr>
            <w:tcW w:w="6375" w:type="dxa"/>
          </w:tcPr>
          <w:p w14:paraId="64037254" w14:textId="06A3837B" w:rsidR="00CD72CB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MET15 LYS2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ad59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ΔKAN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NAT</w:t>
            </w:r>
          </w:p>
          <w:p w14:paraId="7345DC9A" w14:textId="427E096D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ad59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ΔKAN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NAT</w:t>
            </w:r>
          </w:p>
        </w:tc>
        <w:tc>
          <w:tcPr>
            <w:tcW w:w="1412" w:type="dxa"/>
          </w:tcPr>
          <w:p w14:paraId="5A2CE2D9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10C4CFC5" w14:textId="77777777" w:rsidTr="009C5F54">
        <w:trPr>
          <w:trHeight w:val="567"/>
          <w:jc w:val="center"/>
        </w:trPr>
        <w:tc>
          <w:tcPr>
            <w:tcW w:w="2267" w:type="dxa"/>
          </w:tcPr>
          <w:p w14:paraId="4913FD76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</w:t>
            </w:r>
            <w:r w:rsidRPr="00C66171">
              <w:rPr>
                <w:rFonts w:ascii="Times New Roman" w:hAnsi="Times New Roman" w:cs="Times New Roman"/>
              </w:rPr>
              <w:t>bre1</w:t>
            </w:r>
          </w:p>
        </w:tc>
        <w:tc>
          <w:tcPr>
            <w:tcW w:w="6375" w:type="dxa"/>
          </w:tcPr>
          <w:p w14:paraId="1EEF6D10" w14:textId="402996EE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bre1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6237C671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76FF57CA" w14:textId="77777777" w:rsidTr="009C5F54">
        <w:trPr>
          <w:trHeight w:val="567"/>
          <w:jc w:val="center"/>
        </w:trPr>
        <w:tc>
          <w:tcPr>
            <w:tcW w:w="2267" w:type="dxa"/>
          </w:tcPr>
          <w:p w14:paraId="69636F90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be1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5A</w:t>
            </w:r>
          </w:p>
          <w:p w14:paraId="26BBCD97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be1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375" w:type="dxa"/>
          </w:tcPr>
          <w:p w14:paraId="0DCAF160" w14:textId="2FFF7B43" w:rsidR="00CD72CB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lfa MET15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bre1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ΔKAN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  <w:p w14:paraId="3D9AA958" w14:textId="6B105877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lfa MET15 LYS2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bre1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</w:tc>
        <w:tc>
          <w:tcPr>
            <w:tcW w:w="1412" w:type="dxa"/>
          </w:tcPr>
          <w:p w14:paraId="715F7B05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43BEF652" w14:textId="77777777" w:rsidTr="009C5F54">
        <w:trPr>
          <w:trHeight w:val="567"/>
          <w:jc w:val="center"/>
        </w:trPr>
        <w:tc>
          <w:tcPr>
            <w:tcW w:w="2267" w:type="dxa"/>
          </w:tcPr>
          <w:p w14:paraId="35DB8B36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</w:t>
            </w:r>
            <w:r w:rsidRPr="00C66171">
              <w:rPr>
                <w:rFonts w:ascii="Times New Roman" w:hAnsi="Times New Roman" w:cs="Times New Roman"/>
              </w:rPr>
              <w:t>arp5</w:t>
            </w:r>
          </w:p>
        </w:tc>
        <w:tc>
          <w:tcPr>
            <w:tcW w:w="6375" w:type="dxa"/>
          </w:tcPr>
          <w:p w14:paraId="42785A21" w14:textId="5131F347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rp5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1E2670B8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4235B641" w14:textId="77777777" w:rsidTr="009C5F54">
        <w:trPr>
          <w:trHeight w:val="567"/>
          <w:jc w:val="center"/>
        </w:trPr>
        <w:tc>
          <w:tcPr>
            <w:tcW w:w="2267" w:type="dxa"/>
          </w:tcPr>
          <w:p w14:paraId="0FFC7977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ap5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1B</w:t>
            </w:r>
          </w:p>
          <w:p w14:paraId="63CC7D41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ap5</w:t>
            </w:r>
            <w:r>
              <w:rPr>
                <w:rFonts w:ascii="Times New Roman" w:hAnsi="Times New Roman" w:cs="Times New Roman"/>
              </w:rPr>
              <w:t>-2D</w:t>
            </w:r>
          </w:p>
        </w:tc>
        <w:tc>
          <w:tcPr>
            <w:tcW w:w="6375" w:type="dxa"/>
          </w:tcPr>
          <w:p w14:paraId="36EE1B34" w14:textId="5EBD36CC" w:rsidR="00CD72CB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LYS2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rp5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NAT</w:t>
            </w:r>
          </w:p>
          <w:p w14:paraId="679665A4" w14:textId="48F044D4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MET15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rp5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ΔKAN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NAT</w:t>
            </w:r>
          </w:p>
        </w:tc>
        <w:tc>
          <w:tcPr>
            <w:tcW w:w="1412" w:type="dxa"/>
          </w:tcPr>
          <w:p w14:paraId="0FC636EC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48762878" w14:textId="77777777" w:rsidTr="009C5F54">
        <w:trPr>
          <w:trHeight w:val="567"/>
          <w:jc w:val="center"/>
        </w:trPr>
        <w:tc>
          <w:tcPr>
            <w:tcW w:w="2267" w:type="dxa"/>
          </w:tcPr>
          <w:p w14:paraId="219DB022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</w:t>
            </w:r>
            <w:r w:rsidRPr="00C66171">
              <w:rPr>
                <w:rFonts w:ascii="Times New Roman" w:hAnsi="Times New Roman" w:cs="Times New Roman"/>
              </w:rPr>
              <w:t>rad9</w:t>
            </w:r>
          </w:p>
        </w:tc>
        <w:tc>
          <w:tcPr>
            <w:tcW w:w="6375" w:type="dxa"/>
          </w:tcPr>
          <w:p w14:paraId="397ADDFF" w14:textId="7DE6DF43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ad9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39A34AB7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07A1E111" w14:textId="77777777" w:rsidTr="009C5F54">
        <w:trPr>
          <w:trHeight w:val="567"/>
          <w:jc w:val="center"/>
        </w:trPr>
        <w:tc>
          <w:tcPr>
            <w:tcW w:w="2267" w:type="dxa"/>
          </w:tcPr>
          <w:p w14:paraId="77FB6333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r9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7A</w:t>
            </w:r>
          </w:p>
          <w:p w14:paraId="0219930B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r9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375" w:type="dxa"/>
          </w:tcPr>
          <w:p w14:paraId="2A2AB5AF" w14:textId="085DC7DB" w:rsidR="00CD72CB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MET15 LYS2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ad9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ΔKAN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NAT</w:t>
            </w:r>
          </w:p>
          <w:p w14:paraId="4388C641" w14:textId="024F218B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lfa MET15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ad9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ΔKAN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NAT</w:t>
            </w:r>
          </w:p>
        </w:tc>
        <w:tc>
          <w:tcPr>
            <w:tcW w:w="1412" w:type="dxa"/>
          </w:tcPr>
          <w:p w14:paraId="712A879F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3B7495E3" w14:textId="77777777" w:rsidTr="009C5F54">
        <w:trPr>
          <w:trHeight w:val="567"/>
          <w:jc w:val="center"/>
        </w:trPr>
        <w:tc>
          <w:tcPr>
            <w:tcW w:w="2267" w:type="dxa"/>
          </w:tcPr>
          <w:p w14:paraId="6843F7DB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</w:t>
            </w:r>
            <w:r w:rsidRPr="00C66171">
              <w:rPr>
                <w:rFonts w:ascii="Times New Roman" w:hAnsi="Times New Roman" w:cs="Times New Roman"/>
              </w:rPr>
              <w:t>sic1</w:t>
            </w:r>
          </w:p>
        </w:tc>
        <w:tc>
          <w:tcPr>
            <w:tcW w:w="6375" w:type="dxa"/>
          </w:tcPr>
          <w:p w14:paraId="12886C9F" w14:textId="47D75970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sic1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16BBBDFF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443EB83A" w14:textId="77777777" w:rsidTr="009C5F54">
        <w:trPr>
          <w:trHeight w:val="567"/>
          <w:jc w:val="center"/>
        </w:trPr>
        <w:tc>
          <w:tcPr>
            <w:tcW w:w="2267" w:type="dxa"/>
          </w:tcPr>
          <w:p w14:paraId="02A6EC6D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sc1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1D</w:t>
            </w:r>
          </w:p>
          <w:p w14:paraId="58C8C599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sc1</w:t>
            </w:r>
            <w:r>
              <w:rPr>
                <w:rFonts w:ascii="Times New Roman" w:hAnsi="Times New Roman" w:cs="Times New Roman"/>
              </w:rPr>
              <w:t>-2B</w:t>
            </w:r>
          </w:p>
        </w:tc>
        <w:tc>
          <w:tcPr>
            <w:tcW w:w="6375" w:type="dxa"/>
          </w:tcPr>
          <w:p w14:paraId="29515AAC" w14:textId="263C4D68" w:rsidR="00CD72CB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sic1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ΔKAN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  <w:p w14:paraId="31104C08" w14:textId="2880C051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lfa MET15 LYS2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sic1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ΔKAN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</w:tc>
        <w:tc>
          <w:tcPr>
            <w:tcW w:w="1412" w:type="dxa"/>
          </w:tcPr>
          <w:p w14:paraId="594196B0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3F9E7561" w14:textId="77777777" w:rsidTr="009C5F54">
        <w:trPr>
          <w:trHeight w:val="567"/>
          <w:jc w:val="center"/>
        </w:trPr>
        <w:tc>
          <w:tcPr>
            <w:tcW w:w="2267" w:type="dxa"/>
          </w:tcPr>
          <w:p w14:paraId="352E5E31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</w:t>
            </w:r>
            <w:r w:rsidRPr="00C66171">
              <w:rPr>
                <w:rFonts w:ascii="Times New Roman" w:hAnsi="Times New Roman" w:cs="Times New Roman"/>
              </w:rPr>
              <w:t>rvs161</w:t>
            </w:r>
          </w:p>
        </w:tc>
        <w:tc>
          <w:tcPr>
            <w:tcW w:w="6375" w:type="dxa"/>
          </w:tcPr>
          <w:p w14:paraId="4EE03E77" w14:textId="41ACC11A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vs161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0BC92BB5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2D2AA67F" w14:textId="77777777" w:rsidTr="009C5F54">
        <w:trPr>
          <w:trHeight w:val="567"/>
          <w:jc w:val="center"/>
        </w:trPr>
        <w:tc>
          <w:tcPr>
            <w:tcW w:w="2267" w:type="dxa"/>
          </w:tcPr>
          <w:p w14:paraId="3D09CDAD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MNr161-1A</w:t>
            </w:r>
          </w:p>
          <w:p w14:paraId="3C242B9B" w14:textId="77777777" w:rsidR="00CD72CB" w:rsidRPr="00146646" w:rsidRDefault="00CD72CB" w:rsidP="002111A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BYRfa1MNr161-1C</w:t>
            </w:r>
          </w:p>
        </w:tc>
        <w:tc>
          <w:tcPr>
            <w:tcW w:w="6375" w:type="dxa"/>
          </w:tcPr>
          <w:p w14:paraId="52A9B745" w14:textId="06DB6BDE" w:rsidR="00CD72CB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fa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15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vs161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  <w:r w:rsidR="00CD72CB">
              <w:rPr>
                <w:rFonts w:ascii="Times New Roman" w:hAnsi="Times New Roman" w:cs="Times New Roman"/>
                <w:i/>
              </w:rPr>
              <w:t xml:space="preserve">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  <w:p w14:paraId="53E8A35D" w14:textId="032B34AE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15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2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vs161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</w:tc>
        <w:tc>
          <w:tcPr>
            <w:tcW w:w="1412" w:type="dxa"/>
          </w:tcPr>
          <w:p w14:paraId="1ED003B3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4982C04B" w14:textId="77777777" w:rsidTr="009C5F54">
        <w:trPr>
          <w:trHeight w:val="567"/>
          <w:jc w:val="center"/>
        </w:trPr>
        <w:tc>
          <w:tcPr>
            <w:tcW w:w="2267" w:type="dxa"/>
          </w:tcPr>
          <w:p w14:paraId="58422004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</w:t>
            </w:r>
            <w:r w:rsidRPr="00C66171">
              <w:rPr>
                <w:rFonts w:ascii="Times New Roman" w:hAnsi="Times New Roman" w:cs="Times New Roman"/>
              </w:rPr>
              <w:t>ctf4</w:t>
            </w:r>
          </w:p>
        </w:tc>
        <w:tc>
          <w:tcPr>
            <w:tcW w:w="6375" w:type="dxa"/>
          </w:tcPr>
          <w:p w14:paraId="7BD31709" w14:textId="67D434E7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ctf4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6C27AF73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3AAF5364" w14:textId="77777777" w:rsidTr="009C5F54">
        <w:trPr>
          <w:trHeight w:val="567"/>
          <w:jc w:val="center"/>
        </w:trPr>
        <w:tc>
          <w:tcPr>
            <w:tcW w:w="2267" w:type="dxa"/>
          </w:tcPr>
          <w:p w14:paraId="3817DE47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cf4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1A</w:t>
            </w:r>
          </w:p>
          <w:p w14:paraId="06B72C41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cf4</w:t>
            </w:r>
            <w:r>
              <w:rPr>
                <w:rFonts w:ascii="Times New Roman" w:hAnsi="Times New Roman" w:cs="Times New Roman"/>
              </w:rPr>
              <w:t>-1D</w:t>
            </w:r>
          </w:p>
        </w:tc>
        <w:tc>
          <w:tcPr>
            <w:tcW w:w="6375" w:type="dxa"/>
          </w:tcPr>
          <w:p w14:paraId="3C2960A7" w14:textId="06E16750" w:rsidR="00CD72CB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lf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LYS2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ctf4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  <w:p w14:paraId="1A6DB27F" w14:textId="43C8CB21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MET15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ctf4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ΔKAN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</w:tc>
        <w:tc>
          <w:tcPr>
            <w:tcW w:w="1412" w:type="dxa"/>
          </w:tcPr>
          <w:p w14:paraId="7D658514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2056180F" w14:textId="77777777" w:rsidTr="009C5F54">
        <w:trPr>
          <w:trHeight w:val="567"/>
          <w:jc w:val="center"/>
        </w:trPr>
        <w:tc>
          <w:tcPr>
            <w:tcW w:w="2267" w:type="dxa"/>
          </w:tcPr>
          <w:p w14:paraId="731EF838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171">
              <w:rPr>
                <w:rFonts w:ascii="Times New Roman" w:hAnsi="Times New Roman" w:cs="Times New Roman"/>
              </w:rPr>
              <w:lastRenderedPageBreak/>
              <w:t>W</w:t>
            </w:r>
            <w:r>
              <w:rPr>
                <w:rFonts w:ascii="Times New Roman" w:hAnsi="Times New Roman" w:cs="Times New Roman"/>
              </w:rPr>
              <w:t>303</w:t>
            </w:r>
            <w:r w:rsidRPr="00C66171">
              <w:rPr>
                <w:rFonts w:ascii="Times New Roman" w:hAnsi="Times New Roman" w:cs="Times New Roman"/>
              </w:rPr>
              <w:t>dia2</w:t>
            </w:r>
          </w:p>
        </w:tc>
        <w:tc>
          <w:tcPr>
            <w:tcW w:w="6375" w:type="dxa"/>
          </w:tcPr>
          <w:p w14:paraId="062574D5" w14:textId="7D7FF8E3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AT</w:t>
            </w:r>
            <w:r w:rsidR="00CD72CB" w:rsidRPr="00C66171">
              <w:rPr>
                <w:rFonts w:ascii="Times New Roman" w:hAnsi="Times New Roman" w:cs="Times New Roman"/>
                <w:i/>
              </w:rPr>
              <w:t>a</w:t>
            </w:r>
            <w:proofErr w:type="spellEnd"/>
            <w:r w:rsidR="00CD72CB" w:rsidRPr="00C66171">
              <w:rPr>
                <w:rFonts w:ascii="Times New Roman" w:hAnsi="Times New Roman" w:cs="Times New Roman"/>
                <w:i/>
              </w:rPr>
              <w:t xml:space="preserve"> </w:t>
            </w:r>
            <w:r w:rsidR="00462C4E">
              <w:rPr>
                <w:rFonts w:ascii="Times New Roman" w:hAnsi="Times New Roman" w:cs="Times New Roman"/>
                <w:i/>
              </w:rPr>
              <w:t>leu2-3,112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 trp1-1 ura3-1 ade2-1 </w:t>
            </w:r>
            <w:r w:rsidR="00462C4E">
              <w:rPr>
                <w:rFonts w:ascii="Times New Roman" w:hAnsi="Times New Roman" w:cs="Times New Roman"/>
                <w:i/>
              </w:rPr>
              <w:t>his3-11,15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 can1-100 dia2ΔHIS</w:t>
            </w:r>
          </w:p>
        </w:tc>
        <w:sdt>
          <w:sdtPr>
            <w:rPr>
              <w:rFonts w:ascii="Times New Roman" w:hAnsi="Times New Roman" w:cs="Times New Roman"/>
            </w:rPr>
            <w:alias w:val="SmartCite Citation"/>
            <w:tag w:val="5e65d2b6-87f7-4721-bb67-6d4a88bf633c:b8067e52-d832-4e8f-b94a-595759abf1eb+"/>
            <w:id w:val="1128285743"/>
            <w:placeholder>
              <w:docPart w:val="7C515ED54B29484E84CC8C155A6934CF"/>
            </w:placeholder>
          </w:sdtPr>
          <w:sdtEndPr/>
          <w:sdtContent>
            <w:tc>
              <w:tcPr>
                <w:tcW w:w="1412" w:type="dxa"/>
              </w:tcPr>
              <w:p w14:paraId="65FFC5DA" w14:textId="2E6D8B78" w:rsidR="00CD72CB" w:rsidRPr="00C66171" w:rsidRDefault="00C82E5C" w:rsidP="002111A6">
                <w:pPr>
                  <w:spacing w:after="0" w:line="240" w:lineRule="auto"/>
                  <w:rPr>
                    <w:rFonts w:ascii="Times New Roman" w:hAnsi="Times New Roman" w:cs="Times New Roman"/>
                  </w:rPr>
                </w:pPr>
                <w:r w:rsidRPr="00C82E5C">
                  <w:rPr>
                    <w:rFonts w:ascii="Times New Roman" w:eastAsia="Times New Roman" w:hAnsi="Times New Roman" w:cs="Times New Roman"/>
                  </w:rPr>
                  <w:t>[3]</w:t>
                </w:r>
              </w:p>
            </w:tc>
          </w:sdtContent>
        </w:sdt>
      </w:tr>
      <w:tr w:rsidR="00CD72CB" w:rsidRPr="00C66171" w14:paraId="6B2405CF" w14:textId="77777777" w:rsidTr="009C5F54">
        <w:trPr>
          <w:trHeight w:val="567"/>
          <w:jc w:val="center"/>
        </w:trPr>
        <w:tc>
          <w:tcPr>
            <w:tcW w:w="2267" w:type="dxa"/>
          </w:tcPr>
          <w:p w14:paraId="21E5C574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227B36">
              <w:rPr>
                <w:rFonts w:ascii="Times New Roman" w:hAnsi="Times New Roman" w:cs="Times New Roman"/>
                <w:color w:val="000000" w:themeColor="text1"/>
                <w:lang w:val="es-ES"/>
              </w:rPr>
              <w:t>WRfa1MNd2-1D</w:t>
            </w:r>
          </w:p>
          <w:p w14:paraId="06D4A9FE" w14:textId="77777777" w:rsidR="00CD72CB" w:rsidRPr="00227B36" w:rsidRDefault="00CD72CB" w:rsidP="002111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227B36">
              <w:rPr>
                <w:rFonts w:ascii="Times New Roman" w:hAnsi="Times New Roman" w:cs="Times New Roman"/>
                <w:color w:val="000000" w:themeColor="text1"/>
                <w:lang w:val="es-ES"/>
              </w:rPr>
              <w:t>WRfa1MNd2-</w:t>
            </w: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2A</w:t>
            </w:r>
          </w:p>
        </w:tc>
        <w:tc>
          <w:tcPr>
            <w:tcW w:w="6375" w:type="dxa"/>
          </w:tcPr>
          <w:p w14:paraId="278A2741" w14:textId="7FE08F40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AT</w:t>
            </w:r>
            <w:r w:rsidR="00CD72CB" w:rsidRPr="00C66171">
              <w:rPr>
                <w:rFonts w:ascii="Times New Roman" w:hAnsi="Times New Roman" w:cs="Times New Roman"/>
                <w:i/>
              </w:rPr>
              <w:t>alfa</w:t>
            </w:r>
            <w:proofErr w:type="spellEnd"/>
            <w:r w:rsidR="00CD72CB" w:rsidRPr="00C66171">
              <w:rPr>
                <w:rFonts w:ascii="Times New Roman" w:hAnsi="Times New Roman" w:cs="Times New Roman"/>
                <w:i/>
              </w:rPr>
              <w:t xml:space="preserve"> </w:t>
            </w:r>
            <w:r w:rsidR="00462C4E">
              <w:rPr>
                <w:rFonts w:ascii="Times New Roman" w:hAnsi="Times New Roman" w:cs="Times New Roman"/>
                <w:i/>
              </w:rPr>
              <w:t>leu2-3,112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 trp1-1 ura3-1 ade2-1 </w:t>
            </w:r>
            <w:r w:rsidR="00462C4E">
              <w:rPr>
                <w:rFonts w:ascii="Times New Roman" w:hAnsi="Times New Roman" w:cs="Times New Roman"/>
                <w:i/>
              </w:rPr>
              <w:t>his3-11,15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 can1-100 dia2ΔHIS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</w:tc>
        <w:tc>
          <w:tcPr>
            <w:tcW w:w="1412" w:type="dxa"/>
          </w:tcPr>
          <w:p w14:paraId="7A10A201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4920BA00" w14:textId="77777777" w:rsidTr="009C5F54">
        <w:trPr>
          <w:trHeight w:val="567"/>
          <w:jc w:val="center"/>
        </w:trPr>
        <w:tc>
          <w:tcPr>
            <w:tcW w:w="2267" w:type="dxa"/>
          </w:tcPr>
          <w:p w14:paraId="5FFFC35E" w14:textId="77777777" w:rsidR="00CD72CB" w:rsidRPr="00227B36" w:rsidRDefault="00CD72CB" w:rsidP="002111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7B36">
              <w:rPr>
                <w:rFonts w:ascii="Times New Roman" w:hAnsi="Times New Roman" w:cs="Times New Roman"/>
                <w:color w:val="000000" w:themeColor="text1"/>
              </w:rPr>
              <w:t>W303dia2::TPR</w:t>
            </w:r>
          </w:p>
        </w:tc>
        <w:tc>
          <w:tcPr>
            <w:tcW w:w="6375" w:type="dxa"/>
          </w:tcPr>
          <w:p w14:paraId="71F6E003" w14:textId="2BB21791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AT</w:t>
            </w:r>
            <w:r w:rsidR="00CD72CB" w:rsidRPr="00C66171">
              <w:rPr>
                <w:rFonts w:ascii="Times New Roman" w:hAnsi="Times New Roman" w:cs="Times New Roman"/>
                <w:i/>
              </w:rPr>
              <w:t>a</w:t>
            </w:r>
            <w:proofErr w:type="spellEnd"/>
            <w:r w:rsidR="00CD72CB" w:rsidRPr="00C66171">
              <w:rPr>
                <w:rFonts w:ascii="Times New Roman" w:hAnsi="Times New Roman" w:cs="Times New Roman"/>
                <w:i/>
              </w:rPr>
              <w:t xml:space="preserve"> </w:t>
            </w:r>
            <w:r w:rsidR="00462C4E">
              <w:rPr>
                <w:rFonts w:ascii="Times New Roman" w:hAnsi="Times New Roman" w:cs="Times New Roman"/>
                <w:i/>
              </w:rPr>
              <w:t>leu2-3,112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 trp1-1 ura3-1 ade2-1 </w:t>
            </w:r>
            <w:r w:rsidR="00462C4E">
              <w:rPr>
                <w:rFonts w:ascii="Times New Roman" w:hAnsi="Times New Roman" w:cs="Times New Roman"/>
                <w:i/>
              </w:rPr>
              <w:t>his3-11,15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 can1-100 dia2ΔTPR::HYG</w:t>
            </w:r>
          </w:p>
        </w:tc>
        <w:sdt>
          <w:sdtPr>
            <w:rPr>
              <w:rFonts w:ascii="Times New Roman" w:hAnsi="Times New Roman" w:cs="Times New Roman"/>
            </w:rPr>
            <w:alias w:val="SmartCite Citation"/>
            <w:tag w:val="5e65d2b6-87f7-4721-bb67-6d4a88bf633c:b8067e52-d832-4e8f-b94a-595759abf1eb+"/>
            <w:id w:val="677930241"/>
            <w:placeholder>
              <w:docPart w:val="CC432923C5428547B1861EF9FC9E7449"/>
            </w:placeholder>
          </w:sdtPr>
          <w:sdtEndPr/>
          <w:sdtContent>
            <w:tc>
              <w:tcPr>
                <w:tcW w:w="1412" w:type="dxa"/>
              </w:tcPr>
              <w:p w14:paraId="26FCBE64" w14:textId="0784BF4E" w:rsidR="00CD72CB" w:rsidRPr="00C66171" w:rsidRDefault="00C82E5C" w:rsidP="002111A6">
                <w:pPr>
                  <w:spacing w:after="0" w:line="240" w:lineRule="auto"/>
                  <w:rPr>
                    <w:rFonts w:ascii="Times New Roman" w:hAnsi="Times New Roman" w:cs="Times New Roman"/>
                  </w:rPr>
                </w:pPr>
                <w:r w:rsidRPr="00C82E5C">
                  <w:rPr>
                    <w:rFonts w:ascii="Times New Roman" w:eastAsia="Times New Roman" w:hAnsi="Times New Roman" w:cs="Times New Roman"/>
                  </w:rPr>
                  <w:t>[3]</w:t>
                </w:r>
              </w:p>
            </w:tc>
          </w:sdtContent>
        </w:sdt>
      </w:tr>
      <w:tr w:rsidR="00CD72CB" w:rsidRPr="00C66171" w14:paraId="4C8A2F7A" w14:textId="77777777" w:rsidTr="009C5F54">
        <w:trPr>
          <w:trHeight w:val="567"/>
          <w:jc w:val="center"/>
        </w:trPr>
        <w:tc>
          <w:tcPr>
            <w:tcW w:w="2267" w:type="dxa"/>
          </w:tcPr>
          <w:p w14:paraId="078C6A45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  <w:r w:rsidRPr="00C66171">
              <w:rPr>
                <w:rFonts w:ascii="Times New Roman" w:hAnsi="Times New Roman" w:cs="Times New Roman"/>
                <w:lang w:val="es-ES"/>
              </w:rPr>
              <w:t>W</w:t>
            </w:r>
            <w:r>
              <w:rPr>
                <w:rFonts w:ascii="Times New Roman" w:hAnsi="Times New Roman" w:cs="Times New Roman"/>
                <w:lang w:val="es-ES"/>
              </w:rPr>
              <w:t>Rfa1MN</w:t>
            </w:r>
            <w:r w:rsidRPr="00C66171">
              <w:rPr>
                <w:rFonts w:ascii="Times New Roman" w:hAnsi="Times New Roman" w:cs="Times New Roman"/>
                <w:lang w:val="es-ES"/>
              </w:rPr>
              <w:t>d2TPR</w:t>
            </w:r>
            <w:r>
              <w:rPr>
                <w:rFonts w:ascii="Times New Roman" w:hAnsi="Times New Roman" w:cs="Times New Roman"/>
                <w:lang w:val="es-ES"/>
              </w:rPr>
              <w:t>-</w:t>
            </w:r>
            <w:r w:rsidRPr="00C66171">
              <w:rPr>
                <w:rFonts w:ascii="Times New Roman" w:hAnsi="Times New Roman" w:cs="Times New Roman"/>
                <w:lang w:val="es-ES"/>
              </w:rPr>
              <w:t>1C</w:t>
            </w:r>
          </w:p>
          <w:p w14:paraId="30D58B7F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  <w:r w:rsidRPr="00C66171">
              <w:rPr>
                <w:rFonts w:ascii="Times New Roman" w:hAnsi="Times New Roman" w:cs="Times New Roman"/>
                <w:lang w:val="es-ES"/>
              </w:rPr>
              <w:t>W</w:t>
            </w:r>
            <w:r>
              <w:rPr>
                <w:rFonts w:ascii="Times New Roman" w:hAnsi="Times New Roman" w:cs="Times New Roman"/>
                <w:lang w:val="es-ES"/>
              </w:rPr>
              <w:t>Rfa1MN</w:t>
            </w:r>
            <w:r w:rsidRPr="00C66171">
              <w:rPr>
                <w:rFonts w:ascii="Times New Roman" w:hAnsi="Times New Roman" w:cs="Times New Roman"/>
                <w:lang w:val="es-ES"/>
              </w:rPr>
              <w:t>d2TPR</w:t>
            </w:r>
            <w:r>
              <w:rPr>
                <w:rFonts w:ascii="Times New Roman" w:hAnsi="Times New Roman" w:cs="Times New Roman"/>
                <w:lang w:val="es-ES"/>
              </w:rPr>
              <w:t>-3A</w:t>
            </w:r>
            <w:r w:rsidRPr="00C66171">
              <w:rPr>
                <w:rFonts w:ascii="Times New Roman" w:hAnsi="Times New Roman" w:cs="Times New Roman"/>
                <w:lang w:val="es-ES"/>
              </w:rPr>
              <w:t xml:space="preserve"> </w:t>
            </w:r>
          </w:p>
        </w:tc>
        <w:tc>
          <w:tcPr>
            <w:tcW w:w="6375" w:type="dxa"/>
          </w:tcPr>
          <w:p w14:paraId="0B5543FB" w14:textId="0B9CCAF2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AT</w:t>
            </w:r>
            <w:r w:rsidR="00CD72CB" w:rsidRPr="00C66171">
              <w:rPr>
                <w:rFonts w:ascii="Times New Roman" w:hAnsi="Times New Roman" w:cs="Times New Roman"/>
                <w:i/>
              </w:rPr>
              <w:t>a</w:t>
            </w:r>
            <w:proofErr w:type="spellEnd"/>
            <w:r w:rsidR="00CD72CB" w:rsidRPr="00C66171">
              <w:rPr>
                <w:rFonts w:ascii="Times New Roman" w:hAnsi="Times New Roman" w:cs="Times New Roman"/>
                <w:i/>
              </w:rPr>
              <w:t xml:space="preserve"> </w:t>
            </w:r>
            <w:r w:rsidR="00462C4E">
              <w:rPr>
                <w:rFonts w:ascii="Times New Roman" w:hAnsi="Times New Roman" w:cs="Times New Roman"/>
                <w:i/>
              </w:rPr>
              <w:t>leu2-3,112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 trp1-1 ura3-1 ade2-1 </w:t>
            </w:r>
            <w:r w:rsidR="00462C4E">
              <w:rPr>
                <w:rFonts w:ascii="Times New Roman" w:hAnsi="Times New Roman" w:cs="Times New Roman"/>
                <w:i/>
              </w:rPr>
              <w:t>his3-11,15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 can1-100 dia2ΔTPR::HYG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</w:tc>
        <w:tc>
          <w:tcPr>
            <w:tcW w:w="1412" w:type="dxa"/>
          </w:tcPr>
          <w:p w14:paraId="611DBA8A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2F7824E3" w14:textId="77777777" w:rsidTr="009C5F54">
        <w:trPr>
          <w:trHeight w:val="567"/>
          <w:jc w:val="center"/>
        </w:trPr>
        <w:tc>
          <w:tcPr>
            <w:tcW w:w="2267" w:type="dxa"/>
          </w:tcPr>
          <w:p w14:paraId="6C4C3203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</w:t>
            </w:r>
            <w:r w:rsidRPr="00C66171">
              <w:rPr>
                <w:rFonts w:ascii="Times New Roman" w:hAnsi="Times New Roman" w:cs="Times New Roman"/>
              </w:rPr>
              <w:t>exo1</w:t>
            </w:r>
          </w:p>
        </w:tc>
        <w:tc>
          <w:tcPr>
            <w:tcW w:w="6375" w:type="dxa"/>
          </w:tcPr>
          <w:p w14:paraId="42277D00" w14:textId="59331BD0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exo1</w:t>
            </w:r>
            <w:r w:rsidR="00CD72CB" w:rsidRPr="00C66171">
              <w:rPr>
                <w:rFonts w:ascii="Times New Roman" w:hAnsi="Times New Roman" w:cs="Times New Roman"/>
                <w:i/>
              </w:rPr>
              <w:t>ΔLEU2</w:t>
            </w:r>
          </w:p>
        </w:tc>
        <w:tc>
          <w:tcPr>
            <w:tcW w:w="1412" w:type="dxa"/>
          </w:tcPr>
          <w:p w14:paraId="7FF32FA7" w14:textId="7BEFFA00" w:rsidR="00CD72CB" w:rsidRPr="00C66171" w:rsidRDefault="00527EDE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49D617B3" w14:textId="77777777" w:rsidTr="009C5F54">
        <w:trPr>
          <w:trHeight w:val="567"/>
          <w:jc w:val="center"/>
        </w:trPr>
        <w:tc>
          <w:tcPr>
            <w:tcW w:w="2267" w:type="dxa"/>
          </w:tcPr>
          <w:p w14:paraId="2F2BDEAD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21DA6">
              <w:rPr>
                <w:rFonts w:ascii="Times New Roman" w:hAnsi="Times New Roman" w:cs="Times New Roman"/>
                <w:color w:val="000000" w:themeColor="text1"/>
              </w:rPr>
              <w:t>BYRfa1MNe1-2B</w:t>
            </w:r>
          </w:p>
          <w:p w14:paraId="410A4DE4" w14:textId="77777777" w:rsidR="00CD72CB" w:rsidRPr="00821DA6" w:rsidRDefault="00CD72CB" w:rsidP="002111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21DA6">
              <w:rPr>
                <w:rFonts w:ascii="Times New Roman" w:hAnsi="Times New Roman" w:cs="Times New Roman"/>
                <w:color w:val="000000" w:themeColor="text1"/>
              </w:rPr>
              <w:t>BYRfa1MNe1-2</w:t>
            </w: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</w:p>
        </w:tc>
        <w:tc>
          <w:tcPr>
            <w:tcW w:w="6375" w:type="dxa"/>
          </w:tcPr>
          <w:p w14:paraId="435B02C3" w14:textId="6E6E07FD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LYS2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exo1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ΔLEU2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</w:tc>
        <w:tc>
          <w:tcPr>
            <w:tcW w:w="1412" w:type="dxa"/>
          </w:tcPr>
          <w:p w14:paraId="1585D200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6D2AC872" w14:textId="77777777" w:rsidTr="009C5F54">
        <w:trPr>
          <w:trHeight w:val="567"/>
          <w:jc w:val="center"/>
        </w:trPr>
        <w:tc>
          <w:tcPr>
            <w:tcW w:w="2267" w:type="dxa"/>
          </w:tcPr>
          <w:p w14:paraId="355815BB" w14:textId="77777777" w:rsidR="00CD72CB" w:rsidRPr="00821DA6" w:rsidRDefault="00CD72CB" w:rsidP="002111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21DA6">
              <w:rPr>
                <w:rFonts w:ascii="Times New Roman" w:hAnsi="Times New Roman" w:cs="Times New Roman"/>
                <w:color w:val="000000" w:themeColor="text1"/>
              </w:rPr>
              <w:t>BYe1s1</w:t>
            </w:r>
          </w:p>
        </w:tc>
        <w:tc>
          <w:tcPr>
            <w:tcW w:w="6375" w:type="dxa"/>
          </w:tcPr>
          <w:p w14:paraId="0F466966" w14:textId="32CF573C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lf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exo1</w:t>
            </w:r>
            <w:r w:rsidR="00CD72CB" w:rsidRPr="00C66171">
              <w:rPr>
                <w:rFonts w:ascii="Times New Roman" w:hAnsi="Times New Roman" w:cs="Times New Roman"/>
                <w:i/>
              </w:rPr>
              <w:t>ΔLEU2 sgs1ΔKAN bar1ΔHYG</w:t>
            </w:r>
          </w:p>
        </w:tc>
        <w:tc>
          <w:tcPr>
            <w:tcW w:w="1412" w:type="dxa"/>
          </w:tcPr>
          <w:p w14:paraId="1B4625F4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7A5B17A3" w14:textId="77777777" w:rsidTr="009C5F54">
        <w:trPr>
          <w:trHeight w:val="567"/>
          <w:jc w:val="center"/>
        </w:trPr>
        <w:tc>
          <w:tcPr>
            <w:tcW w:w="2267" w:type="dxa"/>
          </w:tcPr>
          <w:p w14:paraId="1D58B035" w14:textId="77777777" w:rsidR="00CD72CB" w:rsidRPr="00821DA6" w:rsidRDefault="00CD72CB" w:rsidP="002111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21DA6">
              <w:rPr>
                <w:rFonts w:ascii="Times New Roman" w:hAnsi="Times New Roman" w:cs="Times New Roman"/>
                <w:color w:val="000000" w:themeColor="text1"/>
              </w:rPr>
              <w:t>BYRfa1MNs1-2A</w:t>
            </w:r>
          </w:p>
          <w:p w14:paraId="6E6C9F38" w14:textId="77777777" w:rsidR="00CD72CB" w:rsidRPr="00821DA6" w:rsidRDefault="00CD72CB" w:rsidP="002111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21DA6">
              <w:rPr>
                <w:rFonts w:ascii="Times New Roman" w:hAnsi="Times New Roman" w:cs="Times New Roman"/>
                <w:color w:val="000000" w:themeColor="text1"/>
              </w:rPr>
              <w:t>BYRfa1MNs1-2D</w:t>
            </w:r>
          </w:p>
        </w:tc>
        <w:tc>
          <w:tcPr>
            <w:tcW w:w="6375" w:type="dxa"/>
          </w:tcPr>
          <w:p w14:paraId="58250980" w14:textId="10E50A50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LYS2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exo1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ΔLEU2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NAT</w:t>
            </w:r>
          </w:p>
        </w:tc>
        <w:tc>
          <w:tcPr>
            <w:tcW w:w="1412" w:type="dxa"/>
          </w:tcPr>
          <w:p w14:paraId="1FEA4B65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361710DF" w14:textId="77777777" w:rsidTr="009C5F54">
        <w:trPr>
          <w:trHeight w:val="567"/>
          <w:jc w:val="center"/>
        </w:trPr>
        <w:tc>
          <w:tcPr>
            <w:tcW w:w="2267" w:type="dxa"/>
          </w:tcPr>
          <w:p w14:paraId="13A6C007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sae2</w:t>
            </w:r>
          </w:p>
        </w:tc>
        <w:tc>
          <w:tcPr>
            <w:tcW w:w="6375" w:type="dxa"/>
          </w:tcPr>
          <w:p w14:paraId="7F219119" w14:textId="706A5E8D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sae2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45C87400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759D096B" w14:textId="77777777" w:rsidTr="009C5F54">
        <w:trPr>
          <w:trHeight w:val="567"/>
          <w:jc w:val="center"/>
        </w:trPr>
        <w:tc>
          <w:tcPr>
            <w:tcW w:w="2267" w:type="dxa"/>
          </w:tcPr>
          <w:p w14:paraId="2DEF11EE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s2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9B</w:t>
            </w:r>
          </w:p>
          <w:p w14:paraId="478FA5E9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s2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375" w:type="dxa"/>
          </w:tcPr>
          <w:p w14:paraId="6CDCBC4D" w14:textId="7244E9EF" w:rsidR="00CD72CB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lf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LYS2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sae2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ΔKAN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  <w:p w14:paraId="6B30BBF3" w14:textId="27E773A0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MET15 LYS2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sae2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ΔKAN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</w:tc>
        <w:tc>
          <w:tcPr>
            <w:tcW w:w="1412" w:type="dxa"/>
          </w:tcPr>
          <w:p w14:paraId="47A73B5C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7BA5E6DA" w14:textId="77777777" w:rsidTr="009C5F54">
        <w:trPr>
          <w:trHeight w:val="567"/>
          <w:jc w:val="center"/>
        </w:trPr>
        <w:tc>
          <w:tcPr>
            <w:tcW w:w="2267" w:type="dxa"/>
          </w:tcPr>
          <w:p w14:paraId="247F3546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smc3-42-1D</w:t>
            </w:r>
          </w:p>
        </w:tc>
        <w:tc>
          <w:tcPr>
            <w:tcW w:w="6375" w:type="dxa"/>
          </w:tcPr>
          <w:p w14:paraId="3F2B8B62" w14:textId="6D404D09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AT</w:t>
            </w:r>
            <w:r w:rsidR="00CD72CB">
              <w:rPr>
                <w:rFonts w:ascii="Times New Roman" w:hAnsi="Times New Roman" w:cs="Times New Roman"/>
                <w:i/>
              </w:rPr>
              <w:t xml:space="preserve"> </w:t>
            </w:r>
            <w:r w:rsidR="00CD72CB" w:rsidRPr="00C66171">
              <w:rPr>
                <w:rFonts w:ascii="Times New Roman" w:hAnsi="Times New Roman" w:cs="Times New Roman"/>
                <w:i/>
              </w:rPr>
              <w:t>a</w:t>
            </w:r>
            <w:r w:rsidR="00CD72CB">
              <w:rPr>
                <w:rFonts w:ascii="Times New Roman" w:hAnsi="Times New Roman" w:cs="Times New Roman"/>
                <w:i/>
              </w:rPr>
              <w:t>lfa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 </w:t>
            </w:r>
            <w:r w:rsidR="00462C4E">
              <w:rPr>
                <w:rFonts w:ascii="Times New Roman" w:hAnsi="Times New Roman" w:cs="Times New Roman"/>
                <w:i/>
              </w:rPr>
              <w:t>leu2-3,112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 trp1-1 ura3-1 ade2-1 </w:t>
            </w:r>
            <w:r w:rsidR="00462C4E">
              <w:rPr>
                <w:rFonts w:ascii="Times New Roman" w:hAnsi="Times New Roman" w:cs="Times New Roman"/>
                <w:i/>
              </w:rPr>
              <w:t>his3-11,15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 can1-100</w:t>
            </w:r>
            <w:r w:rsidR="00CD72CB">
              <w:rPr>
                <w:rFonts w:ascii="Times New Roman" w:hAnsi="Times New Roman" w:cs="Times New Roman"/>
                <w:i/>
              </w:rPr>
              <w:t xml:space="preserve"> </w:t>
            </w:r>
            <w:r w:rsidR="00CD72CB" w:rsidRPr="00AE3094">
              <w:rPr>
                <w:rFonts w:ascii="Times New Roman" w:hAnsi="Times New Roman" w:cs="Times New Roman"/>
                <w:i/>
                <w:iCs/>
              </w:rPr>
              <w:t>smc3-42</w:t>
            </w:r>
          </w:p>
        </w:tc>
        <w:tc>
          <w:tcPr>
            <w:tcW w:w="1412" w:type="dxa"/>
          </w:tcPr>
          <w:p w14:paraId="048EF6FC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3D78C74B" w14:textId="77777777" w:rsidTr="009C5F54">
        <w:trPr>
          <w:trHeight w:val="567"/>
          <w:jc w:val="center"/>
        </w:trPr>
        <w:tc>
          <w:tcPr>
            <w:tcW w:w="2267" w:type="dxa"/>
          </w:tcPr>
          <w:p w14:paraId="26963A13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171"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</w:rPr>
              <w:t>Rfa1</w:t>
            </w:r>
            <w:r w:rsidRPr="00C66171">
              <w:rPr>
                <w:rFonts w:ascii="Times New Roman" w:hAnsi="Times New Roman" w:cs="Times New Roman"/>
              </w:rPr>
              <w:t>MN sc3-42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1A</w:t>
            </w:r>
          </w:p>
          <w:p w14:paraId="6C3EAE8F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171"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</w:rPr>
              <w:t>Rfa1</w:t>
            </w:r>
            <w:r w:rsidRPr="00C66171">
              <w:rPr>
                <w:rFonts w:ascii="Times New Roman" w:hAnsi="Times New Roman" w:cs="Times New Roman"/>
              </w:rPr>
              <w:t>MN sc3-42</w:t>
            </w:r>
            <w:r>
              <w:rPr>
                <w:rFonts w:ascii="Times New Roman" w:hAnsi="Times New Roman" w:cs="Times New Roman"/>
              </w:rPr>
              <w:t>-2D</w:t>
            </w:r>
          </w:p>
        </w:tc>
        <w:tc>
          <w:tcPr>
            <w:tcW w:w="6375" w:type="dxa"/>
          </w:tcPr>
          <w:p w14:paraId="3BBBA4FA" w14:textId="3F90EF5E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AT</w:t>
            </w:r>
            <w:r w:rsidR="00CD72CB" w:rsidRPr="00C66171">
              <w:rPr>
                <w:rFonts w:ascii="Times New Roman" w:hAnsi="Times New Roman" w:cs="Times New Roman"/>
                <w:i/>
              </w:rPr>
              <w:t>a</w:t>
            </w:r>
            <w:proofErr w:type="spellEnd"/>
            <w:r w:rsidR="00CD72CB" w:rsidRPr="00C66171">
              <w:rPr>
                <w:rFonts w:ascii="Times New Roman" w:hAnsi="Times New Roman" w:cs="Times New Roman"/>
                <w:i/>
              </w:rPr>
              <w:t xml:space="preserve"> </w:t>
            </w:r>
            <w:r w:rsidR="00462C4E">
              <w:rPr>
                <w:rFonts w:ascii="Times New Roman" w:hAnsi="Times New Roman" w:cs="Times New Roman"/>
                <w:i/>
              </w:rPr>
              <w:t>leu2-3,112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 trp1-1 ura3-1 ade2-1 </w:t>
            </w:r>
            <w:r w:rsidR="00462C4E">
              <w:rPr>
                <w:rFonts w:ascii="Times New Roman" w:hAnsi="Times New Roman" w:cs="Times New Roman"/>
                <w:i/>
              </w:rPr>
              <w:t>his3-11,15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15 can1-100 BAR1 RAD5 smc3-42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</w:tc>
        <w:tc>
          <w:tcPr>
            <w:tcW w:w="1412" w:type="dxa"/>
          </w:tcPr>
          <w:p w14:paraId="28B4DC6B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1CAD01D5" w14:textId="77777777" w:rsidTr="009C5F54">
        <w:trPr>
          <w:trHeight w:val="567"/>
          <w:jc w:val="center"/>
        </w:trPr>
        <w:tc>
          <w:tcPr>
            <w:tcW w:w="2267" w:type="dxa"/>
          </w:tcPr>
          <w:p w14:paraId="5D825A97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dat1</w:t>
            </w:r>
          </w:p>
        </w:tc>
        <w:tc>
          <w:tcPr>
            <w:tcW w:w="6375" w:type="dxa"/>
          </w:tcPr>
          <w:p w14:paraId="6CDA4498" w14:textId="2A5E7BFE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dat1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0C867116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478F8362" w14:textId="77777777" w:rsidTr="009C5F54">
        <w:trPr>
          <w:trHeight w:val="567"/>
          <w:jc w:val="center"/>
        </w:trPr>
        <w:tc>
          <w:tcPr>
            <w:tcW w:w="2267" w:type="dxa"/>
          </w:tcPr>
          <w:p w14:paraId="342BFBA2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dt1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10B</w:t>
            </w:r>
          </w:p>
          <w:p w14:paraId="1661329F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dt1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375" w:type="dxa"/>
          </w:tcPr>
          <w:p w14:paraId="29DFBD27" w14:textId="54ABA652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lfa MET15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dat1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</w:tc>
        <w:tc>
          <w:tcPr>
            <w:tcW w:w="1412" w:type="dxa"/>
          </w:tcPr>
          <w:p w14:paraId="07684E46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25413FD7" w14:textId="77777777" w:rsidTr="009C5F54">
        <w:trPr>
          <w:trHeight w:val="567"/>
          <w:jc w:val="center"/>
        </w:trPr>
        <w:tc>
          <w:tcPr>
            <w:tcW w:w="2267" w:type="dxa"/>
          </w:tcPr>
          <w:p w14:paraId="67B02A08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cdh1</w:t>
            </w:r>
          </w:p>
        </w:tc>
        <w:tc>
          <w:tcPr>
            <w:tcW w:w="6375" w:type="dxa"/>
          </w:tcPr>
          <w:p w14:paraId="6C49502B" w14:textId="3C33A604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cdh1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5395649A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2DF740DC" w14:textId="77777777" w:rsidTr="009C5F54">
        <w:trPr>
          <w:trHeight w:val="567"/>
          <w:jc w:val="center"/>
        </w:trPr>
        <w:tc>
          <w:tcPr>
            <w:tcW w:w="2267" w:type="dxa"/>
          </w:tcPr>
          <w:p w14:paraId="533AD10E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ch1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4A</w:t>
            </w:r>
          </w:p>
          <w:p w14:paraId="1272D789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ch1</w:t>
            </w:r>
            <w:r>
              <w:rPr>
                <w:rFonts w:ascii="Times New Roman" w:hAnsi="Times New Roman" w:cs="Times New Roman"/>
              </w:rPr>
              <w:t>-5B</w:t>
            </w:r>
          </w:p>
        </w:tc>
        <w:tc>
          <w:tcPr>
            <w:tcW w:w="6375" w:type="dxa"/>
          </w:tcPr>
          <w:p w14:paraId="5AC36741" w14:textId="2C53A100" w:rsidR="00CD72CB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MET15 LYS2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cdh1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ΔKAN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  <w:p w14:paraId="155D0334" w14:textId="7EB18903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cdh1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</w:tc>
        <w:tc>
          <w:tcPr>
            <w:tcW w:w="1412" w:type="dxa"/>
          </w:tcPr>
          <w:p w14:paraId="2C50AC85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58FA129E" w14:textId="77777777" w:rsidTr="009C5F54">
        <w:trPr>
          <w:trHeight w:val="567"/>
          <w:jc w:val="center"/>
        </w:trPr>
        <w:tc>
          <w:tcPr>
            <w:tcW w:w="2267" w:type="dxa"/>
          </w:tcPr>
          <w:p w14:paraId="018009E6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mdm20</w:t>
            </w:r>
          </w:p>
        </w:tc>
        <w:tc>
          <w:tcPr>
            <w:tcW w:w="6375" w:type="dxa"/>
          </w:tcPr>
          <w:p w14:paraId="28086518" w14:textId="2E4361B1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dm20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651B0775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0D162DB9" w14:textId="77777777" w:rsidTr="009C5F54">
        <w:trPr>
          <w:trHeight w:val="567"/>
          <w:jc w:val="center"/>
        </w:trPr>
        <w:tc>
          <w:tcPr>
            <w:tcW w:w="2267" w:type="dxa"/>
          </w:tcPr>
          <w:p w14:paraId="0CA92A58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m20</w:t>
            </w:r>
            <w:r>
              <w:rPr>
                <w:rFonts w:ascii="Times New Roman" w:hAnsi="Times New Roman" w:cs="Times New Roman"/>
              </w:rPr>
              <w:t>-2A</w:t>
            </w:r>
          </w:p>
        </w:tc>
        <w:tc>
          <w:tcPr>
            <w:tcW w:w="6375" w:type="dxa"/>
          </w:tcPr>
          <w:p w14:paraId="50CA1782" w14:textId="3CB1F2F7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lfa MET15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mdm20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NAT</w:t>
            </w:r>
          </w:p>
        </w:tc>
        <w:tc>
          <w:tcPr>
            <w:tcW w:w="1412" w:type="dxa"/>
          </w:tcPr>
          <w:p w14:paraId="73F4B023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D779A9" w:rsidRPr="00C66171" w14:paraId="05B86933" w14:textId="77777777" w:rsidTr="009C5F54">
        <w:trPr>
          <w:trHeight w:val="567"/>
          <w:jc w:val="center"/>
        </w:trPr>
        <w:tc>
          <w:tcPr>
            <w:tcW w:w="2267" w:type="dxa"/>
          </w:tcPr>
          <w:p w14:paraId="0405BACD" w14:textId="628C0677" w:rsidR="00D779A9" w:rsidRPr="00C36A77" w:rsidRDefault="00D779A9" w:rsidP="002111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6A77">
              <w:rPr>
                <w:rFonts w:ascii="Times New Roman" w:hAnsi="Times New Roman" w:cs="Times New Roman"/>
                <w:color w:val="000000" w:themeColor="text1"/>
              </w:rPr>
              <w:t>BYchk1sml1rad53</w:t>
            </w:r>
          </w:p>
        </w:tc>
        <w:tc>
          <w:tcPr>
            <w:tcW w:w="6375" w:type="dxa"/>
          </w:tcPr>
          <w:p w14:paraId="6ADBFE52" w14:textId="75B75D01" w:rsidR="00D779A9" w:rsidRPr="00C36A77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MAT</w:t>
            </w:r>
            <w:r w:rsidR="00D779A9" w:rsidRPr="00C36A77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 a met15∆0 lys2∆0 ura3∆0 leu2∆0 his3∆0 chk1</w:t>
            </w:r>
            <w:r w:rsidR="00D779A9" w:rsidRPr="00C36A77">
              <w:rPr>
                <w:rFonts w:ascii="Times New Roman" w:hAnsi="Times New Roman" w:cs="Times New Roman"/>
                <w:i/>
                <w:color w:val="000000" w:themeColor="text1"/>
              </w:rPr>
              <w:t xml:space="preserve">ΔKAN </w:t>
            </w:r>
            <w:r w:rsidR="00D779A9" w:rsidRPr="00C36A77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sml1</w:t>
            </w:r>
            <w:r w:rsidR="00D779A9" w:rsidRPr="00C36A77">
              <w:rPr>
                <w:rFonts w:ascii="Times New Roman" w:hAnsi="Times New Roman" w:cs="Times New Roman"/>
                <w:i/>
                <w:color w:val="000000" w:themeColor="text1"/>
              </w:rPr>
              <w:t xml:space="preserve">ΔHYG </w:t>
            </w:r>
            <w:r w:rsidR="00D779A9" w:rsidRPr="00C36A77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 rad53</w:t>
            </w:r>
            <w:r w:rsidR="00D779A9" w:rsidRPr="00C36A77">
              <w:rPr>
                <w:rFonts w:ascii="Times New Roman" w:hAnsi="Times New Roman" w:cs="Times New Roman"/>
                <w:i/>
                <w:color w:val="000000" w:themeColor="text1"/>
              </w:rPr>
              <w:t>ΔNAT</w:t>
            </w:r>
          </w:p>
        </w:tc>
        <w:tc>
          <w:tcPr>
            <w:tcW w:w="1412" w:type="dxa"/>
          </w:tcPr>
          <w:p w14:paraId="14B8844E" w14:textId="763AF173" w:rsidR="00D779A9" w:rsidRPr="00C36A77" w:rsidRDefault="00D779A9" w:rsidP="002111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6A77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D779A9" w:rsidRPr="00C66171" w14:paraId="735D47A0" w14:textId="77777777" w:rsidTr="009C5F54">
        <w:trPr>
          <w:trHeight w:val="567"/>
          <w:jc w:val="center"/>
        </w:trPr>
        <w:tc>
          <w:tcPr>
            <w:tcW w:w="2267" w:type="dxa"/>
          </w:tcPr>
          <w:p w14:paraId="449A82E9" w14:textId="77777777" w:rsidR="00D779A9" w:rsidRPr="00C36A77" w:rsidRDefault="00D779A9" w:rsidP="002111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6A77">
              <w:rPr>
                <w:rFonts w:ascii="Times New Roman" w:hAnsi="Times New Roman" w:cs="Times New Roman"/>
                <w:color w:val="000000" w:themeColor="text1"/>
              </w:rPr>
              <w:t xml:space="preserve">BYRfa1MNck1sm1 r53-1A </w:t>
            </w:r>
          </w:p>
          <w:p w14:paraId="5AEBDD1E" w14:textId="7A16FDF0" w:rsidR="00D779A9" w:rsidRPr="00C36A77" w:rsidRDefault="00D779A9" w:rsidP="002111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6A77">
              <w:rPr>
                <w:rFonts w:ascii="Times New Roman" w:hAnsi="Times New Roman" w:cs="Times New Roman"/>
                <w:color w:val="000000" w:themeColor="text1"/>
              </w:rPr>
              <w:t>BYRfa1MNck1sm1 r53-4A</w:t>
            </w:r>
          </w:p>
        </w:tc>
        <w:tc>
          <w:tcPr>
            <w:tcW w:w="6375" w:type="dxa"/>
          </w:tcPr>
          <w:p w14:paraId="376A3B41" w14:textId="12176076" w:rsidR="00D779A9" w:rsidRPr="00C36A77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MAT</w:t>
            </w:r>
            <w:r w:rsidR="00D779A9" w:rsidRPr="00C36A77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 a met15∆0 lys2∆0 ura3∆0 leu2∆0 his3∆0 chk1</w:t>
            </w:r>
            <w:r w:rsidR="00D779A9" w:rsidRPr="00C36A77">
              <w:rPr>
                <w:rFonts w:ascii="Times New Roman" w:hAnsi="Times New Roman" w:cs="Times New Roman"/>
                <w:i/>
                <w:color w:val="000000" w:themeColor="text1"/>
              </w:rPr>
              <w:t xml:space="preserve">ΔKAN </w:t>
            </w:r>
            <w:r w:rsidR="00D779A9" w:rsidRPr="00C36A77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sml1</w:t>
            </w:r>
            <w:r w:rsidR="00D779A9" w:rsidRPr="00C36A77">
              <w:rPr>
                <w:rFonts w:ascii="Times New Roman" w:hAnsi="Times New Roman" w:cs="Times New Roman"/>
                <w:i/>
                <w:color w:val="000000" w:themeColor="text1"/>
              </w:rPr>
              <w:t xml:space="preserve">ΔHYG </w:t>
            </w:r>
            <w:r w:rsidR="00D779A9" w:rsidRPr="00C36A77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 rad53</w:t>
            </w:r>
            <w:r w:rsidR="00D779A9" w:rsidRPr="00C36A77">
              <w:rPr>
                <w:rFonts w:ascii="Times New Roman" w:hAnsi="Times New Roman" w:cs="Times New Roman"/>
                <w:i/>
                <w:color w:val="000000" w:themeColor="text1"/>
              </w:rPr>
              <w:t xml:space="preserve">ΔNAT </w:t>
            </w:r>
            <w:r w:rsidR="00D779A9" w:rsidRPr="00C36A77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RFA1-MN::KAN</w:t>
            </w:r>
          </w:p>
          <w:p w14:paraId="258EA2DD" w14:textId="01701046" w:rsidR="00D779A9" w:rsidRPr="00C36A77" w:rsidRDefault="00D779A9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</w:p>
        </w:tc>
        <w:tc>
          <w:tcPr>
            <w:tcW w:w="1412" w:type="dxa"/>
          </w:tcPr>
          <w:p w14:paraId="6C0ABF64" w14:textId="4E4DD1BF" w:rsidR="00D779A9" w:rsidRPr="00C36A77" w:rsidRDefault="00D779A9" w:rsidP="002111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6A77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CD72CB" w:rsidRPr="00C66171" w14:paraId="307003DA" w14:textId="77777777" w:rsidTr="009C5F54">
        <w:trPr>
          <w:trHeight w:val="567"/>
          <w:jc w:val="center"/>
        </w:trPr>
        <w:tc>
          <w:tcPr>
            <w:tcW w:w="2267" w:type="dxa"/>
          </w:tcPr>
          <w:p w14:paraId="26E4C130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ad27</w:t>
            </w:r>
          </w:p>
        </w:tc>
        <w:tc>
          <w:tcPr>
            <w:tcW w:w="6375" w:type="dxa"/>
          </w:tcPr>
          <w:p w14:paraId="30D42402" w14:textId="0E1519B4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ad27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557624D6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5273D699" w14:textId="77777777" w:rsidTr="009C5F54">
        <w:trPr>
          <w:trHeight w:val="567"/>
          <w:jc w:val="center"/>
        </w:trPr>
        <w:tc>
          <w:tcPr>
            <w:tcW w:w="2267" w:type="dxa"/>
          </w:tcPr>
          <w:p w14:paraId="5450A16E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BYRfa1</w:t>
            </w:r>
            <w:r w:rsidRPr="00C66171">
              <w:rPr>
                <w:rFonts w:ascii="Times New Roman" w:hAnsi="Times New Roman" w:cs="Times New Roman"/>
              </w:rPr>
              <w:t>MNr27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8A</w:t>
            </w:r>
          </w:p>
          <w:p w14:paraId="344DCDA2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r27</w:t>
            </w:r>
            <w:r>
              <w:rPr>
                <w:rFonts w:ascii="Times New Roman" w:hAnsi="Times New Roman" w:cs="Times New Roman"/>
              </w:rPr>
              <w:t>-10C</w:t>
            </w:r>
          </w:p>
        </w:tc>
        <w:tc>
          <w:tcPr>
            <w:tcW w:w="6375" w:type="dxa"/>
          </w:tcPr>
          <w:p w14:paraId="27D67D12" w14:textId="274FFA5D" w:rsidR="00CD72CB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LYS2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ad27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ΔKAN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NAT</w:t>
            </w:r>
          </w:p>
          <w:p w14:paraId="6A88DE5F" w14:textId="58CBEC12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MET15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ad27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NAT</w:t>
            </w:r>
          </w:p>
        </w:tc>
        <w:tc>
          <w:tcPr>
            <w:tcW w:w="1412" w:type="dxa"/>
          </w:tcPr>
          <w:p w14:paraId="1FC7E39E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08145F4E" w14:textId="77777777" w:rsidTr="009C5F54">
        <w:trPr>
          <w:trHeight w:val="567"/>
          <w:jc w:val="center"/>
        </w:trPr>
        <w:tc>
          <w:tcPr>
            <w:tcW w:w="2267" w:type="dxa"/>
          </w:tcPr>
          <w:p w14:paraId="40FCA03F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csm2</w:t>
            </w:r>
          </w:p>
        </w:tc>
        <w:tc>
          <w:tcPr>
            <w:tcW w:w="6375" w:type="dxa"/>
          </w:tcPr>
          <w:p w14:paraId="369C639C" w14:textId="1765E879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csm2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28A61F88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65E328F8" w14:textId="77777777" w:rsidTr="009C5F54">
        <w:trPr>
          <w:trHeight w:val="567"/>
          <w:jc w:val="center"/>
        </w:trPr>
        <w:tc>
          <w:tcPr>
            <w:tcW w:w="2267" w:type="dxa"/>
          </w:tcPr>
          <w:p w14:paraId="1098DDF9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cs2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1B</w:t>
            </w:r>
          </w:p>
          <w:p w14:paraId="53885A7E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cs2</w:t>
            </w:r>
            <w:r>
              <w:rPr>
                <w:rFonts w:ascii="Times New Roman" w:hAnsi="Times New Roman" w:cs="Times New Roman"/>
              </w:rPr>
              <w:t>-2</w:t>
            </w:r>
            <w:r w:rsidRPr="00C6617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375" w:type="dxa"/>
          </w:tcPr>
          <w:p w14:paraId="31048717" w14:textId="3FB7F4C7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MET15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csm2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ΔKAN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NAT</w:t>
            </w:r>
          </w:p>
        </w:tc>
        <w:tc>
          <w:tcPr>
            <w:tcW w:w="1412" w:type="dxa"/>
          </w:tcPr>
          <w:p w14:paraId="15BF45BD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14718119" w14:textId="77777777" w:rsidTr="009C5F54">
        <w:trPr>
          <w:trHeight w:val="567"/>
          <w:jc w:val="center"/>
        </w:trPr>
        <w:tc>
          <w:tcPr>
            <w:tcW w:w="2267" w:type="dxa"/>
          </w:tcPr>
          <w:p w14:paraId="56A78C9B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xrn1</w:t>
            </w:r>
          </w:p>
        </w:tc>
        <w:tc>
          <w:tcPr>
            <w:tcW w:w="6375" w:type="dxa"/>
          </w:tcPr>
          <w:p w14:paraId="74CA0054" w14:textId="2F42F5D4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his3-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xrn1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047B978C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6942C0A7" w14:textId="77777777" w:rsidTr="009C5F54">
        <w:trPr>
          <w:trHeight w:val="567"/>
          <w:jc w:val="center"/>
        </w:trPr>
        <w:tc>
          <w:tcPr>
            <w:tcW w:w="2267" w:type="dxa"/>
          </w:tcPr>
          <w:p w14:paraId="61724823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x1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1C</w:t>
            </w:r>
          </w:p>
          <w:p w14:paraId="78465F6C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x1</w:t>
            </w:r>
            <w:r>
              <w:rPr>
                <w:rFonts w:ascii="Times New Roman" w:hAnsi="Times New Roman" w:cs="Times New Roman"/>
              </w:rPr>
              <w:t>-2D</w:t>
            </w:r>
          </w:p>
        </w:tc>
        <w:tc>
          <w:tcPr>
            <w:tcW w:w="6375" w:type="dxa"/>
          </w:tcPr>
          <w:p w14:paraId="3EC7A3FA" w14:textId="6FC600AB" w:rsidR="00CD72CB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LYS2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xrn1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ΔKAN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NAT</w:t>
            </w:r>
          </w:p>
          <w:p w14:paraId="0BEA7D53" w14:textId="20B6EB99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xrn1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NAT</w:t>
            </w:r>
          </w:p>
        </w:tc>
        <w:tc>
          <w:tcPr>
            <w:tcW w:w="1412" w:type="dxa"/>
          </w:tcPr>
          <w:p w14:paraId="3DD681EA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31910270" w14:textId="77777777" w:rsidTr="009C5F54">
        <w:trPr>
          <w:trHeight w:val="567"/>
          <w:jc w:val="center"/>
        </w:trPr>
        <w:tc>
          <w:tcPr>
            <w:tcW w:w="2267" w:type="dxa"/>
          </w:tcPr>
          <w:p w14:paraId="40E5ADEB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ad18</w:t>
            </w:r>
          </w:p>
        </w:tc>
        <w:tc>
          <w:tcPr>
            <w:tcW w:w="6375" w:type="dxa"/>
          </w:tcPr>
          <w:p w14:paraId="464DF5C0" w14:textId="54F503BA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his3-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ad18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37D99760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120913FF" w14:textId="77777777" w:rsidTr="009C5F54">
        <w:trPr>
          <w:trHeight w:val="567"/>
          <w:jc w:val="center"/>
        </w:trPr>
        <w:tc>
          <w:tcPr>
            <w:tcW w:w="2267" w:type="dxa"/>
          </w:tcPr>
          <w:p w14:paraId="23173DE2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r18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7A</w:t>
            </w:r>
          </w:p>
          <w:p w14:paraId="4DADCD9C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r18</w:t>
            </w:r>
            <w:r>
              <w:rPr>
                <w:rFonts w:ascii="Times New Roman" w:hAnsi="Times New Roman" w:cs="Times New Roman"/>
              </w:rPr>
              <w:t>-11</w:t>
            </w:r>
            <w:r w:rsidRPr="00C661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375" w:type="dxa"/>
          </w:tcPr>
          <w:p w14:paraId="1FB5B097" w14:textId="5A94EB10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MET15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ad18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ΔKAN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NAT</w:t>
            </w:r>
          </w:p>
        </w:tc>
        <w:tc>
          <w:tcPr>
            <w:tcW w:w="1412" w:type="dxa"/>
          </w:tcPr>
          <w:p w14:paraId="18445F4F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4D51C584" w14:textId="77777777" w:rsidTr="009C5F54">
        <w:trPr>
          <w:trHeight w:val="567"/>
          <w:jc w:val="center"/>
        </w:trPr>
        <w:tc>
          <w:tcPr>
            <w:tcW w:w="2267" w:type="dxa"/>
          </w:tcPr>
          <w:p w14:paraId="0150DD41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tt101</w:t>
            </w:r>
          </w:p>
        </w:tc>
        <w:tc>
          <w:tcPr>
            <w:tcW w:w="6375" w:type="dxa"/>
          </w:tcPr>
          <w:p w14:paraId="1644C242" w14:textId="1AD3C30E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his3-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tt101</w:t>
            </w:r>
            <w:r w:rsidR="00CD72CB" w:rsidRPr="00C66171">
              <w:rPr>
                <w:rFonts w:ascii="Times New Roman" w:hAnsi="Times New Roman" w:cs="Times New Roman"/>
                <w:i/>
              </w:rPr>
              <w:t>Δ</w:t>
            </w:r>
            <w:r w:rsidR="00CD72CB">
              <w:rPr>
                <w:rFonts w:ascii="Times New Roman" w:hAnsi="Times New Roman" w:cs="Times New Roman"/>
                <w:i/>
              </w:rPr>
              <w:t>HYG</w:t>
            </w:r>
          </w:p>
        </w:tc>
        <w:tc>
          <w:tcPr>
            <w:tcW w:w="1412" w:type="dxa"/>
          </w:tcPr>
          <w:p w14:paraId="66DD27EE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7FCEB4BB" w14:textId="77777777" w:rsidTr="009C5F54">
        <w:trPr>
          <w:trHeight w:val="567"/>
          <w:jc w:val="center"/>
        </w:trPr>
        <w:tc>
          <w:tcPr>
            <w:tcW w:w="2267" w:type="dxa"/>
          </w:tcPr>
          <w:p w14:paraId="55133856" w14:textId="77777777" w:rsidR="00CD72CB" w:rsidRPr="00CA596C" w:rsidRDefault="00CD72CB" w:rsidP="002111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96C">
              <w:rPr>
                <w:rFonts w:ascii="Times New Roman" w:hAnsi="Times New Roman" w:cs="Times New Roman"/>
                <w:color w:val="000000" w:themeColor="text1"/>
              </w:rPr>
              <w:t>BYRfa1MNr101-1</w:t>
            </w:r>
          </w:p>
          <w:p w14:paraId="5D651DD9" w14:textId="77777777" w:rsidR="00CD72CB" w:rsidRPr="00CA596C" w:rsidRDefault="00CD72CB" w:rsidP="002111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96C">
              <w:rPr>
                <w:rFonts w:ascii="Times New Roman" w:hAnsi="Times New Roman" w:cs="Times New Roman"/>
                <w:color w:val="000000" w:themeColor="text1"/>
              </w:rPr>
              <w:t>BYRfa1MNr101-2</w:t>
            </w:r>
          </w:p>
        </w:tc>
        <w:tc>
          <w:tcPr>
            <w:tcW w:w="6375" w:type="dxa"/>
          </w:tcPr>
          <w:p w14:paraId="0B36E92C" w14:textId="07DFE7A6" w:rsidR="00CD72CB" w:rsidRPr="00CA596C" w:rsidRDefault="00CA596C" w:rsidP="002111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MAT</w:t>
            </w:r>
            <w:r w:rsidR="00CD72CB" w:rsidRPr="00CA596C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 alfa MET15 </w:t>
            </w:r>
            <w:r w:rsidR="00322646" w:rsidRPr="00CA596C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lys2∆0</w:t>
            </w:r>
            <w:r w:rsidR="00CD72CB" w:rsidRPr="00CA596C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 </w:t>
            </w:r>
            <w:r w:rsidR="00462C4E" w:rsidRPr="00CA596C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ura3∆0</w:t>
            </w:r>
            <w:r w:rsidR="00CD72CB" w:rsidRPr="00CA596C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 </w:t>
            </w:r>
            <w:r w:rsidR="00462C4E" w:rsidRPr="00CA596C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leu2∆0</w:t>
            </w:r>
            <w:r w:rsidR="00CD72CB" w:rsidRPr="00CA596C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 </w:t>
            </w:r>
            <w:r w:rsidR="00462C4E" w:rsidRPr="00CA596C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his3∆0</w:t>
            </w:r>
            <w:r w:rsidR="00CD72CB" w:rsidRPr="00CA596C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 rtt101</w:t>
            </w:r>
            <w:r w:rsidR="00CD72CB" w:rsidRPr="00CA596C">
              <w:rPr>
                <w:rFonts w:ascii="Times New Roman" w:hAnsi="Times New Roman" w:cs="Times New Roman"/>
                <w:i/>
                <w:color w:val="000000" w:themeColor="text1"/>
              </w:rPr>
              <w:t>ΔHYG</w:t>
            </w:r>
            <w:r w:rsidR="00CD72CB" w:rsidRPr="00CA596C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 RFA1-MN::NAT</w:t>
            </w:r>
          </w:p>
        </w:tc>
        <w:tc>
          <w:tcPr>
            <w:tcW w:w="1412" w:type="dxa"/>
          </w:tcPr>
          <w:p w14:paraId="549C0092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FD14C1" w:rsidRPr="00C66171" w14:paraId="06D5A5DA" w14:textId="77777777" w:rsidTr="009C5F54">
        <w:trPr>
          <w:trHeight w:val="567"/>
          <w:jc w:val="center"/>
        </w:trPr>
        <w:tc>
          <w:tcPr>
            <w:tcW w:w="2267" w:type="dxa"/>
          </w:tcPr>
          <w:p w14:paraId="34D3409A" w14:textId="16DAE61C" w:rsidR="00FD14C1" w:rsidRPr="00CA596C" w:rsidRDefault="7D7427D5" w:rsidP="002111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A596C">
              <w:rPr>
                <w:rFonts w:ascii="Times New Roman" w:hAnsi="Times New Roman" w:cs="Times New Roman"/>
                <w:color w:val="000000" w:themeColor="text1"/>
              </w:rPr>
              <w:t>BYcac1rtt106-3B</w:t>
            </w:r>
          </w:p>
        </w:tc>
        <w:tc>
          <w:tcPr>
            <w:tcW w:w="6375" w:type="dxa"/>
          </w:tcPr>
          <w:p w14:paraId="2EA11F08" w14:textId="627E9EDE" w:rsidR="00FD14C1" w:rsidRPr="00CA596C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T</w:t>
            </w:r>
            <w:r w:rsidR="7D7427D5" w:rsidRPr="00CA596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a met15∆0 lys2∆0 ura3∆0 leu2∆0 his3-0 bar1ΔHYG cac1ΔKAN rtt106ΔKAN</w:t>
            </w:r>
          </w:p>
          <w:p w14:paraId="27622FBC" w14:textId="1DAF2428" w:rsidR="00FD14C1" w:rsidRPr="00CA596C" w:rsidRDefault="00FD14C1" w:rsidP="002111A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1412" w:type="dxa"/>
          </w:tcPr>
          <w:p w14:paraId="5D369D4C" w14:textId="77777777" w:rsidR="00FD14C1" w:rsidRDefault="7D7427D5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7D7427D5">
              <w:rPr>
                <w:rFonts w:ascii="Times New Roman" w:hAnsi="Times New Roman" w:cs="Times New Roman"/>
              </w:rPr>
              <w:t>This study</w:t>
            </w:r>
          </w:p>
          <w:p w14:paraId="7CCE0653" w14:textId="3CE4411A" w:rsidR="00FD14C1" w:rsidRDefault="00FD14C1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D72CB" w:rsidRPr="00C66171" w14:paraId="7628C4F9" w14:textId="77777777" w:rsidTr="009C5F54">
        <w:trPr>
          <w:trHeight w:val="567"/>
          <w:jc w:val="center"/>
        </w:trPr>
        <w:tc>
          <w:tcPr>
            <w:tcW w:w="2267" w:type="dxa"/>
          </w:tcPr>
          <w:p w14:paraId="37F86604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c1r106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8A</w:t>
            </w:r>
          </w:p>
          <w:p w14:paraId="4F6E7980" w14:textId="77777777" w:rsidR="00CD72CB" w:rsidRPr="002727AF" w:rsidRDefault="00CD72CB" w:rsidP="002111A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c1r106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375" w:type="dxa"/>
          </w:tcPr>
          <w:p w14:paraId="5C37F95E" w14:textId="083040E2" w:rsidR="00C36A77" w:rsidRPr="00C36A77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cac1</w:t>
            </w:r>
            <w:r w:rsidR="00CD72CB" w:rsidRPr="00C66171">
              <w:rPr>
                <w:rFonts w:ascii="Times New Roman" w:hAnsi="Times New Roman" w:cs="Times New Roman"/>
                <w:i/>
              </w:rPr>
              <w:t>ΔKAN rtt106ΔKAN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NAT</w:t>
            </w:r>
          </w:p>
        </w:tc>
        <w:tc>
          <w:tcPr>
            <w:tcW w:w="1412" w:type="dxa"/>
          </w:tcPr>
          <w:p w14:paraId="6A666B21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104F1773" w14:textId="77777777" w:rsidTr="009C5F54">
        <w:trPr>
          <w:trHeight w:val="567"/>
          <w:jc w:val="center"/>
        </w:trPr>
        <w:tc>
          <w:tcPr>
            <w:tcW w:w="2267" w:type="dxa"/>
          </w:tcPr>
          <w:p w14:paraId="15198B8E" w14:textId="77777777" w:rsidR="00CD72CB" w:rsidRPr="002C6748" w:rsidRDefault="00CD72CB" w:rsidP="002111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6748">
              <w:rPr>
                <w:rFonts w:ascii="Times New Roman" w:hAnsi="Times New Roman" w:cs="Times New Roman"/>
                <w:color w:val="000000" w:themeColor="text1"/>
              </w:rPr>
              <w:t>BYctf18</w:t>
            </w:r>
          </w:p>
        </w:tc>
        <w:tc>
          <w:tcPr>
            <w:tcW w:w="6375" w:type="dxa"/>
          </w:tcPr>
          <w:p w14:paraId="100B8D3F" w14:textId="2DCD9516" w:rsidR="00CD72CB" w:rsidRPr="002C6748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MAT</w:t>
            </w:r>
            <w:r w:rsidR="00CD72CB" w:rsidRPr="002C6748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met15∆0</w:t>
            </w:r>
            <w:r w:rsidR="00CD72CB" w:rsidRPr="002C6748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lys2∆0</w:t>
            </w:r>
            <w:r w:rsidR="00CD72CB" w:rsidRPr="002C6748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ura3∆0</w:t>
            </w:r>
            <w:r w:rsidR="00CD72CB" w:rsidRPr="002C6748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leu2∆0</w:t>
            </w:r>
            <w:r w:rsidR="00CD72CB" w:rsidRPr="002C6748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 his3-0 ctf18</w:t>
            </w:r>
            <w:r w:rsidR="00CD72CB" w:rsidRPr="002C6748">
              <w:rPr>
                <w:rFonts w:ascii="Times New Roman" w:hAnsi="Times New Roman" w:cs="Times New Roman"/>
                <w:i/>
                <w:color w:val="000000" w:themeColor="text1"/>
              </w:rPr>
              <w:t>ΔHYG</w:t>
            </w:r>
          </w:p>
        </w:tc>
        <w:tc>
          <w:tcPr>
            <w:tcW w:w="1412" w:type="dxa"/>
          </w:tcPr>
          <w:p w14:paraId="26366861" w14:textId="773B13AE" w:rsidR="00CD72CB" w:rsidRPr="0081511D" w:rsidRDefault="00CD72CB" w:rsidP="002111A6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5D390D08" w14:textId="77777777" w:rsidTr="009C5F54">
        <w:trPr>
          <w:trHeight w:val="567"/>
          <w:jc w:val="center"/>
        </w:trPr>
        <w:tc>
          <w:tcPr>
            <w:tcW w:w="2267" w:type="dxa"/>
          </w:tcPr>
          <w:p w14:paraId="454351D2" w14:textId="469B6528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cf18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1</w:t>
            </w:r>
          </w:p>
          <w:p w14:paraId="42A6C439" w14:textId="52849309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cf18</w:t>
            </w:r>
            <w:r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6375" w:type="dxa"/>
          </w:tcPr>
          <w:p w14:paraId="12C29DDE" w14:textId="39DCDA20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lfa MET15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ctf18</w:t>
            </w:r>
            <w:r w:rsidR="00CD72CB" w:rsidRPr="00C66171">
              <w:rPr>
                <w:rFonts w:ascii="Times New Roman" w:hAnsi="Times New Roman" w:cs="Times New Roman"/>
                <w:i/>
              </w:rPr>
              <w:t>ΔHYG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NAT</w:t>
            </w:r>
          </w:p>
        </w:tc>
        <w:tc>
          <w:tcPr>
            <w:tcW w:w="1412" w:type="dxa"/>
          </w:tcPr>
          <w:p w14:paraId="4F2F1B59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1042F8E3" w14:textId="77777777" w:rsidTr="009C5F54">
        <w:trPr>
          <w:trHeight w:val="567"/>
          <w:jc w:val="center"/>
        </w:trPr>
        <w:tc>
          <w:tcPr>
            <w:tcW w:w="2267" w:type="dxa"/>
          </w:tcPr>
          <w:p w14:paraId="70B5D4BA" w14:textId="4C80CCAE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303sc6-56-4D</w:t>
            </w:r>
          </w:p>
        </w:tc>
        <w:tc>
          <w:tcPr>
            <w:tcW w:w="6375" w:type="dxa"/>
          </w:tcPr>
          <w:p w14:paraId="0AAEE832" w14:textId="30E2FBF4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AT</w:t>
            </w:r>
            <w:r w:rsidR="00CD72CB" w:rsidRPr="00C66171">
              <w:rPr>
                <w:rFonts w:ascii="Times New Roman" w:hAnsi="Times New Roman" w:cs="Times New Roman"/>
                <w:i/>
              </w:rPr>
              <w:t>a</w:t>
            </w:r>
            <w:proofErr w:type="spellEnd"/>
            <w:r w:rsidR="00CD72CB" w:rsidRPr="00C66171">
              <w:rPr>
                <w:rFonts w:ascii="Times New Roman" w:hAnsi="Times New Roman" w:cs="Times New Roman"/>
                <w:i/>
              </w:rPr>
              <w:t xml:space="preserve"> </w:t>
            </w:r>
            <w:r w:rsidR="00462C4E">
              <w:rPr>
                <w:rFonts w:ascii="Times New Roman" w:hAnsi="Times New Roman" w:cs="Times New Roman"/>
                <w:i/>
              </w:rPr>
              <w:t>leu2-3,112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 trp1-1 ura3-1 ade2-1 </w:t>
            </w:r>
            <w:r w:rsidR="00462C4E">
              <w:rPr>
                <w:rFonts w:ascii="Times New Roman" w:hAnsi="Times New Roman" w:cs="Times New Roman"/>
                <w:i/>
              </w:rPr>
              <w:t>his3-11,15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15 can1-100 BAR1 RAD5 smc6-56::KAN </w:t>
            </w:r>
          </w:p>
        </w:tc>
        <w:tc>
          <w:tcPr>
            <w:tcW w:w="1412" w:type="dxa"/>
          </w:tcPr>
          <w:p w14:paraId="730E8CF8" w14:textId="7F3D06EB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182FD11D" w14:textId="77777777" w:rsidTr="009C5F54">
        <w:trPr>
          <w:trHeight w:val="567"/>
          <w:jc w:val="center"/>
        </w:trPr>
        <w:tc>
          <w:tcPr>
            <w:tcW w:w="2267" w:type="dxa"/>
          </w:tcPr>
          <w:p w14:paraId="7452DA6D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171"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</w:rPr>
              <w:t>Rfa1</w:t>
            </w:r>
            <w:r w:rsidRPr="00C66171">
              <w:rPr>
                <w:rFonts w:ascii="Times New Roman" w:hAnsi="Times New Roman" w:cs="Times New Roman"/>
              </w:rPr>
              <w:t>MNsc6-56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5C</w:t>
            </w:r>
          </w:p>
          <w:p w14:paraId="2992901E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171"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</w:rPr>
              <w:t>Rfa1</w:t>
            </w:r>
            <w:r w:rsidRPr="00C66171">
              <w:rPr>
                <w:rFonts w:ascii="Times New Roman" w:hAnsi="Times New Roman" w:cs="Times New Roman"/>
              </w:rPr>
              <w:t>MNsc6-56</w:t>
            </w:r>
            <w:r>
              <w:rPr>
                <w:rFonts w:ascii="Times New Roman" w:hAnsi="Times New Roman" w:cs="Times New Roman"/>
              </w:rPr>
              <w:t>-16B</w:t>
            </w:r>
          </w:p>
        </w:tc>
        <w:tc>
          <w:tcPr>
            <w:tcW w:w="6375" w:type="dxa"/>
          </w:tcPr>
          <w:p w14:paraId="76AFA6C9" w14:textId="0C99D241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AT</w:t>
            </w:r>
            <w:r w:rsidR="00CD72CB" w:rsidRPr="00C66171">
              <w:rPr>
                <w:rFonts w:ascii="Times New Roman" w:hAnsi="Times New Roman" w:cs="Times New Roman"/>
                <w:i/>
              </w:rPr>
              <w:t>a</w:t>
            </w:r>
            <w:proofErr w:type="spellEnd"/>
            <w:r w:rsidR="00CD72CB" w:rsidRPr="00C66171">
              <w:rPr>
                <w:rFonts w:ascii="Times New Roman" w:hAnsi="Times New Roman" w:cs="Times New Roman"/>
                <w:i/>
              </w:rPr>
              <w:t xml:space="preserve"> </w:t>
            </w:r>
            <w:r w:rsidR="00462C4E">
              <w:rPr>
                <w:rFonts w:ascii="Times New Roman" w:hAnsi="Times New Roman" w:cs="Times New Roman"/>
                <w:i/>
              </w:rPr>
              <w:t>leu2-3,112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 trp1-1 ura3-1 ade2-1 </w:t>
            </w:r>
            <w:r w:rsidR="00462C4E">
              <w:rPr>
                <w:rFonts w:ascii="Times New Roman" w:hAnsi="Times New Roman" w:cs="Times New Roman"/>
                <w:i/>
              </w:rPr>
              <w:t>his3-11,15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15 can1-100 BAR1 RAD5 smc6-56::KAN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</w:tc>
        <w:tc>
          <w:tcPr>
            <w:tcW w:w="1412" w:type="dxa"/>
          </w:tcPr>
          <w:p w14:paraId="4B9E6FB2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D779A9" w:rsidRPr="00C66171" w14:paraId="494D7734" w14:textId="77777777" w:rsidTr="009C5F54">
        <w:trPr>
          <w:trHeight w:val="567"/>
          <w:jc w:val="center"/>
        </w:trPr>
        <w:tc>
          <w:tcPr>
            <w:tcW w:w="2267" w:type="dxa"/>
          </w:tcPr>
          <w:p w14:paraId="0614CEDE" w14:textId="53847076" w:rsidR="00D779A9" w:rsidRPr="00503E6E" w:rsidRDefault="00D779A9" w:rsidP="002111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E6E">
              <w:rPr>
                <w:rFonts w:ascii="Times New Roman" w:hAnsi="Times New Roman" w:cs="Times New Roman"/>
                <w:color w:val="000000" w:themeColor="text1"/>
              </w:rPr>
              <w:t>W303scc1-73</w:t>
            </w:r>
          </w:p>
        </w:tc>
        <w:tc>
          <w:tcPr>
            <w:tcW w:w="6375" w:type="dxa"/>
          </w:tcPr>
          <w:p w14:paraId="6750CD4C" w14:textId="6C28D7DE" w:rsidR="00D779A9" w:rsidRPr="00503E6E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</w:rPr>
              <w:t>MAT</w:t>
            </w:r>
            <w:r w:rsidR="00D779A9" w:rsidRPr="00503E6E">
              <w:rPr>
                <w:rFonts w:ascii="Times New Roman" w:hAnsi="Times New Roman" w:cs="Times New Roman"/>
                <w:i/>
                <w:color w:val="000000" w:themeColor="text1"/>
              </w:rPr>
              <w:t>a</w:t>
            </w:r>
            <w:proofErr w:type="spellEnd"/>
            <w:r w:rsidR="00D779A9" w:rsidRPr="00503E6E">
              <w:rPr>
                <w:rFonts w:ascii="Times New Roman" w:hAnsi="Times New Roman" w:cs="Times New Roman"/>
                <w:i/>
                <w:color w:val="000000" w:themeColor="text1"/>
              </w:rPr>
              <w:t xml:space="preserve"> leu2-3,112 trp1-1 ura3-1 ade2-1 his3-11,1515 can1-100 BAR1 RAD5 scc1-73::TRP1</w:t>
            </w:r>
          </w:p>
        </w:tc>
        <w:tc>
          <w:tcPr>
            <w:tcW w:w="1412" w:type="dxa"/>
          </w:tcPr>
          <w:p w14:paraId="21E0D4B9" w14:textId="38B9469B" w:rsidR="00D779A9" w:rsidRDefault="00D779A9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D779A9" w:rsidRPr="00C66171" w14:paraId="007104DB" w14:textId="77777777" w:rsidTr="009C5F54">
        <w:trPr>
          <w:trHeight w:val="567"/>
          <w:jc w:val="center"/>
        </w:trPr>
        <w:tc>
          <w:tcPr>
            <w:tcW w:w="2267" w:type="dxa"/>
          </w:tcPr>
          <w:p w14:paraId="08D507B2" w14:textId="77777777" w:rsidR="00D779A9" w:rsidRPr="00503E6E" w:rsidRDefault="00D779A9" w:rsidP="002111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E6E">
              <w:rPr>
                <w:rFonts w:ascii="Times New Roman" w:hAnsi="Times New Roman" w:cs="Times New Roman"/>
                <w:color w:val="000000" w:themeColor="text1"/>
              </w:rPr>
              <w:t>WRfa1MNscc1-73-3C</w:t>
            </w:r>
          </w:p>
          <w:p w14:paraId="36ECE7AC" w14:textId="6F94FDB8" w:rsidR="00D779A9" w:rsidRPr="00503E6E" w:rsidRDefault="00D779A9" w:rsidP="002111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E6E">
              <w:rPr>
                <w:rFonts w:ascii="Times New Roman" w:hAnsi="Times New Roman" w:cs="Times New Roman"/>
                <w:color w:val="000000" w:themeColor="text1"/>
              </w:rPr>
              <w:t>WRfa1MNscc1-73-5C</w:t>
            </w:r>
          </w:p>
        </w:tc>
        <w:tc>
          <w:tcPr>
            <w:tcW w:w="6375" w:type="dxa"/>
          </w:tcPr>
          <w:p w14:paraId="39808807" w14:textId="5198A5B4" w:rsidR="00D779A9" w:rsidRPr="00503E6E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</w:rPr>
              <w:t>MAT</w:t>
            </w:r>
            <w:r w:rsidR="00D779A9" w:rsidRPr="00503E6E">
              <w:rPr>
                <w:rFonts w:ascii="Times New Roman" w:hAnsi="Times New Roman" w:cs="Times New Roman"/>
                <w:i/>
                <w:color w:val="000000" w:themeColor="text1"/>
              </w:rPr>
              <w:t>a</w:t>
            </w:r>
            <w:proofErr w:type="spellEnd"/>
            <w:r w:rsidR="00D779A9" w:rsidRPr="00503E6E">
              <w:rPr>
                <w:rFonts w:ascii="Times New Roman" w:hAnsi="Times New Roman" w:cs="Times New Roman"/>
                <w:i/>
                <w:color w:val="000000" w:themeColor="text1"/>
              </w:rPr>
              <w:t xml:space="preserve"> leu2-3,112 trp1-1 ura3-1 ade2-1 his3-11,1515 can1-100 BAR1 RAD5 scc1-73::TRP1 </w:t>
            </w:r>
            <w:r w:rsidR="00D779A9" w:rsidRPr="00503E6E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 RFA1-MN::KAN</w:t>
            </w:r>
          </w:p>
        </w:tc>
        <w:tc>
          <w:tcPr>
            <w:tcW w:w="1412" w:type="dxa"/>
          </w:tcPr>
          <w:p w14:paraId="12EF4685" w14:textId="36D67D21" w:rsidR="00D779A9" w:rsidRDefault="00D779A9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422C6E8F" w14:textId="77777777" w:rsidTr="009C5F54">
        <w:trPr>
          <w:trHeight w:val="567"/>
          <w:jc w:val="center"/>
        </w:trPr>
        <w:tc>
          <w:tcPr>
            <w:tcW w:w="2267" w:type="dxa"/>
          </w:tcPr>
          <w:p w14:paraId="7D760A04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</w:t>
            </w:r>
            <w:r w:rsidRPr="00C66171">
              <w:rPr>
                <w:rFonts w:ascii="Times New Roman" w:hAnsi="Times New Roman" w:cs="Times New Roman"/>
              </w:rPr>
              <w:t>gcn5</w:t>
            </w:r>
          </w:p>
        </w:tc>
        <w:tc>
          <w:tcPr>
            <w:tcW w:w="6375" w:type="dxa"/>
          </w:tcPr>
          <w:p w14:paraId="346B3C68" w14:textId="42A33969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lf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gcn5</w:t>
            </w:r>
            <w:r w:rsidR="00CD72CB" w:rsidRPr="00C66171">
              <w:rPr>
                <w:rFonts w:ascii="Times New Roman" w:hAnsi="Times New Roman" w:cs="Times New Roman"/>
                <w:i/>
              </w:rPr>
              <w:t>ΔHYG</w:t>
            </w:r>
          </w:p>
        </w:tc>
        <w:tc>
          <w:tcPr>
            <w:tcW w:w="1412" w:type="dxa"/>
          </w:tcPr>
          <w:p w14:paraId="10F92C7D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33E9AFFC" w14:textId="77777777" w:rsidTr="009C5F54">
        <w:trPr>
          <w:trHeight w:val="567"/>
          <w:jc w:val="center"/>
        </w:trPr>
        <w:tc>
          <w:tcPr>
            <w:tcW w:w="2267" w:type="dxa"/>
          </w:tcPr>
          <w:p w14:paraId="3D9A31CD" w14:textId="77777777" w:rsidR="00CD72CB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gcn5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1</w:t>
            </w:r>
          </w:p>
          <w:p w14:paraId="5F7554BF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gcn5</w:t>
            </w:r>
            <w:r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6375" w:type="dxa"/>
          </w:tcPr>
          <w:p w14:paraId="334103F8" w14:textId="0EE3A0B8" w:rsidR="00CD72CB" w:rsidRPr="00C66171" w:rsidRDefault="00CA596C" w:rsidP="002111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lfa MET15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gcn5</w:t>
            </w:r>
            <w:r w:rsidR="00CD72CB" w:rsidRPr="00C66171">
              <w:rPr>
                <w:rFonts w:ascii="Times New Roman" w:hAnsi="Times New Roman" w:cs="Times New Roman"/>
                <w:i/>
              </w:rPr>
              <w:t>ΔHYG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NAT</w:t>
            </w:r>
          </w:p>
          <w:p w14:paraId="6042201A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12" w:type="dxa"/>
          </w:tcPr>
          <w:p w14:paraId="63D66B92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D72CB" w:rsidRPr="00C66171" w14:paraId="66ECA43E" w14:textId="77777777" w:rsidTr="009C5F54">
        <w:trPr>
          <w:trHeight w:val="567"/>
          <w:jc w:val="center"/>
        </w:trPr>
        <w:tc>
          <w:tcPr>
            <w:tcW w:w="2267" w:type="dxa"/>
          </w:tcPr>
          <w:p w14:paraId="27111843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</w:t>
            </w:r>
            <w:r w:rsidRPr="00C66171">
              <w:rPr>
                <w:rFonts w:ascii="Times New Roman" w:hAnsi="Times New Roman" w:cs="Times New Roman"/>
              </w:rPr>
              <w:t>ku70</w:t>
            </w:r>
          </w:p>
        </w:tc>
        <w:tc>
          <w:tcPr>
            <w:tcW w:w="6375" w:type="dxa"/>
          </w:tcPr>
          <w:p w14:paraId="55DC8147" w14:textId="12AC15CE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ku70</w:t>
            </w:r>
            <w:r w:rsidR="00CD72CB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075870D1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CD72CB" w:rsidRPr="00C66171" w14:paraId="7F103149" w14:textId="77777777" w:rsidTr="009C5F54">
        <w:trPr>
          <w:trHeight w:val="567"/>
          <w:jc w:val="center"/>
        </w:trPr>
        <w:tc>
          <w:tcPr>
            <w:tcW w:w="2267" w:type="dxa"/>
          </w:tcPr>
          <w:p w14:paraId="56631037" w14:textId="37B5C219" w:rsidR="00CD72CB" w:rsidRPr="00C66171" w:rsidRDefault="7D7427D5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7D7427D5">
              <w:rPr>
                <w:rFonts w:ascii="Times New Roman" w:hAnsi="Times New Roman" w:cs="Times New Roman"/>
              </w:rPr>
              <w:t>BYMNku70-2D</w:t>
            </w:r>
          </w:p>
          <w:p w14:paraId="1F65BFB5" w14:textId="438B060C" w:rsidR="00CD72CB" w:rsidRPr="00C66171" w:rsidRDefault="7D7427D5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7D7427D5">
              <w:rPr>
                <w:rFonts w:ascii="Times New Roman" w:hAnsi="Times New Roman" w:cs="Times New Roman"/>
              </w:rPr>
              <w:t>BYMNku70-5C</w:t>
            </w:r>
          </w:p>
        </w:tc>
        <w:tc>
          <w:tcPr>
            <w:tcW w:w="6375" w:type="dxa"/>
          </w:tcPr>
          <w:p w14:paraId="1D784CC9" w14:textId="5501EA05" w:rsidR="00CD72CB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MET15 </w:t>
            </w:r>
            <w:r w:rsidR="00322646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462C4E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ku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70</w:t>
            </w:r>
            <w:r w:rsidR="00CD72CB" w:rsidRPr="00C66171">
              <w:rPr>
                <w:rFonts w:ascii="Times New Roman" w:hAnsi="Times New Roman" w:cs="Times New Roman"/>
                <w:i/>
              </w:rPr>
              <w:t xml:space="preserve">ΔKAN </w:t>
            </w:r>
            <w:r w:rsidR="00CD72C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CD72CB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NAT</w:t>
            </w:r>
          </w:p>
        </w:tc>
        <w:tc>
          <w:tcPr>
            <w:tcW w:w="1412" w:type="dxa"/>
          </w:tcPr>
          <w:p w14:paraId="2B26802E" w14:textId="77777777" w:rsidR="00CD72CB" w:rsidRPr="00C66171" w:rsidRDefault="00CD72CB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FF4109" w:rsidRPr="00C66171" w14:paraId="49267502" w14:textId="77777777" w:rsidTr="009C5F54">
        <w:trPr>
          <w:trHeight w:val="567"/>
          <w:jc w:val="center"/>
        </w:trPr>
        <w:tc>
          <w:tcPr>
            <w:tcW w:w="2267" w:type="dxa"/>
          </w:tcPr>
          <w:p w14:paraId="37BA0399" w14:textId="7B7EFC53" w:rsidR="00FF4109" w:rsidRPr="7D7427D5" w:rsidRDefault="00FF4109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ku70r52</w:t>
            </w:r>
          </w:p>
        </w:tc>
        <w:tc>
          <w:tcPr>
            <w:tcW w:w="6375" w:type="dxa"/>
          </w:tcPr>
          <w:p w14:paraId="7628D547" w14:textId="773633C9" w:rsidR="00FF4109" w:rsidRDefault="00FF4109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ys2∆0</w:t>
            </w:r>
            <w:r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ku70</w:t>
            </w:r>
            <w:r w:rsidRPr="00C66171">
              <w:rPr>
                <w:rFonts w:ascii="Times New Roman" w:hAnsi="Times New Roman" w:cs="Times New Roman"/>
                <w:i/>
              </w:rPr>
              <w:t>ΔKAN</w:t>
            </w:r>
            <w:r>
              <w:rPr>
                <w:rFonts w:ascii="Times New Roman" w:hAnsi="Times New Roman" w:cs="Times New Roman"/>
                <w:i/>
              </w:rPr>
              <w:t xml:space="preserve"> rad52</w:t>
            </w:r>
            <w:r w:rsidRPr="00C66171">
              <w:rPr>
                <w:rFonts w:ascii="Times New Roman" w:hAnsi="Times New Roman" w:cs="Times New Roman"/>
                <w:i/>
              </w:rPr>
              <w:t xml:space="preserve"> ΔKAN</w:t>
            </w:r>
          </w:p>
        </w:tc>
        <w:tc>
          <w:tcPr>
            <w:tcW w:w="1412" w:type="dxa"/>
          </w:tcPr>
          <w:p w14:paraId="178AF6B0" w14:textId="117B2B5D" w:rsidR="00FF4109" w:rsidRDefault="00FF4109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90FCF" w:rsidRPr="00C66171" w14:paraId="0F0880FC" w14:textId="77777777" w:rsidTr="009C5F54">
        <w:trPr>
          <w:trHeight w:val="567"/>
          <w:jc w:val="center"/>
        </w:trPr>
        <w:tc>
          <w:tcPr>
            <w:tcW w:w="2267" w:type="dxa"/>
          </w:tcPr>
          <w:p w14:paraId="11599C19" w14:textId="6012B23F" w:rsidR="00190FCF" w:rsidRDefault="00190FCF" w:rsidP="002111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DMY155-39C</w:t>
            </w:r>
          </w:p>
          <w:p w14:paraId="673B4B58" w14:textId="4F8864E0" w:rsidR="00190FCF" w:rsidRPr="00240E03" w:rsidRDefault="00190FCF" w:rsidP="002111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75" w:type="dxa"/>
          </w:tcPr>
          <w:p w14:paraId="68C66AAC" w14:textId="35F7A0B3" w:rsidR="00190FCF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AT</w:t>
            </w:r>
            <w:r w:rsidR="00190FCF" w:rsidRPr="00C66171">
              <w:rPr>
                <w:rFonts w:ascii="Times New Roman" w:hAnsi="Times New Roman" w:cs="Times New Roman"/>
                <w:i/>
              </w:rPr>
              <w:t>a</w:t>
            </w:r>
            <w:proofErr w:type="spellEnd"/>
            <w:r w:rsidR="00190FCF" w:rsidRPr="00C66171">
              <w:rPr>
                <w:rFonts w:ascii="Times New Roman" w:hAnsi="Times New Roman" w:cs="Times New Roman"/>
                <w:i/>
              </w:rPr>
              <w:t xml:space="preserve"> leu2-3</w:t>
            </w:r>
            <w:r w:rsidR="00190FCF">
              <w:rPr>
                <w:rFonts w:ascii="Times New Roman" w:hAnsi="Times New Roman" w:cs="Times New Roman"/>
                <w:i/>
              </w:rPr>
              <w:t>,</w:t>
            </w:r>
            <w:r w:rsidR="00190FCF" w:rsidRPr="00C66171">
              <w:rPr>
                <w:rFonts w:ascii="Times New Roman" w:hAnsi="Times New Roman" w:cs="Times New Roman"/>
                <w:i/>
              </w:rPr>
              <w:t>112 trp1-1 ura3-1 ade2-1 his3-11</w:t>
            </w:r>
            <w:r w:rsidR="00190FCF">
              <w:rPr>
                <w:rFonts w:ascii="Times New Roman" w:hAnsi="Times New Roman" w:cs="Times New Roman"/>
                <w:i/>
              </w:rPr>
              <w:t>,15</w:t>
            </w:r>
            <w:r w:rsidR="00190FCF" w:rsidRPr="00C66171">
              <w:rPr>
                <w:rFonts w:ascii="Times New Roman" w:hAnsi="Times New Roman" w:cs="Times New Roman"/>
                <w:i/>
              </w:rPr>
              <w:t xml:space="preserve"> can1-100</w:t>
            </w:r>
            <w:r w:rsidR="00190FCF">
              <w:rPr>
                <w:rFonts w:ascii="Times New Roman" w:hAnsi="Times New Roman" w:cs="Times New Roman"/>
                <w:i/>
              </w:rPr>
              <w:t xml:space="preserve"> </w:t>
            </w:r>
            <w:r w:rsidR="00190FCF" w:rsidRPr="00C66171">
              <w:rPr>
                <w:rFonts w:ascii="Times New Roman" w:hAnsi="Times New Roman" w:cs="Times New Roman"/>
                <w:i/>
              </w:rPr>
              <w:t>bar1ΔNAT spt16-m::NAT</w:t>
            </w:r>
            <w:r w:rsidR="00190FCF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sdt>
          <w:sdtPr>
            <w:rPr>
              <w:rFonts w:ascii="Times New Roman" w:hAnsi="Times New Roman" w:cs="Times New Roman"/>
            </w:rPr>
            <w:alias w:val="SmartCite Citation"/>
            <w:tag w:val="5e65d2b6-87f7-4721-bb67-6d4a88bf633c:6c2c3272-c998-489f-b9b7-051f1c8460ef+"/>
            <w:id w:val="73712623"/>
            <w:placeholder>
              <w:docPart w:val="76E6298FA977E64BB5EFE23B1F2F9BB8"/>
            </w:placeholder>
          </w:sdtPr>
          <w:sdtEndPr/>
          <w:sdtContent>
            <w:tc>
              <w:tcPr>
                <w:tcW w:w="1412" w:type="dxa"/>
              </w:tcPr>
              <w:p w14:paraId="1EF7446B" w14:textId="636CDBE4" w:rsidR="00190FCF" w:rsidRPr="00C66171" w:rsidRDefault="00C82E5C" w:rsidP="002111A6">
                <w:pPr>
                  <w:spacing w:after="0" w:line="240" w:lineRule="auto"/>
                  <w:rPr>
                    <w:rFonts w:ascii="Times New Roman" w:hAnsi="Times New Roman" w:cs="Times New Roman"/>
                  </w:rPr>
                </w:pPr>
                <w:r w:rsidRPr="00C82E5C">
                  <w:rPr>
                    <w:rFonts w:ascii="Times New Roman" w:eastAsia="Times New Roman" w:hAnsi="Times New Roman" w:cs="Times New Roman"/>
                  </w:rPr>
                  <w:t>[4]</w:t>
                </w:r>
              </w:p>
            </w:tc>
          </w:sdtContent>
        </w:sdt>
      </w:tr>
      <w:tr w:rsidR="00190FCF" w:rsidRPr="00C66171" w14:paraId="00E7F10B" w14:textId="77777777" w:rsidTr="009C5F54">
        <w:trPr>
          <w:trHeight w:val="567"/>
          <w:jc w:val="center"/>
        </w:trPr>
        <w:tc>
          <w:tcPr>
            <w:tcW w:w="2267" w:type="dxa"/>
          </w:tcPr>
          <w:p w14:paraId="32C3774E" w14:textId="77777777" w:rsidR="00190FCF" w:rsidRPr="00C66171" w:rsidRDefault="00190FCF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171"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</w:rPr>
              <w:t>Rfa1</w:t>
            </w:r>
            <w:r w:rsidRPr="00C66171">
              <w:rPr>
                <w:rFonts w:ascii="Times New Roman" w:hAnsi="Times New Roman" w:cs="Times New Roman"/>
              </w:rPr>
              <w:t>MNsm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7B</w:t>
            </w:r>
          </w:p>
        </w:tc>
        <w:tc>
          <w:tcPr>
            <w:tcW w:w="6375" w:type="dxa"/>
          </w:tcPr>
          <w:p w14:paraId="0FC4B00C" w14:textId="6A678C71" w:rsidR="00190FCF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AT</w:t>
            </w:r>
            <w:r w:rsidR="00190FCF" w:rsidRPr="00C66171">
              <w:rPr>
                <w:rFonts w:ascii="Times New Roman" w:hAnsi="Times New Roman" w:cs="Times New Roman"/>
                <w:i/>
              </w:rPr>
              <w:t>a</w:t>
            </w:r>
            <w:proofErr w:type="spellEnd"/>
            <w:r w:rsidR="00190FCF" w:rsidRPr="00C66171">
              <w:rPr>
                <w:rFonts w:ascii="Times New Roman" w:hAnsi="Times New Roman" w:cs="Times New Roman"/>
                <w:i/>
              </w:rPr>
              <w:t xml:space="preserve"> </w:t>
            </w:r>
            <w:r w:rsidR="00190FCF">
              <w:rPr>
                <w:rFonts w:ascii="Times New Roman" w:hAnsi="Times New Roman" w:cs="Times New Roman"/>
                <w:i/>
              </w:rPr>
              <w:t>leu2-3,112</w:t>
            </w:r>
            <w:r w:rsidR="00190FCF" w:rsidRPr="00C66171">
              <w:rPr>
                <w:rFonts w:ascii="Times New Roman" w:hAnsi="Times New Roman" w:cs="Times New Roman"/>
                <w:i/>
              </w:rPr>
              <w:t xml:space="preserve"> trp1-1 ura3-1 ade2-1 </w:t>
            </w:r>
            <w:r w:rsidR="00190FCF">
              <w:rPr>
                <w:rFonts w:ascii="Times New Roman" w:hAnsi="Times New Roman" w:cs="Times New Roman"/>
                <w:i/>
              </w:rPr>
              <w:t>his3-11,15</w:t>
            </w:r>
            <w:r w:rsidR="00190FCF" w:rsidRPr="00C66171">
              <w:rPr>
                <w:rFonts w:ascii="Times New Roman" w:hAnsi="Times New Roman" w:cs="Times New Roman"/>
                <w:i/>
              </w:rPr>
              <w:t xml:space="preserve"> can1-100 bar1ΔNAT spt16-m::NAT </w:t>
            </w:r>
            <w:r w:rsidR="00190FCF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190FCF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</w:t>
            </w:r>
            <w:r w:rsidR="00190FCF" w:rsidRPr="00C66171">
              <w:rPr>
                <w:rFonts w:ascii="Times New Roman" w:hAnsi="Times New Roman" w:cs="Times New Roman"/>
                <w:i/>
              </w:rPr>
              <w:t xml:space="preserve">::KAN </w:t>
            </w:r>
          </w:p>
        </w:tc>
        <w:tc>
          <w:tcPr>
            <w:tcW w:w="1412" w:type="dxa"/>
          </w:tcPr>
          <w:p w14:paraId="07A2857E" w14:textId="4056DE57" w:rsidR="00190FCF" w:rsidRPr="00C66171" w:rsidRDefault="00190FCF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90FCF" w:rsidRPr="00C66171" w14:paraId="6F8CC6D5" w14:textId="77777777" w:rsidTr="009C5F54">
        <w:trPr>
          <w:trHeight w:val="567"/>
          <w:jc w:val="center"/>
        </w:trPr>
        <w:tc>
          <w:tcPr>
            <w:tcW w:w="2267" w:type="dxa"/>
          </w:tcPr>
          <w:p w14:paraId="299C5CA1" w14:textId="2EDA1DA4" w:rsidR="00190FCF" w:rsidRPr="00C36A77" w:rsidRDefault="00190FCF" w:rsidP="002111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6A77">
              <w:rPr>
                <w:rFonts w:ascii="Times New Roman" w:hAnsi="Times New Roman" w:cs="Times New Roman"/>
                <w:color w:val="000000" w:themeColor="text1"/>
              </w:rPr>
              <w:t>W303sm-32A</w:t>
            </w:r>
          </w:p>
          <w:p w14:paraId="47701A8B" w14:textId="00AFED48" w:rsidR="00190FCF" w:rsidRPr="00C36A77" w:rsidRDefault="00190FCF" w:rsidP="002111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75" w:type="dxa"/>
          </w:tcPr>
          <w:p w14:paraId="32B72009" w14:textId="564D62FA" w:rsidR="00190FCF" w:rsidRPr="00C36A77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</w:rPr>
              <w:t>MAT</w:t>
            </w:r>
            <w:r w:rsidR="00190FCF" w:rsidRPr="00C36A77">
              <w:rPr>
                <w:rFonts w:ascii="Times New Roman" w:hAnsi="Times New Roman" w:cs="Times New Roman"/>
                <w:i/>
                <w:color w:val="000000" w:themeColor="text1"/>
              </w:rPr>
              <w:t>a</w:t>
            </w:r>
            <w:proofErr w:type="spellEnd"/>
            <w:r w:rsidR="00190FCF" w:rsidRPr="00C36A77">
              <w:rPr>
                <w:rFonts w:ascii="Times New Roman" w:hAnsi="Times New Roman" w:cs="Times New Roman"/>
                <w:i/>
                <w:color w:val="000000" w:themeColor="text1"/>
              </w:rPr>
              <w:t xml:space="preserve"> leu2-3,112 trp1-1 ura3-1 ade2-1 his3-11,15 can1-100</w:t>
            </w:r>
            <w:r w:rsidR="00C36A77" w:rsidRPr="00C36A77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="00190FCF" w:rsidRPr="00C36A77">
              <w:rPr>
                <w:rFonts w:ascii="Times New Roman" w:hAnsi="Times New Roman" w:cs="Times New Roman"/>
                <w:i/>
                <w:color w:val="000000" w:themeColor="text1"/>
              </w:rPr>
              <w:t xml:space="preserve">bar1ΔNAT HMLΔLEU spt16-m::NAT cac1ΔKAN rtt106ΔHYG </w:t>
            </w:r>
          </w:p>
        </w:tc>
        <w:sdt>
          <w:sdtPr>
            <w:rPr>
              <w:rFonts w:ascii="Times New Roman" w:hAnsi="Times New Roman" w:cs="Times New Roman"/>
            </w:rPr>
            <w:alias w:val="SmartCite Citation"/>
            <w:tag w:val="5e65d2b6-87f7-4721-bb67-6d4a88bf633c:6c2c3272-c998-489f-b9b7-051f1c8460ef+"/>
            <w:id w:val="255341765"/>
            <w:placeholder>
              <w:docPart w:val="32E4DA2D9C093743A2CDD6489A354FCD"/>
            </w:placeholder>
          </w:sdtPr>
          <w:sdtEndPr/>
          <w:sdtContent>
            <w:tc>
              <w:tcPr>
                <w:tcW w:w="1412" w:type="dxa"/>
              </w:tcPr>
              <w:p w14:paraId="3654D56F" w14:textId="32E36144" w:rsidR="00190FCF" w:rsidRPr="00C66171" w:rsidRDefault="00C82E5C" w:rsidP="002111A6">
                <w:pPr>
                  <w:spacing w:after="0" w:line="240" w:lineRule="auto"/>
                  <w:rPr>
                    <w:rFonts w:ascii="Times New Roman" w:hAnsi="Times New Roman" w:cs="Times New Roman"/>
                  </w:rPr>
                </w:pPr>
                <w:r w:rsidRPr="00C82E5C">
                  <w:rPr>
                    <w:rFonts w:ascii="Times New Roman" w:eastAsia="Times New Roman" w:hAnsi="Times New Roman" w:cs="Times New Roman"/>
                  </w:rPr>
                  <w:t>[4]</w:t>
                </w:r>
              </w:p>
            </w:tc>
          </w:sdtContent>
        </w:sdt>
      </w:tr>
      <w:tr w:rsidR="623E6E3E" w14:paraId="5F1A17A3" w14:textId="77777777" w:rsidTr="009C5F54">
        <w:trPr>
          <w:trHeight w:val="567"/>
          <w:jc w:val="center"/>
        </w:trPr>
        <w:tc>
          <w:tcPr>
            <w:tcW w:w="2267" w:type="dxa"/>
          </w:tcPr>
          <w:p w14:paraId="554663D4" w14:textId="1FDA2355" w:rsidR="623E6E3E" w:rsidRPr="00C36A77" w:rsidRDefault="623E6E3E" w:rsidP="002111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6A77">
              <w:rPr>
                <w:rFonts w:ascii="Times New Roman" w:hAnsi="Times New Roman" w:cs="Times New Roman"/>
                <w:color w:val="000000" w:themeColor="text1"/>
              </w:rPr>
              <w:t>W303Rfa1MNsm-1B</w:t>
            </w:r>
          </w:p>
          <w:p w14:paraId="4F62477B" w14:textId="149D0A01" w:rsidR="623E6E3E" w:rsidRPr="00C36A77" w:rsidRDefault="623E6E3E" w:rsidP="002111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6A77">
              <w:rPr>
                <w:rFonts w:ascii="Times New Roman" w:hAnsi="Times New Roman" w:cs="Times New Roman"/>
                <w:color w:val="000000" w:themeColor="text1"/>
              </w:rPr>
              <w:t>W303Rfa1MNsm-2A</w:t>
            </w:r>
          </w:p>
          <w:p w14:paraId="1C56F035" w14:textId="17F8362F" w:rsidR="623E6E3E" w:rsidRPr="00C36A77" w:rsidRDefault="623E6E3E" w:rsidP="002111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75" w:type="dxa"/>
          </w:tcPr>
          <w:p w14:paraId="4CE80CB4" w14:textId="776BDB6D" w:rsidR="623E6E3E" w:rsidRPr="00C36A77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T</w:t>
            </w:r>
            <w:r w:rsidR="7D7427D5" w:rsidRPr="7D7427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</w:t>
            </w:r>
            <w:proofErr w:type="spellEnd"/>
            <w:r w:rsidR="7D7427D5" w:rsidRPr="7D7427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leu2-3,112 trp1-1 ura3-1 ade2-1 his3-11,15 can1-100</w:t>
            </w:r>
          </w:p>
          <w:p w14:paraId="275DDD92" w14:textId="797D6C24" w:rsidR="623E6E3E" w:rsidRPr="00C36A77" w:rsidRDefault="7D7427D5" w:rsidP="002111A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7D7427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MLΔLEU spt16-m::NAT cac1ΔKAN rtt106ΔHYG RFA1-MN::KAN</w:t>
            </w:r>
          </w:p>
        </w:tc>
        <w:tc>
          <w:tcPr>
            <w:tcW w:w="1412" w:type="dxa"/>
          </w:tcPr>
          <w:p w14:paraId="50C54012" w14:textId="77777777" w:rsidR="623E6E3E" w:rsidRDefault="623E6E3E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623E6E3E">
              <w:rPr>
                <w:rFonts w:ascii="Times New Roman" w:hAnsi="Times New Roman" w:cs="Times New Roman"/>
              </w:rPr>
              <w:t>This study</w:t>
            </w:r>
          </w:p>
          <w:p w14:paraId="45908293" w14:textId="1ADF17BB" w:rsidR="623E6E3E" w:rsidRDefault="623E6E3E" w:rsidP="002111A6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</w:tr>
      <w:tr w:rsidR="00190FCF" w:rsidRPr="00C66171" w14:paraId="4F7BFA4C" w14:textId="77777777" w:rsidTr="009C5F54">
        <w:trPr>
          <w:trHeight w:val="567"/>
          <w:jc w:val="center"/>
        </w:trPr>
        <w:tc>
          <w:tcPr>
            <w:tcW w:w="2267" w:type="dxa"/>
          </w:tcPr>
          <w:p w14:paraId="5D16E44C" w14:textId="77777777" w:rsidR="00190FCF" w:rsidRPr="00C66171" w:rsidRDefault="00190FCF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</w:t>
            </w:r>
            <w:r w:rsidRPr="00C66171">
              <w:rPr>
                <w:rFonts w:ascii="Times New Roman" w:hAnsi="Times New Roman" w:cs="Times New Roman"/>
              </w:rPr>
              <w:t>pif1</w:t>
            </w:r>
            <w:r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6375" w:type="dxa"/>
          </w:tcPr>
          <w:p w14:paraId="52412561" w14:textId="14E70B3A" w:rsidR="00190FCF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190FCF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</w:t>
            </w:r>
            <w:r w:rsidR="00190FCF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et15∆0</w:t>
            </w:r>
            <w:r w:rsidR="00190FCF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LYS2 </w:t>
            </w:r>
            <w:r w:rsidR="00190FCF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190FCF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190FCF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190FCF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190FCF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190FCF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pif1</w:t>
            </w:r>
            <w:r w:rsidR="00190FCF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2843E384" w14:textId="77777777" w:rsidR="00190FCF" w:rsidRPr="00C66171" w:rsidRDefault="00190FCF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90FCF" w:rsidRPr="00C66171" w14:paraId="5FD9A984" w14:textId="77777777" w:rsidTr="009C5F54">
        <w:trPr>
          <w:trHeight w:val="567"/>
          <w:jc w:val="center"/>
        </w:trPr>
        <w:tc>
          <w:tcPr>
            <w:tcW w:w="2267" w:type="dxa"/>
          </w:tcPr>
          <w:p w14:paraId="623E0A0D" w14:textId="77777777" w:rsidR="00190FCF" w:rsidRDefault="00190FCF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pf1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5C</w:t>
            </w:r>
          </w:p>
          <w:p w14:paraId="011489C4" w14:textId="77777777" w:rsidR="00190FCF" w:rsidRPr="00C66171" w:rsidRDefault="00190FCF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pf1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375" w:type="dxa"/>
          </w:tcPr>
          <w:p w14:paraId="0BF5CD0B" w14:textId="53761ECD" w:rsidR="00190FCF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190FCF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MET15 LYS2 </w:t>
            </w:r>
            <w:r w:rsidR="00190FCF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190FCF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190FCF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190FCF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190FCF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190FCF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pif1</w:t>
            </w:r>
            <w:r w:rsidR="00190FCF" w:rsidRPr="00C66171">
              <w:rPr>
                <w:rFonts w:ascii="Times New Roman" w:hAnsi="Times New Roman" w:cs="Times New Roman"/>
                <w:i/>
              </w:rPr>
              <w:t>ΔKAN</w:t>
            </w:r>
            <w:r w:rsidR="00190FCF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FA1-</w:t>
            </w:r>
            <w:r w:rsidR="00190FCF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</w:t>
            </w:r>
          </w:p>
        </w:tc>
        <w:tc>
          <w:tcPr>
            <w:tcW w:w="1412" w:type="dxa"/>
          </w:tcPr>
          <w:p w14:paraId="6FC7D23F" w14:textId="77777777" w:rsidR="00190FCF" w:rsidRPr="00C66171" w:rsidRDefault="00190FCF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90FCF" w:rsidRPr="00C66171" w14:paraId="3DC0DD58" w14:textId="77777777" w:rsidTr="009C5F54">
        <w:trPr>
          <w:trHeight w:val="567"/>
          <w:jc w:val="center"/>
        </w:trPr>
        <w:tc>
          <w:tcPr>
            <w:tcW w:w="2267" w:type="dxa"/>
          </w:tcPr>
          <w:p w14:paraId="3C492151" w14:textId="77777777" w:rsidR="00190FCF" w:rsidRPr="00C66171" w:rsidRDefault="00190FCF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</w:t>
            </w:r>
            <w:r w:rsidRPr="00C66171">
              <w:rPr>
                <w:rFonts w:ascii="Times New Roman" w:hAnsi="Times New Roman" w:cs="Times New Roman"/>
              </w:rPr>
              <w:t>mus81</w:t>
            </w:r>
          </w:p>
        </w:tc>
        <w:tc>
          <w:tcPr>
            <w:tcW w:w="6375" w:type="dxa"/>
          </w:tcPr>
          <w:p w14:paraId="5C8FFDA3" w14:textId="123F86EC" w:rsidR="00190FCF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190FCF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MET15 LYS2 </w:t>
            </w:r>
            <w:r w:rsidR="00190FCF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190FCF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190FCF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190FCF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190FCF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190FCF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mus81</w:t>
            </w:r>
            <w:r w:rsidR="00190FCF" w:rsidRPr="00C66171">
              <w:rPr>
                <w:rFonts w:ascii="Times New Roman" w:hAnsi="Times New Roman" w:cs="Times New Roman"/>
                <w:i/>
              </w:rPr>
              <w:t>ΔKAN</w:t>
            </w:r>
          </w:p>
        </w:tc>
        <w:tc>
          <w:tcPr>
            <w:tcW w:w="1412" w:type="dxa"/>
          </w:tcPr>
          <w:p w14:paraId="1B022E8F" w14:textId="77777777" w:rsidR="00190FCF" w:rsidRPr="00C66171" w:rsidRDefault="00190FCF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90FCF" w:rsidRPr="00C66171" w14:paraId="17BC1687" w14:textId="77777777" w:rsidTr="009C5F54">
        <w:trPr>
          <w:trHeight w:val="567"/>
          <w:jc w:val="center"/>
        </w:trPr>
        <w:tc>
          <w:tcPr>
            <w:tcW w:w="2267" w:type="dxa"/>
          </w:tcPr>
          <w:p w14:paraId="2AF8580E" w14:textId="77777777" w:rsidR="00190FCF" w:rsidRDefault="00190FCF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m81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1B</w:t>
            </w:r>
          </w:p>
          <w:p w14:paraId="1456D7D2" w14:textId="77777777" w:rsidR="00190FCF" w:rsidRPr="00C66171" w:rsidRDefault="00190FCF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</w:t>
            </w:r>
            <w:r w:rsidRPr="00C66171">
              <w:rPr>
                <w:rFonts w:ascii="Times New Roman" w:hAnsi="Times New Roman" w:cs="Times New Roman"/>
              </w:rPr>
              <w:t>MNm81</w:t>
            </w:r>
            <w:r>
              <w:rPr>
                <w:rFonts w:ascii="Times New Roman" w:hAnsi="Times New Roman" w:cs="Times New Roman"/>
              </w:rPr>
              <w:t>-5</w:t>
            </w:r>
            <w:r w:rsidRPr="00C66171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6375" w:type="dxa"/>
          </w:tcPr>
          <w:p w14:paraId="62A258BF" w14:textId="551B270B" w:rsidR="00190FCF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AT</w:t>
            </w:r>
            <w:r w:rsidR="00190FCF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a MET15 LYS2 </w:t>
            </w:r>
            <w:r w:rsidR="00190FCF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ura3∆0</w:t>
            </w:r>
            <w:r w:rsidR="00190FCF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190FCF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leu2∆0</w:t>
            </w:r>
            <w:r w:rsidR="00190FCF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r w:rsidR="00190FCF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his3∆0</w:t>
            </w:r>
            <w:r w:rsidR="00190FCF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mus81</w:t>
            </w:r>
            <w:r w:rsidR="00190FCF" w:rsidRPr="00C66171">
              <w:rPr>
                <w:rFonts w:ascii="Times New Roman" w:hAnsi="Times New Roman" w:cs="Times New Roman"/>
                <w:i/>
              </w:rPr>
              <w:t xml:space="preserve">ΔKAN </w:t>
            </w:r>
            <w:r w:rsidR="00190FCF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190FCF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KAN bar1</w:t>
            </w:r>
            <w:r w:rsidR="00190FCF" w:rsidRPr="00C66171">
              <w:rPr>
                <w:rFonts w:ascii="Times New Roman" w:hAnsi="Times New Roman" w:cs="Times New Roman"/>
                <w:i/>
              </w:rPr>
              <w:t>ΔHYG</w:t>
            </w:r>
          </w:p>
        </w:tc>
        <w:tc>
          <w:tcPr>
            <w:tcW w:w="1412" w:type="dxa"/>
          </w:tcPr>
          <w:p w14:paraId="09337FD7" w14:textId="77777777" w:rsidR="00190FCF" w:rsidRPr="00C66171" w:rsidRDefault="00190FCF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FF4109" w:rsidRPr="00C66171" w14:paraId="589E5ADA" w14:textId="77777777" w:rsidTr="009C5F54">
        <w:trPr>
          <w:trHeight w:val="567"/>
          <w:jc w:val="center"/>
        </w:trPr>
        <w:tc>
          <w:tcPr>
            <w:tcW w:w="2267" w:type="dxa"/>
          </w:tcPr>
          <w:p w14:paraId="6EFF8C4A" w14:textId="005B20EE" w:rsidR="00FF4109" w:rsidRDefault="00FF4109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yen1</w:t>
            </w:r>
          </w:p>
        </w:tc>
        <w:tc>
          <w:tcPr>
            <w:tcW w:w="6375" w:type="dxa"/>
          </w:tcPr>
          <w:p w14:paraId="5CB5E2C0" w14:textId="39F0985C" w:rsidR="00FF4109" w:rsidRDefault="00C50875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T</w:t>
            </w:r>
            <w:r w:rsidRPr="7D7427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a met15∆0 lys2∆0 ura3∆0 leu2∆0 his3∆0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yen1</w:t>
            </w:r>
            <w:r w:rsidRPr="7D7427D5">
              <w:rPr>
                <w:rFonts w:ascii="Times New Roman" w:hAnsi="Times New Roman" w:cs="Times New Roman"/>
                <w:i/>
                <w:iCs/>
              </w:rPr>
              <w:t>ΔKAN</w:t>
            </w:r>
          </w:p>
        </w:tc>
        <w:tc>
          <w:tcPr>
            <w:tcW w:w="1412" w:type="dxa"/>
          </w:tcPr>
          <w:p w14:paraId="48C8C0EF" w14:textId="2003599A" w:rsidR="00FF4109" w:rsidRDefault="00C50875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FF4109" w:rsidRPr="00C66171" w14:paraId="32EDDC94" w14:textId="77777777" w:rsidTr="009C5F54">
        <w:trPr>
          <w:trHeight w:val="567"/>
          <w:jc w:val="center"/>
        </w:trPr>
        <w:tc>
          <w:tcPr>
            <w:tcW w:w="2267" w:type="dxa"/>
          </w:tcPr>
          <w:p w14:paraId="5A4246A1" w14:textId="4DB13CDB" w:rsidR="00FF4109" w:rsidRDefault="00FF4109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MNyen1</w:t>
            </w:r>
          </w:p>
        </w:tc>
        <w:tc>
          <w:tcPr>
            <w:tcW w:w="6375" w:type="dxa"/>
          </w:tcPr>
          <w:p w14:paraId="3B9C6721" w14:textId="2B38E0F0" w:rsidR="00FF4109" w:rsidRDefault="00C50875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T</w:t>
            </w:r>
            <w:r w:rsidRPr="7D7427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a met15∆0 lys2∆0 ura3∆0 leu2∆0 his3∆0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yen1</w:t>
            </w:r>
            <w:r w:rsidRPr="7D7427D5">
              <w:rPr>
                <w:rFonts w:ascii="Times New Roman" w:hAnsi="Times New Roman" w:cs="Times New Roman"/>
                <w:i/>
                <w:iCs/>
              </w:rPr>
              <w:t>ΔKAN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FA1-</w:t>
            </w:r>
            <w:r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NAT</w:t>
            </w:r>
          </w:p>
        </w:tc>
        <w:tc>
          <w:tcPr>
            <w:tcW w:w="1412" w:type="dxa"/>
          </w:tcPr>
          <w:p w14:paraId="7A2D3241" w14:textId="5E8A3CBB" w:rsidR="00FF4109" w:rsidRDefault="00C50875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FF4109" w:rsidRPr="00C66171" w14:paraId="53631E3D" w14:textId="77777777" w:rsidTr="009C5F54">
        <w:trPr>
          <w:trHeight w:val="567"/>
          <w:jc w:val="center"/>
        </w:trPr>
        <w:tc>
          <w:tcPr>
            <w:tcW w:w="2267" w:type="dxa"/>
          </w:tcPr>
          <w:p w14:paraId="0881C62F" w14:textId="0E0A6C79" w:rsidR="00FF4109" w:rsidRDefault="00FF4109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m81yen1</w:t>
            </w:r>
          </w:p>
        </w:tc>
        <w:tc>
          <w:tcPr>
            <w:tcW w:w="6375" w:type="dxa"/>
          </w:tcPr>
          <w:p w14:paraId="759CB0E5" w14:textId="401A0F75" w:rsidR="00FF4109" w:rsidRDefault="00C50875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T</w:t>
            </w:r>
            <w:r w:rsidRPr="7D7427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a met15∆0 lys2∆0 ura3∆0 leu2∆0 his3∆0</w:t>
            </w:r>
            <w:r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mus81</w:t>
            </w:r>
            <w:r w:rsidRPr="00C66171">
              <w:rPr>
                <w:rFonts w:ascii="Times New Roman" w:hAnsi="Times New Roman" w:cs="Times New Roman"/>
                <w:i/>
              </w:rPr>
              <w:t>ΔKAN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yen1</w:t>
            </w:r>
            <w:r w:rsidRPr="7D7427D5">
              <w:rPr>
                <w:rFonts w:ascii="Times New Roman" w:hAnsi="Times New Roman" w:cs="Times New Roman"/>
                <w:i/>
                <w:iCs/>
              </w:rPr>
              <w:t>ΔKAN</w:t>
            </w:r>
          </w:p>
        </w:tc>
        <w:tc>
          <w:tcPr>
            <w:tcW w:w="1412" w:type="dxa"/>
          </w:tcPr>
          <w:p w14:paraId="173B2765" w14:textId="7848BE6D" w:rsidR="00FF4109" w:rsidRDefault="00C50875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FF4109" w:rsidRPr="00C66171" w14:paraId="7AADA118" w14:textId="77777777" w:rsidTr="009C5F54">
        <w:trPr>
          <w:trHeight w:val="567"/>
          <w:jc w:val="center"/>
        </w:trPr>
        <w:tc>
          <w:tcPr>
            <w:tcW w:w="2267" w:type="dxa"/>
          </w:tcPr>
          <w:p w14:paraId="5846FAF9" w14:textId="7E204E66" w:rsidR="00FF4109" w:rsidRDefault="00FF4109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Rfa1MNm81yen1</w:t>
            </w:r>
          </w:p>
        </w:tc>
        <w:tc>
          <w:tcPr>
            <w:tcW w:w="6375" w:type="dxa"/>
          </w:tcPr>
          <w:p w14:paraId="36170583" w14:textId="04364DE7" w:rsidR="00FF4109" w:rsidRDefault="00C50875" w:rsidP="002111A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T</w:t>
            </w:r>
            <w:r w:rsidRPr="7D7427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a met15∆0 lys2∆0 ura3∆0 leu2∆0 his3∆0</w:t>
            </w:r>
            <w:r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mus81</w:t>
            </w:r>
            <w:r w:rsidRPr="00C66171">
              <w:rPr>
                <w:rFonts w:ascii="Times New Roman" w:hAnsi="Times New Roman" w:cs="Times New Roman"/>
                <w:i/>
              </w:rPr>
              <w:t>ΔKAN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yen1</w:t>
            </w:r>
            <w:r w:rsidRPr="7D7427D5">
              <w:rPr>
                <w:rFonts w:ascii="Times New Roman" w:hAnsi="Times New Roman" w:cs="Times New Roman"/>
                <w:i/>
                <w:iCs/>
              </w:rPr>
              <w:t>ΔKAN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RFA1-</w:t>
            </w:r>
            <w:r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::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NAT</w:t>
            </w:r>
          </w:p>
        </w:tc>
        <w:tc>
          <w:tcPr>
            <w:tcW w:w="1412" w:type="dxa"/>
          </w:tcPr>
          <w:p w14:paraId="2C3B5160" w14:textId="19BE5C67" w:rsidR="00FF4109" w:rsidRDefault="00C50875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90FCF" w:rsidRPr="00C66171" w14:paraId="7E735674" w14:textId="77777777" w:rsidTr="009C5F54">
        <w:trPr>
          <w:trHeight w:val="567"/>
          <w:jc w:val="center"/>
        </w:trPr>
        <w:tc>
          <w:tcPr>
            <w:tcW w:w="2267" w:type="dxa"/>
          </w:tcPr>
          <w:p w14:paraId="25B8EE18" w14:textId="77777777" w:rsidR="00190FCF" w:rsidRPr="00C66171" w:rsidRDefault="00190FCF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303</w:t>
            </w:r>
            <w:r w:rsidRPr="00C66171">
              <w:rPr>
                <w:rFonts w:ascii="Times New Roman" w:hAnsi="Times New Roman" w:cs="Times New Roman"/>
              </w:rPr>
              <w:t>mcm2</w:t>
            </w:r>
            <w:r>
              <w:rPr>
                <w:rFonts w:ascii="Times New Roman" w:hAnsi="Times New Roman" w:cs="Times New Roman"/>
              </w:rPr>
              <w:t>-3A</w:t>
            </w:r>
          </w:p>
        </w:tc>
        <w:tc>
          <w:tcPr>
            <w:tcW w:w="6375" w:type="dxa"/>
          </w:tcPr>
          <w:p w14:paraId="4292D946" w14:textId="0DB2620E" w:rsidR="00190FCF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AT</w:t>
            </w:r>
            <w:r w:rsidR="00190FCF">
              <w:rPr>
                <w:rFonts w:ascii="Times New Roman" w:hAnsi="Times New Roman" w:cs="Times New Roman"/>
                <w:i/>
              </w:rPr>
              <w:t xml:space="preserve"> </w:t>
            </w:r>
            <w:r w:rsidR="00190FCF" w:rsidRPr="00C66171">
              <w:rPr>
                <w:rFonts w:ascii="Times New Roman" w:hAnsi="Times New Roman" w:cs="Times New Roman"/>
                <w:i/>
              </w:rPr>
              <w:t xml:space="preserve">a </w:t>
            </w:r>
            <w:r w:rsidR="00190FCF">
              <w:rPr>
                <w:rFonts w:ascii="Times New Roman" w:hAnsi="Times New Roman" w:cs="Times New Roman"/>
                <w:i/>
              </w:rPr>
              <w:t>leu2-3,112</w:t>
            </w:r>
            <w:r w:rsidR="00190FCF" w:rsidRPr="00C66171">
              <w:rPr>
                <w:rFonts w:ascii="Times New Roman" w:hAnsi="Times New Roman" w:cs="Times New Roman"/>
                <w:i/>
              </w:rPr>
              <w:t xml:space="preserve"> trp1-1 ura3-1 ade2-1 </w:t>
            </w:r>
            <w:r w:rsidR="00190FCF">
              <w:rPr>
                <w:rFonts w:ascii="Times New Roman" w:hAnsi="Times New Roman" w:cs="Times New Roman"/>
                <w:i/>
              </w:rPr>
              <w:t>his3-11,15</w:t>
            </w:r>
            <w:r w:rsidR="00190FCF" w:rsidRPr="00C66171">
              <w:rPr>
                <w:rFonts w:ascii="Times New Roman" w:hAnsi="Times New Roman" w:cs="Times New Roman"/>
                <w:i/>
              </w:rPr>
              <w:t xml:space="preserve"> can1-100 </w:t>
            </w:r>
            <w:r w:rsidR="00190FCF" w:rsidRPr="004E03A9">
              <w:rPr>
                <w:rFonts w:ascii="Times New Roman" w:hAnsi="Times New Roman" w:cs="Times New Roman"/>
                <w:i/>
                <w:color w:val="000000" w:themeColor="text1"/>
              </w:rPr>
              <w:t>mcm2-3A::HYG</w:t>
            </w:r>
          </w:p>
        </w:tc>
        <w:tc>
          <w:tcPr>
            <w:tcW w:w="1412" w:type="dxa"/>
          </w:tcPr>
          <w:p w14:paraId="16A62202" w14:textId="77777777" w:rsidR="00190FCF" w:rsidRPr="00C66171" w:rsidRDefault="00190FCF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90FCF" w:rsidRPr="00C66171" w14:paraId="01578F9B" w14:textId="77777777" w:rsidTr="009C5F54">
        <w:trPr>
          <w:trHeight w:val="567"/>
          <w:jc w:val="center"/>
        </w:trPr>
        <w:tc>
          <w:tcPr>
            <w:tcW w:w="2267" w:type="dxa"/>
          </w:tcPr>
          <w:p w14:paraId="29C89508" w14:textId="77777777" w:rsidR="00190FCF" w:rsidRDefault="00190FCF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171"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</w:rPr>
              <w:t>Rfa1</w:t>
            </w:r>
            <w:r w:rsidRPr="00C66171">
              <w:rPr>
                <w:rFonts w:ascii="Times New Roman" w:hAnsi="Times New Roman" w:cs="Times New Roman"/>
              </w:rPr>
              <w:t>MNmc2</w:t>
            </w:r>
            <w:r>
              <w:rPr>
                <w:rFonts w:ascii="Times New Roman" w:hAnsi="Times New Roman" w:cs="Times New Roman"/>
              </w:rPr>
              <w:t>-</w:t>
            </w:r>
            <w:r w:rsidRPr="00C66171">
              <w:rPr>
                <w:rFonts w:ascii="Times New Roman" w:hAnsi="Times New Roman" w:cs="Times New Roman"/>
              </w:rPr>
              <w:t>2A</w:t>
            </w:r>
          </w:p>
          <w:p w14:paraId="0F0A152C" w14:textId="77777777" w:rsidR="00190FCF" w:rsidRPr="00C66171" w:rsidRDefault="00190FCF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171"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</w:rPr>
              <w:t>Rfa1</w:t>
            </w:r>
            <w:r w:rsidRPr="00C66171">
              <w:rPr>
                <w:rFonts w:ascii="Times New Roman" w:hAnsi="Times New Roman" w:cs="Times New Roman"/>
              </w:rPr>
              <w:t>MNmc2</w:t>
            </w:r>
            <w:r>
              <w:rPr>
                <w:rFonts w:ascii="Times New Roman" w:hAnsi="Times New Roman" w:cs="Times New Roman"/>
              </w:rPr>
              <w:t>-8</w:t>
            </w:r>
            <w:r w:rsidRPr="00C661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375" w:type="dxa"/>
          </w:tcPr>
          <w:p w14:paraId="10DAF47B" w14:textId="3452E70E" w:rsidR="00190FCF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AT</w:t>
            </w:r>
            <w:r w:rsidR="00190FCF">
              <w:rPr>
                <w:rFonts w:ascii="Times New Roman" w:hAnsi="Times New Roman" w:cs="Times New Roman"/>
                <w:i/>
              </w:rPr>
              <w:t xml:space="preserve"> </w:t>
            </w:r>
            <w:r w:rsidR="00190FCF" w:rsidRPr="00C66171">
              <w:rPr>
                <w:rFonts w:ascii="Times New Roman" w:hAnsi="Times New Roman" w:cs="Times New Roman"/>
                <w:i/>
              </w:rPr>
              <w:t xml:space="preserve">a </w:t>
            </w:r>
            <w:r w:rsidR="00190FCF">
              <w:rPr>
                <w:rFonts w:ascii="Times New Roman" w:hAnsi="Times New Roman" w:cs="Times New Roman"/>
                <w:i/>
              </w:rPr>
              <w:t>leu2-3,112</w:t>
            </w:r>
            <w:r w:rsidR="00190FCF" w:rsidRPr="00C66171">
              <w:rPr>
                <w:rFonts w:ascii="Times New Roman" w:hAnsi="Times New Roman" w:cs="Times New Roman"/>
                <w:i/>
              </w:rPr>
              <w:t xml:space="preserve"> trp1-1 ura3-1 </w:t>
            </w:r>
            <w:r w:rsidR="00190FCF">
              <w:rPr>
                <w:rFonts w:ascii="Times New Roman" w:hAnsi="Times New Roman" w:cs="Times New Roman"/>
                <w:i/>
              </w:rPr>
              <w:t>his3-11,15</w:t>
            </w:r>
            <w:r w:rsidR="00190FCF" w:rsidRPr="00C66171">
              <w:rPr>
                <w:rFonts w:ascii="Times New Roman" w:hAnsi="Times New Roman" w:cs="Times New Roman"/>
                <w:i/>
              </w:rPr>
              <w:t xml:space="preserve"> can1-100 mcm2</w:t>
            </w:r>
            <w:r w:rsidR="00FD14C1">
              <w:rPr>
                <w:rFonts w:ascii="Times New Roman" w:hAnsi="Times New Roman" w:cs="Times New Roman"/>
                <w:i/>
              </w:rPr>
              <w:t>-3A</w:t>
            </w:r>
            <w:r w:rsidR="00190FCF" w:rsidRPr="00C66171">
              <w:rPr>
                <w:rFonts w:ascii="Times New Roman" w:hAnsi="Times New Roman" w:cs="Times New Roman"/>
                <w:i/>
              </w:rPr>
              <w:t xml:space="preserve">::HYG </w:t>
            </w:r>
            <w:r w:rsidR="00190FCF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190FCF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</w:t>
            </w:r>
            <w:r w:rsidR="00190FCF" w:rsidRPr="00C66171">
              <w:rPr>
                <w:rFonts w:ascii="Times New Roman" w:hAnsi="Times New Roman" w:cs="Times New Roman"/>
                <w:i/>
              </w:rPr>
              <w:t>::KAN</w:t>
            </w:r>
          </w:p>
          <w:p w14:paraId="3AE1CEB4" w14:textId="45D710B0" w:rsidR="00190FCF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AT</w:t>
            </w:r>
            <w:r w:rsidR="00190FCF">
              <w:rPr>
                <w:rFonts w:ascii="Times New Roman" w:hAnsi="Times New Roman" w:cs="Times New Roman"/>
                <w:i/>
              </w:rPr>
              <w:t xml:space="preserve"> </w:t>
            </w:r>
            <w:r w:rsidR="00190FCF" w:rsidRPr="00C66171">
              <w:rPr>
                <w:rFonts w:ascii="Times New Roman" w:hAnsi="Times New Roman" w:cs="Times New Roman"/>
                <w:i/>
              </w:rPr>
              <w:t xml:space="preserve">alfa </w:t>
            </w:r>
            <w:r w:rsidR="00190FCF">
              <w:rPr>
                <w:rFonts w:ascii="Times New Roman" w:hAnsi="Times New Roman" w:cs="Times New Roman"/>
                <w:i/>
              </w:rPr>
              <w:t>leu2-3,112</w:t>
            </w:r>
            <w:r w:rsidR="00190FCF" w:rsidRPr="00C66171">
              <w:rPr>
                <w:rFonts w:ascii="Times New Roman" w:hAnsi="Times New Roman" w:cs="Times New Roman"/>
                <w:i/>
              </w:rPr>
              <w:t xml:space="preserve"> trp1-1 ura3-1 </w:t>
            </w:r>
            <w:r w:rsidR="00190FCF">
              <w:rPr>
                <w:rFonts w:ascii="Times New Roman" w:hAnsi="Times New Roman" w:cs="Times New Roman"/>
                <w:i/>
              </w:rPr>
              <w:t>his3-11,15</w:t>
            </w:r>
            <w:r w:rsidR="00190FCF" w:rsidRPr="00C66171">
              <w:rPr>
                <w:rFonts w:ascii="Times New Roman" w:hAnsi="Times New Roman" w:cs="Times New Roman"/>
                <w:i/>
              </w:rPr>
              <w:t xml:space="preserve"> can1-100 mcm2</w:t>
            </w:r>
            <w:r w:rsidR="00FD14C1">
              <w:rPr>
                <w:rFonts w:ascii="Times New Roman" w:hAnsi="Times New Roman" w:cs="Times New Roman"/>
                <w:i/>
              </w:rPr>
              <w:t>-3A</w:t>
            </w:r>
            <w:r w:rsidR="00190FCF" w:rsidRPr="00C66171">
              <w:rPr>
                <w:rFonts w:ascii="Times New Roman" w:hAnsi="Times New Roman" w:cs="Times New Roman"/>
                <w:i/>
              </w:rPr>
              <w:t xml:space="preserve">::HYG </w:t>
            </w:r>
            <w:r w:rsidR="00190FCF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190FCF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</w:t>
            </w:r>
            <w:r w:rsidR="00190FCF" w:rsidRPr="00C66171">
              <w:rPr>
                <w:rFonts w:ascii="Times New Roman" w:hAnsi="Times New Roman" w:cs="Times New Roman"/>
                <w:i/>
              </w:rPr>
              <w:t>::KAN</w:t>
            </w:r>
          </w:p>
        </w:tc>
        <w:tc>
          <w:tcPr>
            <w:tcW w:w="1412" w:type="dxa"/>
          </w:tcPr>
          <w:p w14:paraId="03C395D4" w14:textId="77777777" w:rsidR="00190FCF" w:rsidRPr="00C66171" w:rsidRDefault="00190FCF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90FCF" w:rsidRPr="00C66171" w14:paraId="4D248001" w14:textId="77777777" w:rsidTr="009C5F54">
        <w:trPr>
          <w:trHeight w:val="567"/>
          <w:jc w:val="center"/>
        </w:trPr>
        <w:tc>
          <w:tcPr>
            <w:tcW w:w="2267" w:type="dxa"/>
          </w:tcPr>
          <w:p w14:paraId="172CD985" w14:textId="77777777" w:rsidR="00190FCF" w:rsidRPr="00C66171" w:rsidRDefault="00190FCF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171">
              <w:rPr>
                <w:rFonts w:ascii="Times New Roman" w:hAnsi="Times New Roman" w:cs="Times New Roman"/>
              </w:rPr>
              <w:t>Wpol1-2A2</w:t>
            </w:r>
          </w:p>
        </w:tc>
        <w:tc>
          <w:tcPr>
            <w:tcW w:w="6375" w:type="dxa"/>
          </w:tcPr>
          <w:p w14:paraId="2EA17D3D" w14:textId="5A26CAF6" w:rsidR="00190FCF" w:rsidRPr="00C66171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AT</w:t>
            </w:r>
            <w:r w:rsidR="00190FCF" w:rsidRPr="00C66171">
              <w:rPr>
                <w:rFonts w:ascii="Times New Roman" w:hAnsi="Times New Roman" w:cs="Times New Roman"/>
                <w:i/>
              </w:rPr>
              <w:t>a</w:t>
            </w:r>
            <w:proofErr w:type="spellEnd"/>
            <w:r w:rsidR="00190FCF" w:rsidRPr="00C66171">
              <w:rPr>
                <w:rFonts w:ascii="Times New Roman" w:hAnsi="Times New Roman" w:cs="Times New Roman"/>
                <w:i/>
              </w:rPr>
              <w:t xml:space="preserve"> </w:t>
            </w:r>
            <w:r w:rsidR="00190FCF">
              <w:rPr>
                <w:rFonts w:ascii="Times New Roman" w:hAnsi="Times New Roman" w:cs="Times New Roman"/>
                <w:i/>
              </w:rPr>
              <w:t>leu2-3,112</w:t>
            </w:r>
            <w:r w:rsidR="00190FCF" w:rsidRPr="00C66171">
              <w:rPr>
                <w:rFonts w:ascii="Times New Roman" w:hAnsi="Times New Roman" w:cs="Times New Roman"/>
                <w:i/>
              </w:rPr>
              <w:t xml:space="preserve"> trp1-1 ade2-1 </w:t>
            </w:r>
            <w:r w:rsidR="00190FCF">
              <w:rPr>
                <w:rFonts w:ascii="Times New Roman" w:hAnsi="Times New Roman" w:cs="Times New Roman"/>
                <w:i/>
              </w:rPr>
              <w:t>his3-11,15</w:t>
            </w:r>
            <w:r w:rsidR="00190FCF" w:rsidRPr="00C66171">
              <w:rPr>
                <w:rFonts w:ascii="Times New Roman" w:hAnsi="Times New Roman" w:cs="Times New Roman"/>
                <w:i/>
              </w:rPr>
              <w:t xml:space="preserve"> can1-100 pol1-2a2::HYG</w:t>
            </w:r>
          </w:p>
        </w:tc>
        <w:tc>
          <w:tcPr>
            <w:tcW w:w="1412" w:type="dxa"/>
          </w:tcPr>
          <w:sdt>
            <w:sdtPr>
              <w:rPr>
                <w:rFonts w:ascii="Times New Roman" w:hAnsi="Times New Roman" w:cs="Times New Roman"/>
              </w:rPr>
              <w:alias w:val="SmartCite Citation"/>
              <w:tag w:val="5e65d2b6-87f7-4721-bb67-6d4a88bf633c:3464d1d3-b8c5-4dd6-ae69-8d9247930958+"/>
              <w:id w:val="1338199021"/>
              <w:placeholder>
                <w:docPart w:val="32E4DA2D9C093743A2CDD6489A354FCD"/>
              </w:placeholder>
            </w:sdtPr>
            <w:sdtEndPr/>
            <w:sdtContent>
              <w:p w14:paraId="5837C25D" w14:textId="557BF5CD" w:rsidR="00190FCF" w:rsidRDefault="00C82E5C" w:rsidP="002111A6">
                <w:pPr>
                  <w:spacing w:after="0" w:line="240" w:lineRule="auto"/>
                  <w:rPr>
                    <w:rFonts w:ascii="Times New Roman" w:hAnsi="Times New Roman" w:cs="Times New Roman"/>
                  </w:rPr>
                </w:pPr>
                <w:r w:rsidRPr="00C82E5C">
                  <w:rPr>
                    <w:rFonts w:ascii="Times New Roman" w:eastAsia="Times New Roman" w:hAnsi="Times New Roman" w:cs="Times New Roman"/>
                  </w:rPr>
                  <w:t>[5]</w:t>
                </w:r>
              </w:p>
            </w:sdtContent>
          </w:sdt>
          <w:p w14:paraId="044E5BCD" w14:textId="7D28B1F6" w:rsidR="00190FCF" w:rsidRPr="00C66171" w:rsidRDefault="00190FCF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90FCF" w:rsidRPr="00C66171" w14:paraId="5F00726F" w14:textId="77777777" w:rsidTr="009C5F54">
        <w:trPr>
          <w:trHeight w:val="567"/>
          <w:jc w:val="center"/>
        </w:trPr>
        <w:tc>
          <w:tcPr>
            <w:tcW w:w="2267" w:type="dxa"/>
          </w:tcPr>
          <w:p w14:paraId="0C4F9539" w14:textId="77777777" w:rsidR="00190FCF" w:rsidRPr="00DD6A64" w:rsidRDefault="00190FCF" w:rsidP="002111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D6A64">
              <w:rPr>
                <w:rFonts w:ascii="Times New Roman" w:hAnsi="Times New Roman" w:cs="Times New Roman"/>
                <w:color w:val="000000" w:themeColor="text1"/>
              </w:rPr>
              <w:t>WRfa1MNp1-6A</w:t>
            </w:r>
          </w:p>
        </w:tc>
        <w:tc>
          <w:tcPr>
            <w:tcW w:w="6375" w:type="dxa"/>
          </w:tcPr>
          <w:p w14:paraId="641C6852" w14:textId="7F469386" w:rsidR="00190FCF" w:rsidRPr="00DD6A64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</w:rPr>
              <w:t>MAT</w:t>
            </w:r>
            <w:r w:rsidR="00190FCF" w:rsidRPr="00DD6A64">
              <w:rPr>
                <w:rFonts w:ascii="Times New Roman" w:hAnsi="Times New Roman" w:cs="Times New Roman"/>
                <w:i/>
                <w:color w:val="000000" w:themeColor="text1"/>
              </w:rPr>
              <w:t>alfa</w:t>
            </w:r>
            <w:proofErr w:type="spellEnd"/>
            <w:r w:rsidR="00190FCF" w:rsidRPr="00DD6A64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="00190FCF">
              <w:rPr>
                <w:rFonts w:ascii="Times New Roman" w:hAnsi="Times New Roman" w:cs="Times New Roman"/>
                <w:i/>
                <w:color w:val="000000" w:themeColor="text1"/>
              </w:rPr>
              <w:t>leu2-3,112</w:t>
            </w:r>
            <w:r w:rsidR="00190FCF" w:rsidRPr="00DD6A64">
              <w:rPr>
                <w:rFonts w:ascii="Times New Roman" w:hAnsi="Times New Roman" w:cs="Times New Roman"/>
                <w:i/>
                <w:color w:val="000000" w:themeColor="text1"/>
              </w:rPr>
              <w:t xml:space="preserve"> trp1-1 ura3-1 ade2-1 </w:t>
            </w:r>
            <w:r w:rsidR="00190FCF">
              <w:rPr>
                <w:rFonts w:ascii="Times New Roman" w:hAnsi="Times New Roman" w:cs="Times New Roman"/>
                <w:i/>
                <w:color w:val="000000" w:themeColor="text1"/>
              </w:rPr>
              <w:t>his3-11,15</w:t>
            </w:r>
            <w:r w:rsidR="00190FCF" w:rsidRPr="00DD6A64">
              <w:rPr>
                <w:rFonts w:ascii="Times New Roman" w:hAnsi="Times New Roman" w:cs="Times New Roman"/>
                <w:i/>
                <w:color w:val="000000" w:themeColor="text1"/>
              </w:rPr>
              <w:t xml:space="preserve"> can1-100 pol1-2A2::HYG </w:t>
            </w:r>
            <w:r w:rsidR="00190FCF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190FCF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</w:t>
            </w:r>
            <w:r w:rsidR="00190FCF" w:rsidRPr="00DD6A64">
              <w:rPr>
                <w:rFonts w:ascii="Times New Roman" w:hAnsi="Times New Roman" w:cs="Times New Roman"/>
                <w:i/>
                <w:color w:val="000000" w:themeColor="text1"/>
              </w:rPr>
              <w:t>::KAN</w:t>
            </w:r>
          </w:p>
        </w:tc>
        <w:tc>
          <w:tcPr>
            <w:tcW w:w="1412" w:type="dxa"/>
          </w:tcPr>
          <w:p w14:paraId="30DB0FF8" w14:textId="77777777" w:rsidR="00190FCF" w:rsidRPr="00C66171" w:rsidRDefault="00190FCF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7D7427D5" w14:paraId="25BFD36E" w14:textId="77777777" w:rsidTr="009C5F54">
        <w:trPr>
          <w:trHeight w:val="567"/>
          <w:jc w:val="center"/>
        </w:trPr>
        <w:tc>
          <w:tcPr>
            <w:tcW w:w="2267" w:type="dxa"/>
          </w:tcPr>
          <w:p w14:paraId="4B09C833" w14:textId="08B1B090" w:rsidR="7D7427D5" w:rsidRDefault="7D7427D5" w:rsidP="002111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7D7427D5">
              <w:rPr>
                <w:rFonts w:ascii="Times New Roman" w:hAnsi="Times New Roman" w:cs="Times New Roman"/>
                <w:color w:val="000000" w:themeColor="text1"/>
              </w:rPr>
              <w:t>BYwhi5</w:t>
            </w:r>
          </w:p>
        </w:tc>
        <w:tc>
          <w:tcPr>
            <w:tcW w:w="6375" w:type="dxa"/>
          </w:tcPr>
          <w:p w14:paraId="56C99905" w14:textId="1709C89B" w:rsidR="7D7427D5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T</w:t>
            </w:r>
            <w:r w:rsidR="7D7427D5" w:rsidRPr="7D7427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a met15∆0 lys2∆0 ura3∆0 leu2∆0 his3∆0 whi5</w:t>
            </w:r>
            <w:r w:rsidR="7D7427D5" w:rsidRPr="7D7427D5">
              <w:rPr>
                <w:rFonts w:ascii="Times New Roman" w:hAnsi="Times New Roman" w:cs="Times New Roman"/>
                <w:i/>
                <w:iCs/>
              </w:rPr>
              <w:t>ΔKAN</w:t>
            </w:r>
          </w:p>
        </w:tc>
        <w:tc>
          <w:tcPr>
            <w:tcW w:w="1412" w:type="dxa"/>
          </w:tcPr>
          <w:p w14:paraId="50571CE4" w14:textId="5CA6AFF4" w:rsidR="7D7427D5" w:rsidRDefault="7D7427D5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7D7427D5">
              <w:rPr>
                <w:rFonts w:ascii="Times New Roman" w:hAnsi="Times New Roman" w:cs="Times New Roman"/>
              </w:rPr>
              <w:t>Euroscarf</w:t>
            </w:r>
            <w:proofErr w:type="spellEnd"/>
          </w:p>
        </w:tc>
      </w:tr>
      <w:tr w:rsidR="006C5EDB" w14:paraId="5A0BACBE" w14:textId="77777777" w:rsidTr="009C5F54">
        <w:trPr>
          <w:trHeight w:val="567"/>
          <w:jc w:val="center"/>
        </w:trPr>
        <w:tc>
          <w:tcPr>
            <w:tcW w:w="2267" w:type="dxa"/>
          </w:tcPr>
          <w:p w14:paraId="09CA81A8" w14:textId="77777777" w:rsidR="006C5EDB" w:rsidRDefault="00A052E0" w:rsidP="002111A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D7427D5">
              <w:rPr>
                <w:rFonts w:ascii="Times New Roman" w:eastAsia="Times New Roman" w:hAnsi="Times New Roman" w:cs="Times New Roman"/>
              </w:rPr>
              <w:t>BYRfa1MN</w:t>
            </w:r>
            <w:r>
              <w:rPr>
                <w:rFonts w:ascii="Times New Roman" w:eastAsia="Times New Roman" w:hAnsi="Times New Roman" w:cs="Times New Roman"/>
              </w:rPr>
              <w:t>w5-20D</w:t>
            </w:r>
          </w:p>
          <w:p w14:paraId="306708FC" w14:textId="337AD7A4" w:rsidR="00A052E0" w:rsidRPr="00A052E0" w:rsidRDefault="00A052E0" w:rsidP="002111A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D7427D5">
              <w:rPr>
                <w:rFonts w:ascii="Times New Roman" w:eastAsia="Times New Roman" w:hAnsi="Times New Roman" w:cs="Times New Roman"/>
              </w:rPr>
              <w:t>BYRfa1MN</w:t>
            </w:r>
            <w:r>
              <w:rPr>
                <w:rFonts w:ascii="Times New Roman" w:eastAsia="Times New Roman" w:hAnsi="Times New Roman" w:cs="Times New Roman"/>
              </w:rPr>
              <w:t>w5-20C</w:t>
            </w:r>
          </w:p>
        </w:tc>
        <w:tc>
          <w:tcPr>
            <w:tcW w:w="6375" w:type="dxa"/>
          </w:tcPr>
          <w:p w14:paraId="4D28770D" w14:textId="57B883C8" w:rsidR="006C5EDB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T</w:t>
            </w:r>
            <w:r w:rsidR="00A052E0" w:rsidRPr="7D7427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a met15∆0 ura3∆0 leu2∆0 his3∆0 whi5</w:t>
            </w:r>
            <w:r w:rsidR="00A052E0" w:rsidRPr="7D7427D5">
              <w:rPr>
                <w:rFonts w:ascii="Times New Roman" w:hAnsi="Times New Roman" w:cs="Times New Roman"/>
                <w:i/>
                <w:iCs/>
              </w:rPr>
              <w:t>ΔKAN</w:t>
            </w:r>
            <w:r w:rsidR="00A052E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A052E0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A052E0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</w:t>
            </w:r>
            <w:r w:rsidR="00A052E0" w:rsidRPr="00DD6A64">
              <w:rPr>
                <w:rFonts w:ascii="Times New Roman" w:hAnsi="Times New Roman" w:cs="Times New Roman"/>
                <w:i/>
                <w:color w:val="000000" w:themeColor="text1"/>
              </w:rPr>
              <w:t>::</w:t>
            </w:r>
            <w:r w:rsidR="00A052E0">
              <w:rPr>
                <w:rFonts w:ascii="Times New Roman" w:hAnsi="Times New Roman" w:cs="Times New Roman"/>
                <w:i/>
                <w:color w:val="000000" w:themeColor="text1"/>
              </w:rPr>
              <w:t>NAT</w:t>
            </w:r>
          </w:p>
          <w:p w14:paraId="7BD06730" w14:textId="299B4861" w:rsidR="00A052E0" w:rsidRPr="7D7427D5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T</w:t>
            </w:r>
            <w:r w:rsidR="00A052E0" w:rsidRPr="7D7427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a</w:t>
            </w:r>
            <w:r w:rsidR="00A052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fa</w:t>
            </w:r>
            <w:r w:rsidR="002B26A9" w:rsidRPr="7D7427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lys2∆0 </w:t>
            </w:r>
            <w:r w:rsidR="00A052E0" w:rsidRPr="7D7427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ra3∆0 leu2∆0 his3∆0 whi5</w:t>
            </w:r>
            <w:r w:rsidR="00A052E0" w:rsidRPr="7D7427D5">
              <w:rPr>
                <w:rFonts w:ascii="Times New Roman" w:hAnsi="Times New Roman" w:cs="Times New Roman"/>
                <w:i/>
                <w:iCs/>
              </w:rPr>
              <w:t>ΔKAN</w:t>
            </w:r>
            <w:r w:rsidR="00A052E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A052E0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RFA1-</w:t>
            </w:r>
            <w:r w:rsidR="00A052E0" w:rsidRPr="00C66171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MN</w:t>
            </w:r>
            <w:r w:rsidR="00A052E0" w:rsidRPr="00DD6A64">
              <w:rPr>
                <w:rFonts w:ascii="Times New Roman" w:hAnsi="Times New Roman" w:cs="Times New Roman"/>
                <w:i/>
                <w:color w:val="000000" w:themeColor="text1"/>
              </w:rPr>
              <w:t>::</w:t>
            </w:r>
            <w:r w:rsidR="00A052E0">
              <w:rPr>
                <w:rFonts w:ascii="Times New Roman" w:hAnsi="Times New Roman" w:cs="Times New Roman"/>
                <w:i/>
                <w:color w:val="000000" w:themeColor="text1"/>
              </w:rPr>
              <w:t>NAT</w:t>
            </w:r>
          </w:p>
        </w:tc>
        <w:tc>
          <w:tcPr>
            <w:tcW w:w="1412" w:type="dxa"/>
          </w:tcPr>
          <w:p w14:paraId="05138CC2" w14:textId="65F48C9E" w:rsidR="006C5EDB" w:rsidRPr="7D7427D5" w:rsidRDefault="00C11FBE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7D7427D5" w14:paraId="44707346" w14:textId="77777777" w:rsidTr="009C5F54">
        <w:trPr>
          <w:trHeight w:val="567"/>
          <w:jc w:val="center"/>
        </w:trPr>
        <w:tc>
          <w:tcPr>
            <w:tcW w:w="2267" w:type="dxa"/>
          </w:tcPr>
          <w:p w14:paraId="13C0B25B" w14:textId="2E2429DF" w:rsidR="7D7427D5" w:rsidRDefault="7D7427D5" w:rsidP="002111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7D7427D5">
              <w:rPr>
                <w:rFonts w:ascii="Times New Roman" w:hAnsi="Times New Roman" w:cs="Times New Roman"/>
                <w:color w:val="000000" w:themeColor="text1"/>
              </w:rPr>
              <w:t>BYs1w5-5C</w:t>
            </w:r>
          </w:p>
          <w:p w14:paraId="5E58B8C3" w14:textId="57CB4B61" w:rsidR="7D7427D5" w:rsidRDefault="7D7427D5" w:rsidP="002111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7D7427D5">
              <w:rPr>
                <w:rFonts w:ascii="Times New Roman" w:hAnsi="Times New Roman" w:cs="Times New Roman"/>
                <w:color w:val="000000" w:themeColor="text1"/>
              </w:rPr>
              <w:t>BYs1w5-</w:t>
            </w:r>
            <w:r w:rsidR="00AD4DE6">
              <w:rPr>
                <w:rFonts w:ascii="Times New Roman" w:hAnsi="Times New Roman" w:cs="Times New Roman"/>
                <w:color w:val="000000" w:themeColor="text1"/>
              </w:rPr>
              <w:t>3A</w:t>
            </w:r>
          </w:p>
        </w:tc>
        <w:tc>
          <w:tcPr>
            <w:tcW w:w="6375" w:type="dxa"/>
          </w:tcPr>
          <w:p w14:paraId="21408FE1" w14:textId="0B6C5414" w:rsidR="7D7427D5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T</w:t>
            </w:r>
            <w:r w:rsidR="00C978F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="7D7427D5" w:rsidRPr="7D7427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 met15∆0 lys2∆0 ura3∆0 leu2∆0 his3∆0 sic1</w:t>
            </w:r>
            <w:r w:rsidR="7D7427D5" w:rsidRPr="7D7427D5">
              <w:rPr>
                <w:rFonts w:ascii="Times New Roman" w:hAnsi="Times New Roman" w:cs="Times New Roman"/>
                <w:i/>
                <w:iCs/>
              </w:rPr>
              <w:t>ΔKAN</w:t>
            </w:r>
            <w:r w:rsidR="7D7427D5" w:rsidRPr="7D7427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whi5</w:t>
            </w:r>
            <w:r w:rsidR="7D7427D5" w:rsidRPr="7D7427D5">
              <w:rPr>
                <w:rFonts w:ascii="Times New Roman" w:hAnsi="Times New Roman" w:cs="Times New Roman"/>
                <w:i/>
                <w:iCs/>
              </w:rPr>
              <w:t>ΔKAN</w:t>
            </w:r>
          </w:p>
          <w:p w14:paraId="1A48EF8A" w14:textId="64CD8C80" w:rsidR="00AD4DE6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T</w:t>
            </w:r>
            <w:r w:rsidR="00AD4DE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="00AD4DE6" w:rsidRPr="7D7427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</w:t>
            </w:r>
            <w:r w:rsidR="00AD4DE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fa</w:t>
            </w:r>
            <w:r w:rsidR="00AD4DE6" w:rsidRPr="7D7427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lys2∆0 ura3∆0 leu2∆0 his3∆0 sic1</w:t>
            </w:r>
            <w:r w:rsidR="00AD4DE6" w:rsidRPr="7D7427D5">
              <w:rPr>
                <w:rFonts w:ascii="Times New Roman" w:hAnsi="Times New Roman" w:cs="Times New Roman"/>
                <w:i/>
                <w:iCs/>
              </w:rPr>
              <w:t>ΔKAN</w:t>
            </w:r>
            <w:r w:rsidR="00AD4DE6" w:rsidRPr="7D7427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whi5</w:t>
            </w:r>
            <w:r w:rsidR="00AD4DE6" w:rsidRPr="7D7427D5">
              <w:rPr>
                <w:rFonts w:ascii="Times New Roman" w:hAnsi="Times New Roman" w:cs="Times New Roman"/>
                <w:i/>
                <w:iCs/>
              </w:rPr>
              <w:t>ΔKAN</w:t>
            </w:r>
          </w:p>
        </w:tc>
        <w:tc>
          <w:tcPr>
            <w:tcW w:w="1412" w:type="dxa"/>
          </w:tcPr>
          <w:p w14:paraId="37AB86C2" w14:textId="281573ED" w:rsidR="7D7427D5" w:rsidRDefault="7D7427D5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7D7427D5">
              <w:rPr>
                <w:rFonts w:ascii="Times New Roman" w:hAnsi="Times New Roman" w:cs="Times New Roman"/>
              </w:rPr>
              <w:t>This study</w:t>
            </w:r>
          </w:p>
        </w:tc>
      </w:tr>
      <w:tr w:rsidR="7D7427D5" w14:paraId="60AA90D3" w14:textId="77777777" w:rsidTr="009C5F54">
        <w:trPr>
          <w:trHeight w:val="567"/>
          <w:jc w:val="center"/>
        </w:trPr>
        <w:tc>
          <w:tcPr>
            <w:tcW w:w="2267" w:type="dxa"/>
          </w:tcPr>
          <w:p w14:paraId="1DE79F06" w14:textId="0CEECCB1" w:rsidR="7D7427D5" w:rsidRDefault="7D7427D5" w:rsidP="002111A6">
            <w:pPr>
              <w:spacing w:after="0" w:line="240" w:lineRule="auto"/>
            </w:pPr>
            <w:r w:rsidRPr="7D7427D5">
              <w:rPr>
                <w:rFonts w:ascii="Times New Roman" w:eastAsia="Times New Roman" w:hAnsi="Times New Roman" w:cs="Times New Roman"/>
              </w:rPr>
              <w:t>BYRfa1MNs1w5-2A</w:t>
            </w:r>
          </w:p>
          <w:p w14:paraId="0CC5BD9C" w14:textId="402F69B5" w:rsidR="7D7427D5" w:rsidRDefault="7D7427D5" w:rsidP="002111A6">
            <w:pPr>
              <w:spacing w:after="0" w:line="240" w:lineRule="auto"/>
            </w:pPr>
            <w:r w:rsidRPr="7D7427D5">
              <w:rPr>
                <w:rFonts w:ascii="Times New Roman" w:eastAsia="Times New Roman" w:hAnsi="Times New Roman" w:cs="Times New Roman"/>
              </w:rPr>
              <w:t>BYRfa1MNs1w5-5D</w:t>
            </w:r>
          </w:p>
        </w:tc>
        <w:tc>
          <w:tcPr>
            <w:tcW w:w="6375" w:type="dxa"/>
          </w:tcPr>
          <w:p w14:paraId="4BBED06D" w14:textId="13F30984" w:rsidR="7D7427D5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T</w:t>
            </w:r>
            <w:r w:rsidR="7D7427D5" w:rsidRPr="7D7427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a met15∆0 lys2∆0 ura3∆0 leu2∆0 his3∆0 sic1</w:t>
            </w:r>
            <w:r w:rsidR="7D7427D5" w:rsidRPr="7D7427D5">
              <w:rPr>
                <w:rFonts w:ascii="Times New Roman" w:hAnsi="Times New Roman" w:cs="Times New Roman"/>
                <w:i/>
                <w:iCs/>
              </w:rPr>
              <w:t>ΔKAN</w:t>
            </w:r>
            <w:r w:rsidR="7D7427D5" w:rsidRPr="7D7427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whi5</w:t>
            </w:r>
            <w:r w:rsidR="7D7427D5" w:rsidRPr="7D7427D5">
              <w:rPr>
                <w:rFonts w:ascii="Times New Roman" w:hAnsi="Times New Roman" w:cs="Times New Roman"/>
                <w:i/>
                <w:iCs/>
              </w:rPr>
              <w:t xml:space="preserve">ΔKAN </w:t>
            </w:r>
            <w:r w:rsidR="7D7427D5" w:rsidRPr="7D7427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FA1-MN::NAT</w:t>
            </w:r>
            <w:r w:rsidR="7D7427D5" w:rsidRPr="7D7427D5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412" w:type="dxa"/>
          </w:tcPr>
          <w:p w14:paraId="4355C96F" w14:textId="477BBF6F" w:rsidR="7D7427D5" w:rsidRDefault="7D7427D5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7D7427D5">
              <w:rPr>
                <w:rFonts w:ascii="Times New Roman" w:hAnsi="Times New Roman" w:cs="Times New Roman"/>
              </w:rPr>
              <w:t>This study</w:t>
            </w:r>
          </w:p>
        </w:tc>
      </w:tr>
      <w:tr w:rsidR="7D7427D5" w14:paraId="28514B9D" w14:textId="77777777" w:rsidTr="009C5F54">
        <w:trPr>
          <w:trHeight w:val="567"/>
          <w:jc w:val="center"/>
        </w:trPr>
        <w:tc>
          <w:tcPr>
            <w:tcW w:w="2267" w:type="dxa"/>
          </w:tcPr>
          <w:p w14:paraId="2BF13C61" w14:textId="664EA5A6" w:rsidR="7D7427D5" w:rsidRDefault="7D7427D5" w:rsidP="002111A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D7427D5">
              <w:rPr>
                <w:rFonts w:ascii="Times New Roman" w:eastAsia="Times New Roman" w:hAnsi="Times New Roman" w:cs="Times New Roman"/>
              </w:rPr>
              <w:t>WGpSIC1</w:t>
            </w:r>
            <w:r w:rsidR="006C5EDB">
              <w:rPr>
                <w:rFonts w:ascii="Times New Roman" w:eastAsia="Times New Roman" w:hAnsi="Times New Roman" w:cs="Times New Roman"/>
              </w:rPr>
              <w:t>-</w:t>
            </w:r>
            <w:r w:rsidRPr="7D7427D5">
              <w:rPr>
                <w:rFonts w:ascii="Times New Roman" w:eastAsia="Times New Roman" w:hAnsi="Times New Roman" w:cs="Times New Roman"/>
              </w:rPr>
              <w:t>3A</w:t>
            </w:r>
          </w:p>
        </w:tc>
        <w:tc>
          <w:tcPr>
            <w:tcW w:w="6375" w:type="dxa"/>
          </w:tcPr>
          <w:p w14:paraId="472C95D4" w14:textId="1A352483" w:rsidR="7D7427D5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AT</w:t>
            </w:r>
            <w:r w:rsidR="00C978F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7D7427D5" w:rsidRPr="7D7427D5">
              <w:rPr>
                <w:rFonts w:ascii="Times New Roman" w:hAnsi="Times New Roman" w:cs="Times New Roman"/>
                <w:i/>
                <w:iCs/>
              </w:rPr>
              <w:t xml:space="preserve">a leu2-3,112 </w:t>
            </w:r>
            <w:r w:rsidR="00C978FD">
              <w:rPr>
                <w:rFonts w:ascii="Times New Roman" w:hAnsi="Times New Roman" w:cs="Times New Roman"/>
                <w:i/>
                <w:iCs/>
              </w:rPr>
              <w:t xml:space="preserve">TRP1 </w:t>
            </w:r>
            <w:r w:rsidR="7D7427D5" w:rsidRPr="7D7427D5">
              <w:rPr>
                <w:rFonts w:ascii="Times New Roman" w:hAnsi="Times New Roman" w:cs="Times New Roman"/>
                <w:i/>
                <w:iCs/>
              </w:rPr>
              <w:t>ade2-1 his3-11,15 can1-100</w:t>
            </w:r>
            <w:r w:rsidR="006C5E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6C5EDB" w:rsidRPr="7D7427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ic1::(TRP1)GAL1,10p-SIC1</w:t>
            </w:r>
          </w:p>
        </w:tc>
        <w:tc>
          <w:tcPr>
            <w:tcW w:w="1412" w:type="dxa"/>
          </w:tcPr>
          <w:p w14:paraId="7530DBAE" w14:textId="477BBF6F" w:rsidR="7D7427D5" w:rsidRDefault="7D7427D5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7D7427D5">
              <w:rPr>
                <w:rFonts w:ascii="Times New Roman" w:hAnsi="Times New Roman" w:cs="Times New Roman"/>
              </w:rPr>
              <w:t>This study</w:t>
            </w:r>
          </w:p>
          <w:p w14:paraId="0190B083" w14:textId="314AFBE0" w:rsidR="7D7427D5" w:rsidRDefault="7D7427D5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7D7427D5" w14:paraId="2DA5E4DE" w14:textId="77777777" w:rsidTr="009C5F54">
        <w:trPr>
          <w:trHeight w:val="567"/>
          <w:jc w:val="center"/>
        </w:trPr>
        <w:tc>
          <w:tcPr>
            <w:tcW w:w="2267" w:type="dxa"/>
          </w:tcPr>
          <w:p w14:paraId="137DB3F6" w14:textId="4E039A29" w:rsidR="7D7427D5" w:rsidRDefault="7D7427D5" w:rsidP="002111A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D7427D5">
              <w:rPr>
                <w:rFonts w:ascii="Times New Roman" w:eastAsia="Times New Roman" w:hAnsi="Times New Roman" w:cs="Times New Roman"/>
              </w:rPr>
              <w:t>WRfa1MNGpS1</w:t>
            </w:r>
            <w:r w:rsidR="006C5EDB">
              <w:rPr>
                <w:rFonts w:ascii="Times New Roman" w:eastAsia="Times New Roman" w:hAnsi="Times New Roman" w:cs="Times New Roman"/>
              </w:rPr>
              <w:t>-</w:t>
            </w:r>
            <w:r w:rsidRPr="7D7427D5">
              <w:rPr>
                <w:rFonts w:ascii="Times New Roman" w:eastAsia="Times New Roman" w:hAnsi="Times New Roman" w:cs="Times New Roman"/>
              </w:rPr>
              <w:t>7A</w:t>
            </w:r>
          </w:p>
        </w:tc>
        <w:tc>
          <w:tcPr>
            <w:tcW w:w="6375" w:type="dxa"/>
          </w:tcPr>
          <w:p w14:paraId="035C157E" w14:textId="6CBC8E3A" w:rsidR="7D7427D5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AT</w:t>
            </w:r>
            <w:r w:rsidR="7D7427D5" w:rsidRPr="7D7427D5">
              <w:rPr>
                <w:rFonts w:ascii="Times New Roman" w:hAnsi="Times New Roman" w:cs="Times New Roman"/>
                <w:i/>
                <w:iCs/>
              </w:rPr>
              <w:t>alfa</w:t>
            </w:r>
            <w:proofErr w:type="spellEnd"/>
            <w:r w:rsidR="7D7427D5" w:rsidRPr="7D7427D5">
              <w:rPr>
                <w:rFonts w:ascii="Times New Roman" w:hAnsi="Times New Roman" w:cs="Times New Roman"/>
                <w:i/>
                <w:iCs/>
              </w:rPr>
              <w:t xml:space="preserve"> leu2-3,112 </w:t>
            </w:r>
            <w:r w:rsidR="00C978FD">
              <w:rPr>
                <w:rFonts w:ascii="Times New Roman" w:hAnsi="Times New Roman" w:cs="Times New Roman"/>
                <w:i/>
                <w:iCs/>
              </w:rPr>
              <w:t xml:space="preserve">TRP1 </w:t>
            </w:r>
            <w:r w:rsidR="7D7427D5" w:rsidRPr="7D7427D5">
              <w:rPr>
                <w:rFonts w:ascii="Times New Roman" w:hAnsi="Times New Roman" w:cs="Times New Roman"/>
                <w:i/>
                <w:iCs/>
              </w:rPr>
              <w:t xml:space="preserve">ade2-1 his3-11,15 can1-100 </w:t>
            </w:r>
            <w:r w:rsidR="006C5EDB" w:rsidRPr="7D7427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ic1::(TRP1)GAL1,10p-SIC1 </w:t>
            </w:r>
            <w:r w:rsidR="7D7427D5" w:rsidRPr="7D7427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FA1-MN::KAN</w:t>
            </w:r>
          </w:p>
        </w:tc>
        <w:tc>
          <w:tcPr>
            <w:tcW w:w="1412" w:type="dxa"/>
          </w:tcPr>
          <w:p w14:paraId="3B3E90BB" w14:textId="477BBF6F" w:rsidR="7D7427D5" w:rsidRDefault="7D7427D5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7D7427D5">
              <w:rPr>
                <w:rFonts w:ascii="Times New Roman" w:hAnsi="Times New Roman" w:cs="Times New Roman"/>
              </w:rPr>
              <w:t>This study</w:t>
            </w:r>
          </w:p>
          <w:p w14:paraId="0955BF96" w14:textId="47A6D879" w:rsidR="7D7427D5" w:rsidRDefault="7D7427D5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7D7427D5" w14:paraId="3080FC4B" w14:textId="77777777" w:rsidTr="009C5F54">
        <w:trPr>
          <w:trHeight w:val="567"/>
          <w:jc w:val="center"/>
        </w:trPr>
        <w:tc>
          <w:tcPr>
            <w:tcW w:w="2267" w:type="dxa"/>
          </w:tcPr>
          <w:p w14:paraId="40E47167" w14:textId="2C4F1413" w:rsidR="7D7427D5" w:rsidRDefault="7D7427D5" w:rsidP="002111A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D7427D5">
              <w:rPr>
                <w:rFonts w:ascii="Times New Roman" w:eastAsia="Times New Roman" w:hAnsi="Times New Roman" w:cs="Times New Roman"/>
              </w:rPr>
              <w:lastRenderedPageBreak/>
              <w:t>WGpSIC1c1</w:t>
            </w:r>
            <w:r w:rsidR="006C5EDB">
              <w:rPr>
                <w:rFonts w:ascii="Times New Roman" w:eastAsia="Times New Roman" w:hAnsi="Times New Roman" w:cs="Times New Roman"/>
              </w:rPr>
              <w:t>-</w:t>
            </w:r>
            <w:r w:rsidRPr="7D7427D5">
              <w:rPr>
                <w:rFonts w:ascii="Times New Roman" w:eastAsia="Times New Roman" w:hAnsi="Times New Roman" w:cs="Times New Roman"/>
              </w:rPr>
              <w:t>4B</w:t>
            </w:r>
          </w:p>
          <w:p w14:paraId="420A54DE" w14:textId="05CAA538" w:rsidR="7D7427D5" w:rsidRDefault="7D7427D5" w:rsidP="002111A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D7427D5">
              <w:rPr>
                <w:rFonts w:ascii="Times New Roman" w:eastAsia="Times New Roman" w:hAnsi="Times New Roman" w:cs="Times New Roman"/>
              </w:rPr>
              <w:t>WGpSIC1c1</w:t>
            </w:r>
            <w:r w:rsidR="006C5EDB">
              <w:rPr>
                <w:rFonts w:ascii="Times New Roman" w:eastAsia="Times New Roman" w:hAnsi="Times New Roman" w:cs="Times New Roman"/>
              </w:rPr>
              <w:t>-</w:t>
            </w:r>
            <w:r w:rsidRPr="7D7427D5">
              <w:rPr>
                <w:rFonts w:ascii="Times New Roman" w:eastAsia="Times New Roman" w:hAnsi="Times New Roman" w:cs="Times New Roman"/>
              </w:rPr>
              <w:t>5C</w:t>
            </w:r>
          </w:p>
        </w:tc>
        <w:tc>
          <w:tcPr>
            <w:tcW w:w="6375" w:type="dxa"/>
          </w:tcPr>
          <w:p w14:paraId="6D1B6F7D" w14:textId="2DE9FF2A" w:rsidR="7D7427D5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AT</w:t>
            </w:r>
            <w:r w:rsidR="7D7427D5" w:rsidRPr="7D7427D5">
              <w:rPr>
                <w:rFonts w:ascii="Times New Roman" w:hAnsi="Times New Roman" w:cs="Times New Roman"/>
                <w:i/>
                <w:iCs/>
              </w:rPr>
              <w:t>alfa</w:t>
            </w:r>
            <w:proofErr w:type="spellEnd"/>
            <w:r w:rsidR="7D7427D5" w:rsidRPr="7D7427D5">
              <w:rPr>
                <w:rFonts w:ascii="Times New Roman" w:hAnsi="Times New Roman" w:cs="Times New Roman"/>
                <w:i/>
                <w:iCs/>
              </w:rPr>
              <w:t xml:space="preserve"> leu2-3,112 </w:t>
            </w:r>
            <w:r w:rsidR="00C978FD">
              <w:rPr>
                <w:rFonts w:ascii="Times New Roman" w:hAnsi="Times New Roman" w:cs="Times New Roman"/>
                <w:i/>
                <w:iCs/>
              </w:rPr>
              <w:t xml:space="preserve">TRP1 </w:t>
            </w:r>
            <w:r w:rsidR="00C978FD" w:rsidRPr="00DD6A64">
              <w:rPr>
                <w:rFonts w:ascii="Times New Roman" w:hAnsi="Times New Roman" w:cs="Times New Roman"/>
                <w:i/>
                <w:color w:val="000000" w:themeColor="text1"/>
              </w:rPr>
              <w:t xml:space="preserve">ura3-1 </w:t>
            </w:r>
            <w:r w:rsidR="7D7427D5" w:rsidRPr="7D7427D5">
              <w:rPr>
                <w:rFonts w:ascii="Times New Roman" w:hAnsi="Times New Roman" w:cs="Times New Roman"/>
                <w:i/>
                <w:iCs/>
              </w:rPr>
              <w:t xml:space="preserve">ade2-1 </w:t>
            </w:r>
            <w:r w:rsidR="00C978FD">
              <w:rPr>
                <w:rFonts w:ascii="Times New Roman" w:hAnsi="Times New Roman" w:cs="Times New Roman"/>
                <w:i/>
                <w:iCs/>
              </w:rPr>
              <w:t>HIS3</w:t>
            </w:r>
            <w:r w:rsidR="7D7427D5" w:rsidRPr="7D7427D5">
              <w:rPr>
                <w:rFonts w:ascii="Times New Roman" w:hAnsi="Times New Roman" w:cs="Times New Roman"/>
                <w:i/>
                <w:iCs/>
              </w:rPr>
              <w:t xml:space="preserve"> can1-100</w:t>
            </w:r>
            <w:r w:rsidR="006C5EDB" w:rsidRPr="7D7427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sic1::(TRP1)GAL1,10p-SIC1 cdh1ΔHIS3</w:t>
            </w:r>
          </w:p>
          <w:p w14:paraId="3841BD63" w14:textId="1E77794B" w:rsidR="7D7427D5" w:rsidRDefault="7D7427D5" w:rsidP="002111A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2" w:type="dxa"/>
          </w:tcPr>
          <w:p w14:paraId="0AF830A2" w14:textId="477BBF6F" w:rsidR="7D7427D5" w:rsidRDefault="7D7427D5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7D7427D5">
              <w:rPr>
                <w:rFonts w:ascii="Times New Roman" w:hAnsi="Times New Roman" w:cs="Times New Roman"/>
              </w:rPr>
              <w:t>This study</w:t>
            </w:r>
          </w:p>
          <w:p w14:paraId="5E4BA5E3" w14:textId="3FFAC78D" w:rsidR="7D7427D5" w:rsidRDefault="7D7427D5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7D7427D5" w14:paraId="259832A4" w14:textId="77777777" w:rsidTr="009C5F54">
        <w:trPr>
          <w:trHeight w:val="567"/>
          <w:jc w:val="center"/>
        </w:trPr>
        <w:tc>
          <w:tcPr>
            <w:tcW w:w="2267" w:type="dxa"/>
          </w:tcPr>
          <w:p w14:paraId="5320CBF5" w14:textId="5D6BA2CE" w:rsidR="7D7427D5" w:rsidRDefault="7D7427D5" w:rsidP="002111A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D7427D5">
              <w:rPr>
                <w:rFonts w:ascii="Times New Roman" w:eastAsia="Times New Roman" w:hAnsi="Times New Roman" w:cs="Times New Roman"/>
              </w:rPr>
              <w:t>WRfa1MNGpS1c1</w:t>
            </w:r>
            <w:r w:rsidR="006C5EDB">
              <w:rPr>
                <w:rFonts w:ascii="Times New Roman" w:eastAsia="Times New Roman" w:hAnsi="Times New Roman" w:cs="Times New Roman"/>
              </w:rPr>
              <w:t>-</w:t>
            </w:r>
            <w:r w:rsidRPr="7D7427D5">
              <w:rPr>
                <w:rFonts w:ascii="Times New Roman" w:eastAsia="Times New Roman" w:hAnsi="Times New Roman" w:cs="Times New Roman"/>
              </w:rPr>
              <w:t>3B</w:t>
            </w:r>
          </w:p>
          <w:p w14:paraId="32409DBD" w14:textId="289F640D" w:rsidR="7D7427D5" w:rsidRDefault="7D7427D5" w:rsidP="002111A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7D7427D5">
              <w:rPr>
                <w:rFonts w:ascii="Times New Roman" w:eastAsia="Times New Roman" w:hAnsi="Times New Roman" w:cs="Times New Roman"/>
              </w:rPr>
              <w:t>WRfa1MNGpS1c</w:t>
            </w:r>
            <w:r w:rsidR="007A3BC6">
              <w:rPr>
                <w:rFonts w:ascii="Times New Roman" w:eastAsia="Times New Roman" w:hAnsi="Times New Roman" w:cs="Times New Roman"/>
              </w:rPr>
              <w:t>1-</w:t>
            </w:r>
            <w:r w:rsidRPr="7D7427D5">
              <w:rPr>
                <w:rFonts w:ascii="Times New Roman" w:eastAsia="Times New Roman" w:hAnsi="Times New Roman" w:cs="Times New Roman"/>
              </w:rPr>
              <w:t>6C</w:t>
            </w:r>
          </w:p>
        </w:tc>
        <w:tc>
          <w:tcPr>
            <w:tcW w:w="6375" w:type="dxa"/>
          </w:tcPr>
          <w:p w14:paraId="70749E62" w14:textId="56E11FDE" w:rsidR="7D7427D5" w:rsidRDefault="00CA596C" w:rsidP="002111A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AT</w:t>
            </w:r>
            <w:r w:rsidR="7D7427D5" w:rsidRPr="7D7427D5">
              <w:rPr>
                <w:rFonts w:ascii="Times New Roman" w:hAnsi="Times New Roman" w:cs="Times New Roman"/>
                <w:i/>
                <w:iCs/>
              </w:rPr>
              <w:t>alfa</w:t>
            </w:r>
            <w:proofErr w:type="spellEnd"/>
            <w:r w:rsidR="7D7427D5" w:rsidRPr="7D7427D5">
              <w:rPr>
                <w:rFonts w:ascii="Times New Roman" w:hAnsi="Times New Roman" w:cs="Times New Roman"/>
                <w:i/>
                <w:iCs/>
              </w:rPr>
              <w:t xml:space="preserve"> leu2-3,112 </w:t>
            </w:r>
            <w:r w:rsidR="00C978FD">
              <w:rPr>
                <w:rFonts w:ascii="Times New Roman" w:hAnsi="Times New Roman" w:cs="Times New Roman"/>
                <w:i/>
                <w:iCs/>
              </w:rPr>
              <w:t xml:space="preserve">TRP1 </w:t>
            </w:r>
            <w:r w:rsidR="00C978FD" w:rsidRPr="00DD6A64">
              <w:rPr>
                <w:rFonts w:ascii="Times New Roman" w:hAnsi="Times New Roman" w:cs="Times New Roman"/>
                <w:i/>
                <w:color w:val="000000" w:themeColor="text1"/>
              </w:rPr>
              <w:t xml:space="preserve"> ura3-1 </w:t>
            </w:r>
            <w:r w:rsidR="7D7427D5" w:rsidRPr="7D7427D5">
              <w:rPr>
                <w:rFonts w:ascii="Times New Roman" w:hAnsi="Times New Roman" w:cs="Times New Roman"/>
                <w:i/>
                <w:iCs/>
              </w:rPr>
              <w:t xml:space="preserve">ade2-1 </w:t>
            </w:r>
            <w:r w:rsidR="00C978FD">
              <w:rPr>
                <w:rFonts w:ascii="Times New Roman" w:hAnsi="Times New Roman" w:cs="Times New Roman"/>
                <w:i/>
                <w:iCs/>
              </w:rPr>
              <w:t>HIS3</w:t>
            </w:r>
            <w:r w:rsidR="7D7427D5" w:rsidRPr="7D7427D5">
              <w:rPr>
                <w:rFonts w:ascii="Times New Roman" w:hAnsi="Times New Roman" w:cs="Times New Roman"/>
                <w:i/>
                <w:iCs/>
              </w:rPr>
              <w:t xml:space="preserve"> can1-100 </w:t>
            </w:r>
            <w:r w:rsidR="006C5EDB" w:rsidRPr="7D7427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sic1::(TRP1)GAL1,10p-SIC1 cdh1ΔHIS3 </w:t>
            </w:r>
            <w:r w:rsidR="7D7427D5" w:rsidRPr="7D7427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FA1-MN::KAN</w:t>
            </w:r>
            <w:r w:rsidR="006C5ED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</w:p>
          <w:p w14:paraId="59E35E8D" w14:textId="61D7DC0E" w:rsidR="7D7427D5" w:rsidRDefault="7D7427D5" w:rsidP="002111A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2" w:type="dxa"/>
          </w:tcPr>
          <w:p w14:paraId="2C35205C" w14:textId="477BBF6F" w:rsidR="7D7427D5" w:rsidRDefault="7D7427D5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7D7427D5">
              <w:rPr>
                <w:rFonts w:ascii="Times New Roman" w:hAnsi="Times New Roman" w:cs="Times New Roman"/>
              </w:rPr>
              <w:t>This study</w:t>
            </w:r>
          </w:p>
          <w:p w14:paraId="3BE3289A" w14:textId="50EDE8B3" w:rsidR="7D7427D5" w:rsidRDefault="7D7427D5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50875" w14:paraId="54E8A3BB" w14:textId="77777777" w:rsidTr="009C5F54">
        <w:trPr>
          <w:trHeight w:val="567"/>
          <w:jc w:val="center"/>
        </w:trPr>
        <w:tc>
          <w:tcPr>
            <w:tcW w:w="2267" w:type="dxa"/>
          </w:tcPr>
          <w:p w14:paraId="45EA7C5F" w14:textId="797735C3" w:rsidR="00C50875" w:rsidRPr="7D7427D5" w:rsidRDefault="00C50875" w:rsidP="002111A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top3</w:t>
            </w:r>
          </w:p>
        </w:tc>
        <w:tc>
          <w:tcPr>
            <w:tcW w:w="6375" w:type="dxa"/>
          </w:tcPr>
          <w:p w14:paraId="4FB22A71" w14:textId="7F21A613" w:rsidR="00C50875" w:rsidRDefault="00C50875" w:rsidP="002111A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</w:rPr>
              <w:t xml:space="preserve">MAT </w:t>
            </w:r>
            <w:r w:rsidRPr="00C66171">
              <w:rPr>
                <w:rFonts w:ascii="Times New Roman" w:hAnsi="Times New Roman" w:cs="Times New Roman"/>
                <w:i/>
              </w:rPr>
              <w:t xml:space="preserve">a </w:t>
            </w:r>
            <w:r>
              <w:rPr>
                <w:rFonts w:ascii="Times New Roman" w:hAnsi="Times New Roman" w:cs="Times New Roman"/>
                <w:i/>
              </w:rPr>
              <w:t>leu2-3,112</w:t>
            </w:r>
            <w:r w:rsidRPr="00C66171">
              <w:rPr>
                <w:rFonts w:ascii="Times New Roman" w:hAnsi="Times New Roman" w:cs="Times New Roman"/>
                <w:i/>
              </w:rPr>
              <w:t xml:space="preserve"> trp1-1 ura3-1 ade2-1 </w:t>
            </w:r>
            <w:r>
              <w:rPr>
                <w:rFonts w:ascii="Times New Roman" w:hAnsi="Times New Roman" w:cs="Times New Roman"/>
                <w:i/>
              </w:rPr>
              <w:t>his3-11,15</w:t>
            </w:r>
            <w:r w:rsidRPr="00C66171">
              <w:rPr>
                <w:rFonts w:ascii="Times New Roman" w:hAnsi="Times New Roman" w:cs="Times New Roman"/>
                <w:i/>
              </w:rPr>
              <w:t xml:space="preserve"> can1-100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top3</w:t>
            </w:r>
            <w:r w:rsidRPr="7D7427D5">
              <w:rPr>
                <w:rFonts w:ascii="Times New Roman" w:hAnsi="Times New Roman" w:cs="Times New Roman"/>
                <w:i/>
                <w:iCs/>
              </w:rPr>
              <w:t>Δ</w:t>
            </w:r>
            <w:r>
              <w:rPr>
                <w:rFonts w:ascii="Times New Roman" w:hAnsi="Times New Roman" w:cs="Times New Roman"/>
                <w:i/>
                <w:iCs/>
              </w:rPr>
              <w:t>NAT</w:t>
            </w:r>
          </w:p>
        </w:tc>
        <w:tc>
          <w:tcPr>
            <w:tcW w:w="1412" w:type="dxa"/>
          </w:tcPr>
          <w:p w14:paraId="01131A67" w14:textId="73E37FB1" w:rsidR="00C50875" w:rsidRPr="7D7427D5" w:rsidRDefault="00C50875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C50875" w14:paraId="09B4CAA8" w14:textId="77777777" w:rsidTr="009C5F54">
        <w:trPr>
          <w:trHeight w:val="567"/>
          <w:jc w:val="center"/>
        </w:trPr>
        <w:tc>
          <w:tcPr>
            <w:tcW w:w="2267" w:type="dxa"/>
          </w:tcPr>
          <w:p w14:paraId="15B9DCFE" w14:textId="634B788B" w:rsidR="00C50875" w:rsidRPr="7D7427D5" w:rsidRDefault="00C50875" w:rsidP="002111A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Rfa1MNt3</w:t>
            </w:r>
          </w:p>
        </w:tc>
        <w:tc>
          <w:tcPr>
            <w:tcW w:w="6375" w:type="dxa"/>
          </w:tcPr>
          <w:p w14:paraId="165FA783" w14:textId="13CA13C0" w:rsidR="00C50875" w:rsidRDefault="00C50875" w:rsidP="002111A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</w:rPr>
              <w:t xml:space="preserve">MAT </w:t>
            </w:r>
            <w:r w:rsidRPr="00C66171">
              <w:rPr>
                <w:rFonts w:ascii="Times New Roman" w:hAnsi="Times New Roman" w:cs="Times New Roman"/>
                <w:i/>
              </w:rPr>
              <w:t xml:space="preserve">a </w:t>
            </w:r>
            <w:r>
              <w:rPr>
                <w:rFonts w:ascii="Times New Roman" w:hAnsi="Times New Roman" w:cs="Times New Roman"/>
                <w:i/>
              </w:rPr>
              <w:t>leu2-3,112</w:t>
            </w:r>
            <w:r w:rsidRPr="00C66171">
              <w:rPr>
                <w:rFonts w:ascii="Times New Roman" w:hAnsi="Times New Roman" w:cs="Times New Roman"/>
                <w:i/>
              </w:rPr>
              <w:t xml:space="preserve"> trp1-1 ura3-1 ade2-1 </w:t>
            </w:r>
            <w:r>
              <w:rPr>
                <w:rFonts w:ascii="Times New Roman" w:hAnsi="Times New Roman" w:cs="Times New Roman"/>
                <w:i/>
              </w:rPr>
              <w:t>his3-11,15</w:t>
            </w:r>
            <w:r w:rsidRPr="00C66171">
              <w:rPr>
                <w:rFonts w:ascii="Times New Roman" w:hAnsi="Times New Roman" w:cs="Times New Roman"/>
                <w:i/>
              </w:rPr>
              <w:t xml:space="preserve"> can1-100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top3</w:t>
            </w:r>
            <w:r w:rsidRPr="7D7427D5">
              <w:rPr>
                <w:rFonts w:ascii="Times New Roman" w:hAnsi="Times New Roman" w:cs="Times New Roman"/>
                <w:i/>
                <w:iCs/>
              </w:rPr>
              <w:t>Δ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NAT </w:t>
            </w:r>
            <w:r w:rsidRPr="7D7427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FA1-MN::KAN</w:t>
            </w:r>
          </w:p>
        </w:tc>
        <w:tc>
          <w:tcPr>
            <w:tcW w:w="1412" w:type="dxa"/>
          </w:tcPr>
          <w:p w14:paraId="6EA9F8A5" w14:textId="63986BF6" w:rsidR="00C50875" w:rsidRPr="7D7427D5" w:rsidRDefault="00C50875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D2623A" w14:paraId="563AF92A" w14:textId="77777777" w:rsidTr="009C5F54">
        <w:trPr>
          <w:trHeight w:val="567"/>
          <w:jc w:val="center"/>
        </w:trPr>
        <w:tc>
          <w:tcPr>
            <w:tcW w:w="2267" w:type="dxa"/>
          </w:tcPr>
          <w:p w14:paraId="5006B03A" w14:textId="30A1FD81" w:rsidR="00D2623A" w:rsidRDefault="00D2623A" w:rsidP="002111A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r53K227A</w:t>
            </w:r>
          </w:p>
        </w:tc>
        <w:tc>
          <w:tcPr>
            <w:tcW w:w="6375" w:type="dxa"/>
          </w:tcPr>
          <w:p w14:paraId="2BA389BF" w14:textId="15AEA6A1" w:rsidR="00D2623A" w:rsidRDefault="00D2623A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MAT </w:t>
            </w:r>
            <w:r w:rsidRPr="00C66171">
              <w:rPr>
                <w:rFonts w:ascii="Times New Roman" w:hAnsi="Times New Roman" w:cs="Times New Roman"/>
                <w:i/>
              </w:rPr>
              <w:t xml:space="preserve">a </w:t>
            </w:r>
            <w:r>
              <w:rPr>
                <w:rFonts w:ascii="Times New Roman" w:hAnsi="Times New Roman" w:cs="Times New Roman"/>
                <w:i/>
              </w:rPr>
              <w:t>leu2-3,112</w:t>
            </w:r>
            <w:r w:rsidRPr="00C66171">
              <w:rPr>
                <w:rFonts w:ascii="Times New Roman" w:hAnsi="Times New Roman" w:cs="Times New Roman"/>
                <w:i/>
              </w:rPr>
              <w:t xml:space="preserve"> trp1-1 ura3-1 ade2-1 </w:t>
            </w:r>
            <w:r>
              <w:rPr>
                <w:rFonts w:ascii="Times New Roman" w:hAnsi="Times New Roman" w:cs="Times New Roman"/>
                <w:i/>
              </w:rPr>
              <w:t>his3-11,15</w:t>
            </w:r>
            <w:r w:rsidRPr="00C66171">
              <w:rPr>
                <w:rFonts w:ascii="Times New Roman" w:hAnsi="Times New Roman" w:cs="Times New Roman"/>
                <w:i/>
              </w:rPr>
              <w:t xml:space="preserve"> can1-100</w:t>
            </w:r>
            <w:r>
              <w:rPr>
                <w:rFonts w:ascii="Times New Roman" w:hAnsi="Times New Roman" w:cs="Times New Roman"/>
                <w:i/>
              </w:rPr>
              <w:t xml:space="preserve"> RAD5 rad53-K227A::KAN</w:t>
            </w:r>
          </w:p>
        </w:tc>
        <w:tc>
          <w:tcPr>
            <w:tcW w:w="1412" w:type="dxa"/>
          </w:tcPr>
          <w:p w14:paraId="3BE834B6" w14:textId="3FF2F02C" w:rsidR="00D2623A" w:rsidRDefault="00C11FBE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D2623A" w14:paraId="21B49652" w14:textId="77777777" w:rsidTr="009C5F54">
        <w:trPr>
          <w:trHeight w:val="567"/>
          <w:jc w:val="center"/>
        </w:trPr>
        <w:tc>
          <w:tcPr>
            <w:tcW w:w="2267" w:type="dxa"/>
          </w:tcPr>
          <w:p w14:paraId="7BC0F794" w14:textId="00035C74" w:rsidR="00D2623A" w:rsidRDefault="00D2623A" w:rsidP="002111A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Rfa1MNr53K227A</w:t>
            </w:r>
          </w:p>
        </w:tc>
        <w:tc>
          <w:tcPr>
            <w:tcW w:w="6375" w:type="dxa"/>
          </w:tcPr>
          <w:p w14:paraId="34E6E84B" w14:textId="1458308F" w:rsidR="00D2623A" w:rsidRDefault="00D2623A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MAT </w:t>
            </w:r>
            <w:r w:rsidRPr="00C66171">
              <w:rPr>
                <w:rFonts w:ascii="Times New Roman" w:hAnsi="Times New Roman" w:cs="Times New Roman"/>
                <w:i/>
              </w:rPr>
              <w:t xml:space="preserve">a </w:t>
            </w:r>
            <w:r>
              <w:rPr>
                <w:rFonts w:ascii="Times New Roman" w:hAnsi="Times New Roman" w:cs="Times New Roman"/>
                <w:i/>
              </w:rPr>
              <w:t>leu2-3,112</w:t>
            </w:r>
            <w:r w:rsidRPr="00C66171">
              <w:rPr>
                <w:rFonts w:ascii="Times New Roman" w:hAnsi="Times New Roman" w:cs="Times New Roman"/>
                <w:i/>
              </w:rPr>
              <w:t xml:space="preserve"> trp1-1 ura3-1 ade2-1 </w:t>
            </w:r>
            <w:r>
              <w:rPr>
                <w:rFonts w:ascii="Times New Roman" w:hAnsi="Times New Roman" w:cs="Times New Roman"/>
                <w:i/>
              </w:rPr>
              <w:t>his3-11,15</w:t>
            </w:r>
            <w:r w:rsidRPr="00C66171">
              <w:rPr>
                <w:rFonts w:ascii="Times New Roman" w:hAnsi="Times New Roman" w:cs="Times New Roman"/>
                <w:i/>
              </w:rPr>
              <w:t xml:space="preserve"> can1-100</w:t>
            </w:r>
            <w:r>
              <w:rPr>
                <w:rFonts w:ascii="Times New Roman" w:hAnsi="Times New Roman" w:cs="Times New Roman"/>
                <w:i/>
              </w:rPr>
              <w:t xml:space="preserve"> RAD5 rad53-K227A::KAN </w:t>
            </w:r>
            <w:r w:rsidRPr="7D7427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RFA1-MN::KAN</w:t>
            </w:r>
          </w:p>
        </w:tc>
        <w:tc>
          <w:tcPr>
            <w:tcW w:w="1412" w:type="dxa"/>
          </w:tcPr>
          <w:p w14:paraId="196A6515" w14:textId="159B6DD7" w:rsidR="00D2623A" w:rsidRDefault="00D2623A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BB2E9A" w14:paraId="453B113A" w14:textId="77777777" w:rsidTr="009C5F54">
        <w:trPr>
          <w:trHeight w:val="567"/>
          <w:jc w:val="center"/>
        </w:trPr>
        <w:tc>
          <w:tcPr>
            <w:tcW w:w="2267" w:type="dxa"/>
          </w:tcPr>
          <w:p w14:paraId="223E4761" w14:textId="307E3784" w:rsidR="00BB2E9A" w:rsidRDefault="00BB2E9A" w:rsidP="002111A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dpb3</w:t>
            </w:r>
          </w:p>
        </w:tc>
        <w:tc>
          <w:tcPr>
            <w:tcW w:w="6375" w:type="dxa"/>
          </w:tcPr>
          <w:p w14:paraId="4A452409" w14:textId="3CD0A450" w:rsidR="00BB2E9A" w:rsidRDefault="00BB2E9A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MAT </w:t>
            </w:r>
            <w:r w:rsidRPr="00C66171">
              <w:rPr>
                <w:rFonts w:ascii="Times New Roman" w:hAnsi="Times New Roman" w:cs="Times New Roman"/>
                <w:i/>
              </w:rPr>
              <w:t>a leu2-3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Pr="00C66171">
              <w:rPr>
                <w:rFonts w:ascii="Times New Roman" w:hAnsi="Times New Roman" w:cs="Times New Roman"/>
                <w:i/>
              </w:rPr>
              <w:t xml:space="preserve">112 trp1-1 ura3-1 ade2-1 </w:t>
            </w:r>
            <w:r>
              <w:rPr>
                <w:rFonts w:ascii="Times New Roman" w:hAnsi="Times New Roman" w:cs="Times New Roman"/>
                <w:i/>
              </w:rPr>
              <w:t>his3-11,15</w:t>
            </w:r>
            <w:r w:rsidRPr="00C66171">
              <w:rPr>
                <w:rFonts w:ascii="Times New Roman" w:hAnsi="Times New Roman" w:cs="Times New Roman"/>
                <w:i/>
              </w:rPr>
              <w:t xml:space="preserve"> can1-100</w:t>
            </w:r>
            <w:r>
              <w:rPr>
                <w:rFonts w:ascii="Times New Roman" w:hAnsi="Times New Roman" w:cs="Times New Roman"/>
                <w:i/>
              </w:rPr>
              <w:t xml:space="preserve"> dpb3</w:t>
            </w:r>
            <w:r w:rsidRPr="7D7427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KAN</w:t>
            </w:r>
          </w:p>
        </w:tc>
        <w:tc>
          <w:tcPr>
            <w:tcW w:w="1412" w:type="dxa"/>
          </w:tcPr>
          <w:p w14:paraId="59845844" w14:textId="3063F229" w:rsidR="00BB2E9A" w:rsidRDefault="00BB2E9A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BB2E9A" w14:paraId="2C5716A1" w14:textId="77777777" w:rsidTr="009C5F54">
        <w:trPr>
          <w:trHeight w:val="567"/>
          <w:jc w:val="center"/>
        </w:trPr>
        <w:tc>
          <w:tcPr>
            <w:tcW w:w="2267" w:type="dxa"/>
          </w:tcPr>
          <w:p w14:paraId="158C3381" w14:textId="37A085D3" w:rsidR="00BB2E9A" w:rsidRDefault="00BB2E9A" w:rsidP="002111A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Rfa1MNdp3</w:t>
            </w:r>
          </w:p>
        </w:tc>
        <w:tc>
          <w:tcPr>
            <w:tcW w:w="6375" w:type="dxa"/>
          </w:tcPr>
          <w:p w14:paraId="3EA09D6D" w14:textId="05662366" w:rsidR="00BB2E9A" w:rsidRDefault="00BB2E9A" w:rsidP="002111A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MAT </w:t>
            </w:r>
            <w:r w:rsidRPr="00C66171">
              <w:rPr>
                <w:rFonts w:ascii="Times New Roman" w:hAnsi="Times New Roman" w:cs="Times New Roman"/>
                <w:i/>
              </w:rPr>
              <w:t>a leu2-3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Pr="00C66171">
              <w:rPr>
                <w:rFonts w:ascii="Times New Roman" w:hAnsi="Times New Roman" w:cs="Times New Roman"/>
                <w:i/>
              </w:rPr>
              <w:t xml:space="preserve">112 trp1-1 ura3-1 ade2-1 </w:t>
            </w:r>
            <w:r>
              <w:rPr>
                <w:rFonts w:ascii="Times New Roman" w:hAnsi="Times New Roman" w:cs="Times New Roman"/>
                <w:i/>
              </w:rPr>
              <w:t>his3-11,15</w:t>
            </w:r>
            <w:r w:rsidRPr="00C66171">
              <w:rPr>
                <w:rFonts w:ascii="Times New Roman" w:hAnsi="Times New Roman" w:cs="Times New Roman"/>
                <w:i/>
              </w:rPr>
              <w:t xml:space="preserve"> can1-100</w:t>
            </w:r>
            <w:r>
              <w:rPr>
                <w:rFonts w:ascii="Times New Roman" w:hAnsi="Times New Roman" w:cs="Times New Roman"/>
                <w:i/>
              </w:rPr>
              <w:t xml:space="preserve"> dpb3</w:t>
            </w:r>
            <w:r w:rsidRPr="7D7427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KAN </w:t>
            </w:r>
            <w:r w:rsidRPr="7D7427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RFA1-MN::KAN</w:t>
            </w:r>
          </w:p>
        </w:tc>
        <w:tc>
          <w:tcPr>
            <w:tcW w:w="1412" w:type="dxa"/>
          </w:tcPr>
          <w:p w14:paraId="32C435F7" w14:textId="18B0D2C3" w:rsidR="00BB2E9A" w:rsidRDefault="00BB2E9A" w:rsidP="002111A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2F330842" w14:textId="77777777" w:rsidR="00251696" w:rsidRPr="004973B3" w:rsidRDefault="0081511D" w:rsidP="00C82E5C">
      <w:pPr>
        <w:spacing w:after="0"/>
        <w:ind w:left="-709"/>
        <w:rPr>
          <w:rFonts w:ascii="Times New Roman" w:hAnsi="Times New Roman" w:cs="Times New Roman"/>
          <w:lang w:val="en-US"/>
        </w:rPr>
      </w:pPr>
      <w:r w:rsidRPr="004973B3">
        <w:rPr>
          <w:rFonts w:ascii="Times New Roman" w:hAnsi="Times New Roman" w:cs="Times New Roman"/>
          <w:lang w:val="en-US"/>
        </w:rPr>
        <w:t xml:space="preserve">All strains are isogenic to BY4741 (BY strains) or W303-1A (W strains and </w:t>
      </w:r>
      <w:r w:rsidRPr="004973B3">
        <w:rPr>
          <w:rFonts w:ascii="Times New Roman" w:hAnsi="Times New Roman" w:cs="Times New Roman"/>
        </w:rPr>
        <w:t>NGY004</w:t>
      </w:r>
      <w:r w:rsidRPr="004973B3">
        <w:rPr>
          <w:rFonts w:ascii="Times New Roman" w:hAnsi="Times New Roman" w:cs="Times New Roman"/>
          <w:lang w:val="en-US"/>
        </w:rPr>
        <w:t>)</w:t>
      </w:r>
    </w:p>
    <w:p w14:paraId="28A94881" w14:textId="77777777" w:rsidR="00C82E5C" w:rsidRDefault="00C82E5C" w:rsidP="0081511D">
      <w:pPr>
        <w:ind w:left="-709"/>
        <w:rPr>
          <w:lang w:val="en-US"/>
        </w:rPr>
      </w:pPr>
    </w:p>
    <w:sdt>
      <w:sdtPr>
        <w:rPr>
          <w:rFonts w:ascii="Times New Roman" w:eastAsiaTheme="minorEastAsia" w:hAnsi="Times New Roman" w:cs="Times New Roman"/>
          <w:sz w:val="24"/>
          <w:szCs w:val="24"/>
          <w:lang w:val="en-US" w:eastAsia="es-ES_tradnl"/>
        </w:rPr>
        <w:alias w:val="SmartCite Bibliography"/>
        <w:tag w:val="PLOS Genetics+{&quot;language&quot;:&quot;en-US&quot;,&quot;isSectionsModeOn&quot;:false}"/>
        <w:id w:val="1707367781"/>
        <w:placeholder>
          <w:docPart w:val="43E5E564DBD6C64DA7FD31F24C41F951"/>
        </w:placeholder>
      </w:sdtPr>
      <w:sdtEndPr/>
      <w:sdtContent>
        <w:p w14:paraId="09DFE3DF" w14:textId="77777777" w:rsidR="00C82E5C" w:rsidRPr="00C82E5C" w:rsidRDefault="00C82E5C" w:rsidP="004973B3">
          <w:pPr>
            <w:ind w:left="-426" w:right="-574"/>
            <w:rPr>
              <w:rFonts w:ascii="Times New Roman" w:eastAsia="Times New Roman" w:hAnsi="Times New Roman" w:cs="Times New Roman"/>
              <w:sz w:val="24"/>
              <w:szCs w:val="24"/>
            </w:rPr>
          </w:pPr>
        </w:p>
        <w:p w14:paraId="6D35A299" w14:textId="77777777" w:rsidR="00C82E5C" w:rsidRPr="004973B3" w:rsidRDefault="00C82E5C" w:rsidP="004973B3">
          <w:pPr>
            <w:pStyle w:val="Bibliografa2"/>
            <w:ind w:left="-426" w:right="-574"/>
            <w:rPr>
              <w:sz w:val="22"/>
              <w:szCs w:val="22"/>
              <w:lang w:val="en-US"/>
            </w:rPr>
          </w:pPr>
          <w:r w:rsidRPr="004973B3">
            <w:rPr>
              <w:sz w:val="22"/>
              <w:szCs w:val="22"/>
              <w:lang w:val="en-US"/>
            </w:rPr>
            <w:t xml:space="preserve">1. Kuzmin E, Costanzo M, Andrews B, Boone C. Synthetic Genetic Array Analysis. Cold Spring Harb </w:t>
          </w:r>
          <w:proofErr w:type="spellStart"/>
          <w:r w:rsidRPr="004973B3">
            <w:rPr>
              <w:sz w:val="22"/>
              <w:szCs w:val="22"/>
              <w:lang w:val="en-US"/>
            </w:rPr>
            <w:t>Protoc</w:t>
          </w:r>
          <w:proofErr w:type="spellEnd"/>
          <w:r w:rsidRPr="004973B3">
            <w:rPr>
              <w:sz w:val="22"/>
              <w:szCs w:val="22"/>
              <w:lang w:val="en-US"/>
            </w:rPr>
            <w:t>. 2016;2016: pdb.prot088807. doi:10.1101/pdb.prot088807</w:t>
          </w:r>
        </w:p>
        <w:p w14:paraId="3DABB773" w14:textId="11ED937E" w:rsidR="00C82E5C" w:rsidRPr="004973B3" w:rsidRDefault="00C82E5C" w:rsidP="004973B3">
          <w:pPr>
            <w:pStyle w:val="Bibliografa2"/>
            <w:ind w:left="-426" w:right="-574"/>
            <w:rPr>
              <w:sz w:val="22"/>
              <w:szCs w:val="22"/>
              <w:lang w:val="en-US"/>
            </w:rPr>
          </w:pPr>
          <w:r w:rsidRPr="004973B3">
            <w:rPr>
              <w:sz w:val="22"/>
              <w:szCs w:val="22"/>
              <w:lang w:val="en-US"/>
            </w:rPr>
            <w:t xml:space="preserve">2. González-Prieto R, Muñoz-Cabello AM, Cabello-Lobato MJ, Prado F. Rad51 replication fork recruitment is required for DNA damage tolerance. EMBO </w:t>
          </w:r>
          <w:r w:rsidR="00C11FBE">
            <w:rPr>
              <w:sz w:val="22"/>
              <w:szCs w:val="22"/>
              <w:lang w:val="en-US"/>
            </w:rPr>
            <w:t>J</w:t>
          </w:r>
          <w:r w:rsidRPr="004973B3">
            <w:rPr>
              <w:sz w:val="22"/>
              <w:szCs w:val="22"/>
              <w:lang w:val="en-US"/>
            </w:rPr>
            <w:t>. 2013;32: 1307–1321. doi:10.1038/emboj.2013.73</w:t>
          </w:r>
        </w:p>
        <w:p w14:paraId="7FA997F5" w14:textId="77777777" w:rsidR="00C82E5C" w:rsidRPr="004973B3" w:rsidRDefault="00C82E5C" w:rsidP="004973B3">
          <w:pPr>
            <w:pStyle w:val="Bibliografa2"/>
            <w:ind w:left="-426" w:right="-574"/>
            <w:rPr>
              <w:sz w:val="22"/>
              <w:szCs w:val="22"/>
            </w:rPr>
          </w:pPr>
          <w:r w:rsidRPr="004973B3">
            <w:rPr>
              <w:sz w:val="22"/>
              <w:szCs w:val="22"/>
              <w:lang w:val="en-US"/>
            </w:rPr>
            <w:t xml:space="preserve">3. </w:t>
          </w:r>
          <w:proofErr w:type="spellStart"/>
          <w:r w:rsidRPr="004973B3">
            <w:rPr>
              <w:sz w:val="22"/>
              <w:szCs w:val="22"/>
              <w:lang w:val="en-US"/>
            </w:rPr>
            <w:t>Morohashi</w:t>
          </w:r>
          <w:proofErr w:type="spellEnd"/>
          <w:r w:rsidRPr="004973B3">
            <w:rPr>
              <w:sz w:val="22"/>
              <w:szCs w:val="22"/>
              <w:lang w:val="en-US"/>
            </w:rPr>
            <w:t xml:space="preserve"> H, </w:t>
          </w:r>
          <w:proofErr w:type="spellStart"/>
          <w:r w:rsidRPr="004973B3">
            <w:rPr>
              <w:sz w:val="22"/>
              <w:szCs w:val="22"/>
              <w:lang w:val="en-US"/>
            </w:rPr>
            <w:t>Maculins</w:t>
          </w:r>
          <w:proofErr w:type="spellEnd"/>
          <w:r w:rsidRPr="004973B3">
            <w:rPr>
              <w:sz w:val="22"/>
              <w:szCs w:val="22"/>
              <w:lang w:val="en-US"/>
            </w:rPr>
            <w:t xml:space="preserve"> T, Labib K. The Amino-Terminal TPR Domain of Dia2 Tethers SCFDia2 to the Replisome Progression Complex. </w:t>
          </w:r>
          <w:proofErr w:type="spellStart"/>
          <w:r w:rsidRPr="004973B3">
            <w:rPr>
              <w:sz w:val="22"/>
              <w:szCs w:val="22"/>
            </w:rPr>
            <w:t>Curr</w:t>
          </w:r>
          <w:proofErr w:type="spellEnd"/>
          <w:r w:rsidRPr="004973B3">
            <w:rPr>
              <w:sz w:val="22"/>
              <w:szCs w:val="22"/>
            </w:rPr>
            <w:t xml:space="preserve"> Biol. 2009;19: 1943–1949. doi:10.1016/j.cub.2009.09.062</w:t>
          </w:r>
        </w:p>
        <w:p w14:paraId="28378266" w14:textId="77777777" w:rsidR="00C82E5C" w:rsidRPr="004973B3" w:rsidRDefault="00C82E5C" w:rsidP="004973B3">
          <w:pPr>
            <w:pStyle w:val="Bibliografa2"/>
            <w:ind w:left="-426" w:right="-574"/>
            <w:rPr>
              <w:sz w:val="22"/>
              <w:szCs w:val="22"/>
              <w:lang w:val="en-US"/>
            </w:rPr>
          </w:pPr>
          <w:r w:rsidRPr="004973B3">
            <w:rPr>
              <w:sz w:val="22"/>
              <w:szCs w:val="22"/>
            </w:rPr>
            <w:t xml:space="preserve">4. Barrientos-Moreno M, Maya-Miles D, Murillo-Pineda M, </w:t>
          </w:r>
          <w:proofErr w:type="spellStart"/>
          <w:r w:rsidRPr="004973B3">
            <w:rPr>
              <w:sz w:val="22"/>
              <w:szCs w:val="22"/>
            </w:rPr>
            <w:t>Fontalva</w:t>
          </w:r>
          <w:proofErr w:type="spellEnd"/>
          <w:r w:rsidRPr="004973B3">
            <w:rPr>
              <w:sz w:val="22"/>
              <w:szCs w:val="22"/>
            </w:rPr>
            <w:t xml:space="preserve"> S, Pérez-Alegre M, </w:t>
          </w:r>
          <w:proofErr w:type="spellStart"/>
          <w:r w:rsidRPr="004973B3">
            <w:rPr>
              <w:sz w:val="22"/>
              <w:szCs w:val="22"/>
            </w:rPr>
            <w:t>Andujar</w:t>
          </w:r>
          <w:proofErr w:type="spellEnd"/>
          <w:r w:rsidRPr="004973B3">
            <w:rPr>
              <w:sz w:val="22"/>
              <w:szCs w:val="22"/>
            </w:rPr>
            <w:t xml:space="preserve"> E, et al. </w:t>
          </w:r>
          <w:r w:rsidRPr="004973B3">
            <w:rPr>
              <w:sz w:val="22"/>
              <w:szCs w:val="22"/>
              <w:lang w:val="en-US"/>
            </w:rPr>
            <w:t>Transcription and FACT facilitate the restoration of replication-coupled chromatin assembly defects. Sci Rep. 2023;13: 11397. doi:10.1038/s41598-023-38280-w</w:t>
          </w:r>
        </w:p>
        <w:p w14:paraId="2AE9328F" w14:textId="7FAB666A" w:rsidR="00C82E5C" w:rsidRPr="009C5F54" w:rsidRDefault="00C82E5C" w:rsidP="004973B3">
          <w:pPr>
            <w:pStyle w:val="Bibliografa2"/>
            <w:ind w:left="-426" w:right="-574"/>
          </w:pPr>
          <w:r w:rsidRPr="004973B3">
            <w:rPr>
              <w:sz w:val="22"/>
              <w:szCs w:val="22"/>
              <w:lang w:val="en-US"/>
            </w:rPr>
            <w:t xml:space="preserve">5. González-Garrido C, Prado F. Parental histone distribution and location of the replication obstacle at nascent strands control homologous recombination. </w:t>
          </w:r>
          <w:r w:rsidRPr="004973B3">
            <w:rPr>
              <w:sz w:val="22"/>
              <w:szCs w:val="22"/>
            </w:rPr>
            <w:t>Cell Rep. 2023;42: 112174. doi:10.1016/j.celrep.2023.112174</w:t>
          </w:r>
        </w:p>
      </w:sdtContent>
    </w:sdt>
    <w:p w14:paraId="48F8771B" w14:textId="77777777" w:rsidR="00C82E5C" w:rsidRPr="0081511D" w:rsidRDefault="00C82E5C" w:rsidP="0081511D">
      <w:pPr>
        <w:ind w:left="-709"/>
        <w:rPr>
          <w:lang w:val="en-US"/>
        </w:rPr>
      </w:pPr>
    </w:p>
    <w:p w14:paraId="38CEE352" w14:textId="1F9B6FCF" w:rsidR="00251696" w:rsidRPr="0081511D" w:rsidRDefault="00251696" w:rsidP="004973B3">
      <w:pPr>
        <w:jc w:val="both"/>
        <w:rPr>
          <w:lang w:val="en-US"/>
        </w:rPr>
      </w:pPr>
    </w:p>
    <w:sectPr w:rsidR="00251696" w:rsidRPr="0081511D" w:rsidSect="00E071EC">
      <w:footerReference w:type="even" r:id="rId7"/>
      <w:footerReference w:type="default" r:id="rId8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526ECF" w14:textId="77777777" w:rsidR="00F974F2" w:rsidRDefault="00F974F2" w:rsidP="00251696">
      <w:pPr>
        <w:spacing w:after="0" w:line="240" w:lineRule="auto"/>
      </w:pPr>
      <w:r>
        <w:separator/>
      </w:r>
    </w:p>
  </w:endnote>
  <w:endnote w:type="continuationSeparator" w:id="0">
    <w:p w14:paraId="436282A8" w14:textId="77777777" w:rsidR="00F974F2" w:rsidRDefault="00F974F2" w:rsidP="002516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1546649791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277792FA" w14:textId="77777777" w:rsidR="00251696" w:rsidRDefault="00251696" w:rsidP="007B6E0A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314E3C77" w14:textId="77777777" w:rsidR="00251696" w:rsidRDefault="00251696" w:rsidP="00251696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434912070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3D86CEA1" w14:textId="77777777" w:rsidR="00251696" w:rsidRDefault="00251696" w:rsidP="007B6E0A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77B1C72F" w14:textId="77777777" w:rsidR="00251696" w:rsidRDefault="00251696" w:rsidP="00251696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CDDC00" w14:textId="77777777" w:rsidR="00F974F2" w:rsidRDefault="00F974F2" w:rsidP="00251696">
      <w:pPr>
        <w:spacing w:after="0" w:line="240" w:lineRule="auto"/>
      </w:pPr>
      <w:r>
        <w:separator/>
      </w:r>
    </w:p>
  </w:footnote>
  <w:footnote w:type="continuationSeparator" w:id="0">
    <w:p w14:paraId="6C38B080" w14:textId="77777777" w:rsidR="00F974F2" w:rsidRDefault="00F974F2" w:rsidP="002516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65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4B4"/>
    <w:rsid w:val="0000689A"/>
    <w:rsid w:val="00036766"/>
    <w:rsid w:val="00041011"/>
    <w:rsid w:val="0004246A"/>
    <w:rsid w:val="00044E74"/>
    <w:rsid w:val="0005039B"/>
    <w:rsid w:val="000613D6"/>
    <w:rsid w:val="00065696"/>
    <w:rsid w:val="00070796"/>
    <w:rsid w:val="00070B3A"/>
    <w:rsid w:val="00071E30"/>
    <w:rsid w:val="00072A0D"/>
    <w:rsid w:val="00075FA5"/>
    <w:rsid w:val="00083209"/>
    <w:rsid w:val="00083AC9"/>
    <w:rsid w:val="00084D02"/>
    <w:rsid w:val="0008587C"/>
    <w:rsid w:val="00096F58"/>
    <w:rsid w:val="00097EAF"/>
    <w:rsid w:val="000A1D72"/>
    <w:rsid w:val="000C01BF"/>
    <w:rsid w:val="000E67CB"/>
    <w:rsid w:val="001028BB"/>
    <w:rsid w:val="00107FBB"/>
    <w:rsid w:val="00110F08"/>
    <w:rsid w:val="0011292D"/>
    <w:rsid w:val="00124B62"/>
    <w:rsid w:val="00142012"/>
    <w:rsid w:val="00143F64"/>
    <w:rsid w:val="00146646"/>
    <w:rsid w:val="00152B58"/>
    <w:rsid w:val="00165E4A"/>
    <w:rsid w:val="00174169"/>
    <w:rsid w:val="00175E5B"/>
    <w:rsid w:val="001764F6"/>
    <w:rsid w:val="00181A3C"/>
    <w:rsid w:val="0018249B"/>
    <w:rsid w:val="001835D3"/>
    <w:rsid w:val="00190FCF"/>
    <w:rsid w:val="00194F94"/>
    <w:rsid w:val="001A34DA"/>
    <w:rsid w:val="001A484C"/>
    <w:rsid w:val="001B7DEA"/>
    <w:rsid w:val="001C2E1F"/>
    <w:rsid w:val="001D6D01"/>
    <w:rsid w:val="001E5B28"/>
    <w:rsid w:val="001F23DE"/>
    <w:rsid w:val="001F49F0"/>
    <w:rsid w:val="002022DE"/>
    <w:rsid w:val="002033F5"/>
    <w:rsid w:val="00203CFF"/>
    <w:rsid w:val="00203E18"/>
    <w:rsid w:val="002111A6"/>
    <w:rsid w:val="00213969"/>
    <w:rsid w:val="00215EA7"/>
    <w:rsid w:val="002175DF"/>
    <w:rsid w:val="00222802"/>
    <w:rsid w:val="00223B66"/>
    <w:rsid w:val="002249D1"/>
    <w:rsid w:val="00227B36"/>
    <w:rsid w:val="00227BAE"/>
    <w:rsid w:val="00227F81"/>
    <w:rsid w:val="00236F9F"/>
    <w:rsid w:val="002373BD"/>
    <w:rsid w:val="0023751F"/>
    <w:rsid w:val="00240E03"/>
    <w:rsid w:val="00244866"/>
    <w:rsid w:val="002464EF"/>
    <w:rsid w:val="00251696"/>
    <w:rsid w:val="00252875"/>
    <w:rsid w:val="002674D0"/>
    <w:rsid w:val="002717EE"/>
    <w:rsid w:val="002727AF"/>
    <w:rsid w:val="00274821"/>
    <w:rsid w:val="002807D6"/>
    <w:rsid w:val="00285DAC"/>
    <w:rsid w:val="002A0238"/>
    <w:rsid w:val="002A0DE9"/>
    <w:rsid w:val="002A47CE"/>
    <w:rsid w:val="002B26A9"/>
    <w:rsid w:val="002B43B7"/>
    <w:rsid w:val="002B503D"/>
    <w:rsid w:val="002C12ED"/>
    <w:rsid w:val="002C175C"/>
    <w:rsid w:val="002C6748"/>
    <w:rsid w:val="002D2524"/>
    <w:rsid w:val="002E02FC"/>
    <w:rsid w:val="002E6CC2"/>
    <w:rsid w:val="0030173D"/>
    <w:rsid w:val="00312C01"/>
    <w:rsid w:val="00322646"/>
    <w:rsid w:val="00326839"/>
    <w:rsid w:val="003372E9"/>
    <w:rsid w:val="00340835"/>
    <w:rsid w:val="0035304B"/>
    <w:rsid w:val="00354D53"/>
    <w:rsid w:val="0035665B"/>
    <w:rsid w:val="00357758"/>
    <w:rsid w:val="003620AD"/>
    <w:rsid w:val="00365C8D"/>
    <w:rsid w:val="00370EA4"/>
    <w:rsid w:val="00374675"/>
    <w:rsid w:val="00395D07"/>
    <w:rsid w:val="00396734"/>
    <w:rsid w:val="003A3B55"/>
    <w:rsid w:val="003A525C"/>
    <w:rsid w:val="003A6338"/>
    <w:rsid w:val="003B0FE4"/>
    <w:rsid w:val="003B7288"/>
    <w:rsid w:val="003C47A1"/>
    <w:rsid w:val="003D456A"/>
    <w:rsid w:val="003D6081"/>
    <w:rsid w:val="003E1624"/>
    <w:rsid w:val="003E7ADE"/>
    <w:rsid w:val="00413199"/>
    <w:rsid w:val="0042122A"/>
    <w:rsid w:val="00424629"/>
    <w:rsid w:val="00427798"/>
    <w:rsid w:val="00432B94"/>
    <w:rsid w:val="004332B2"/>
    <w:rsid w:val="0044373C"/>
    <w:rsid w:val="0045278C"/>
    <w:rsid w:val="004619D6"/>
    <w:rsid w:val="00462C4E"/>
    <w:rsid w:val="004664F3"/>
    <w:rsid w:val="004757DA"/>
    <w:rsid w:val="00476163"/>
    <w:rsid w:val="00477193"/>
    <w:rsid w:val="00485E0E"/>
    <w:rsid w:val="00491794"/>
    <w:rsid w:val="004973B3"/>
    <w:rsid w:val="004A10AC"/>
    <w:rsid w:val="004B1370"/>
    <w:rsid w:val="004C3848"/>
    <w:rsid w:val="004C729F"/>
    <w:rsid w:val="004C74F4"/>
    <w:rsid w:val="004D033B"/>
    <w:rsid w:val="004E03A9"/>
    <w:rsid w:val="004F3EB5"/>
    <w:rsid w:val="004F6D66"/>
    <w:rsid w:val="004F7F72"/>
    <w:rsid w:val="00503E6E"/>
    <w:rsid w:val="00516FD3"/>
    <w:rsid w:val="00517831"/>
    <w:rsid w:val="0052060F"/>
    <w:rsid w:val="00521940"/>
    <w:rsid w:val="005219FD"/>
    <w:rsid w:val="00524640"/>
    <w:rsid w:val="005274A4"/>
    <w:rsid w:val="00527632"/>
    <w:rsid w:val="00527EDE"/>
    <w:rsid w:val="00532D1A"/>
    <w:rsid w:val="00544144"/>
    <w:rsid w:val="00574298"/>
    <w:rsid w:val="0057513E"/>
    <w:rsid w:val="00575C36"/>
    <w:rsid w:val="00585A07"/>
    <w:rsid w:val="005944CE"/>
    <w:rsid w:val="005972E7"/>
    <w:rsid w:val="005A257F"/>
    <w:rsid w:val="005A3008"/>
    <w:rsid w:val="005A6F89"/>
    <w:rsid w:val="005C64FC"/>
    <w:rsid w:val="005C725A"/>
    <w:rsid w:val="005D260B"/>
    <w:rsid w:val="005E1BD7"/>
    <w:rsid w:val="005E4AD1"/>
    <w:rsid w:val="005F2F9A"/>
    <w:rsid w:val="00600985"/>
    <w:rsid w:val="006116BB"/>
    <w:rsid w:val="00613E04"/>
    <w:rsid w:val="00616376"/>
    <w:rsid w:val="00616F11"/>
    <w:rsid w:val="00626A9B"/>
    <w:rsid w:val="00641A8F"/>
    <w:rsid w:val="006626E0"/>
    <w:rsid w:val="006700B2"/>
    <w:rsid w:val="00684548"/>
    <w:rsid w:val="00686A84"/>
    <w:rsid w:val="00686DD6"/>
    <w:rsid w:val="00694081"/>
    <w:rsid w:val="0069511A"/>
    <w:rsid w:val="0069530E"/>
    <w:rsid w:val="006A5235"/>
    <w:rsid w:val="006A6349"/>
    <w:rsid w:val="006B2E1F"/>
    <w:rsid w:val="006B4765"/>
    <w:rsid w:val="006C07A2"/>
    <w:rsid w:val="006C5EDB"/>
    <w:rsid w:val="006C7CE5"/>
    <w:rsid w:val="006D3B97"/>
    <w:rsid w:val="006D3C00"/>
    <w:rsid w:val="006E233E"/>
    <w:rsid w:val="006E6CB7"/>
    <w:rsid w:val="006F1755"/>
    <w:rsid w:val="006F4687"/>
    <w:rsid w:val="00710782"/>
    <w:rsid w:val="007111BE"/>
    <w:rsid w:val="00714EBE"/>
    <w:rsid w:val="0072293D"/>
    <w:rsid w:val="00722BE1"/>
    <w:rsid w:val="00737A6A"/>
    <w:rsid w:val="007410AC"/>
    <w:rsid w:val="0074289C"/>
    <w:rsid w:val="00744E67"/>
    <w:rsid w:val="007477FA"/>
    <w:rsid w:val="00753442"/>
    <w:rsid w:val="007614E6"/>
    <w:rsid w:val="00762F77"/>
    <w:rsid w:val="0077126B"/>
    <w:rsid w:val="0077359B"/>
    <w:rsid w:val="00790C39"/>
    <w:rsid w:val="007921A7"/>
    <w:rsid w:val="00793545"/>
    <w:rsid w:val="00793943"/>
    <w:rsid w:val="007A16A8"/>
    <w:rsid w:val="007A3BC6"/>
    <w:rsid w:val="007A594A"/>
    <w:rsid w:val="007B0844"/>
    <w:rsid w:val="007B3ACA"/>
    <w:rsid w:val="007B713F"/>
    <w:rsid w:val="007D6193"/>
    <w:rsid w:val="007D629A"/>
    <w:rsid w:val="007D6C38"/>
    <w:rsid w:val="007D7C0E"/>
    <w:rsid w:val="007F042D"/>
    <w:rsid w:val="007F0FE6"/>
    <w:rsid w:val="007F110D"/>
    <w:rsid w:val="007F767F"/>
    <w:rsid w:val="008002C4"/>
    <w:rsid w:val="00803F07"/>
    <w:rsid w:val="00812936"/>
    <w:rsid w:val="0081511D"/>
    <w:rsid w:val="008173C4"/>
    <w:rsid w:val="008211F6"/>
    <w:rsid w:val="00821DA6"/>
    <w:rsid w:val="0082466E"/>
    <w:rsid w:val="0082575B"/>
    <w:rsid w:val="00840699"/>
    <w:rsid w:val="008407E3"/>
    <w:rsid w:val="00840F76"/>
    <w:rsid w:val="00845AD3"/>
    <w:rsid w:val="0086039D"/>
    <w:rsid w:val="008651EF"/>
    <w:rsid w:val="00866B2B"/>
    <w:rsid w:val="00867B14"/>
    <w:rsid w:val="00887A77"/>
    <w:rsid w:val="008A37DA"/>
    <w:rsid w:val="008A5C2F"/>
    <w:rsid w:val="008B16EF"/>
    <w:rsid w:val="008B2B43"/>
    <w:rsid w:val="008B6CB1"/>
    <w:rsid w:val="008B77BF"/>
    <w:rsid w:val="008C7CB8"/>
    <w:rsid w:val="008D4F08"/>
    <w:rsid w:val="008E08B4"/>
    <w:rsid w:val="008E2057"/>
    <w:rsid w:val="008E2F85"/>
    <w:rsid w:val="008E499E"/>
    <w:rsid w:val="008E57E7"/>
    <w:rsid w:val="008F6F0B"/>
    <w:rsid w:val="00905858"/>
    <w:rsid w:val="00907D60"/>
    <w:rsid w:val="00913D39"/>
    <w:rsid w:val="00915242"/>
    <w:rsid w:val="00922177"/>
    <w:rsid w:val="0092628D"/>
    <w:rsid w:val="00934FF9"/>
    <w:rsid w:val="00942621"/>
    <w:rsid w:val="00943C18"/>
    <w:rsid w:val="009441E8"/>
    <w:rsid w:val="00945B5A"/>
    <w:rsid w:val="00946792"/>
    <w:rsid w:val="009626B2"/>
    <w:rsid w:val="00962ED3"/>
    <w:rsid w:val="00974E5E"/>
    <w:rsid w:val="00975E81"/>
    <w:rsid w:val="00986523"/>
    <w:rsid w:val="00987889"/>
    <w:rsid w:val="00992D27"/>
    <w:rsid w:val="009A3A95"/>
    <w:rsid w:val="009B2840"/>
    <w:rsid w:val="009B4154"/>
    <w:rsid w:val="009C18AC"/>
    <w:rsid w:val="009C5F54"/>
    <w:rsid w:val="009C74EF"/>
    <w:rsid w:val="009E22C3"/>
    <w:rsid w:val="009F546D"/>
    <w:rsid w:val="00A01CEC"/>
    <w:rsid w:val="00A052E0"/>
    <w:rsid w:val="00A13321"/>
    <w:rsid w:val="00A13AE6"/>
    <w:rsid w:val="00A32CC6"/>
    <w:rsid w:val="00A3720F"/>
    <w:rsid w:val="00A43EF1"/>
    <w:rsid w:val="00A44D26"/>
    <w:rsid w:val="00A51844"/>
    <w:rsid w:val="00A6303D"/>
    <w:rsid w:val="00A75C0A"/>
    <w:rsid w:val="00A761FE"/>
    <w:rsid w:val="00A83377"/>
    <w:rsid w:val="00A87F10"/>
    <w:rsid w:val="00AA2418"/>
    <w:rsid w:val="00AC2C2C"/>
    <w:rsid w:val="00AD01A9"/>
    <w:rsid w:val="00AD0B7C"/>
    <w:rsid w:val="00AD2281"/>
    <w:rsid w:val="00AD4DE6"/>
    <w:rsid w:val="00AD5560"/>
    <w:rsid w:val="00AD5EFC"/>
    <w:rsid w:val="00AE3094"/>
    <w:rsid w:val="00AE33CC"/>
    <w:rsid w:val="00AE6BE3"/>
    <w:rsid w:val="00AF1056"/>
    <w:rsid w:val="00B0069E"/>
    <w:rsid w:val="00B0591A"/>
    <w:rsid w:val="00B11535"/>
    <w:rsid w:val="00B14AA9"/>
    <w:rsid w:val="00B17FAE"/>
    <w:rsid w:val="00B21311"/>
    <w:rsid w:val="00B25190"/>
    <w:rsid w:val="00B3468B"/>
    <w:rsid w:val="00B34AA8"/>
    <w:rsid w:val="00B41884"/>
    <w:rsid w:val="00B4600A"/>
    <w:rsid w:val="00B54102"/>
    <w:rsid w:val="00B60271"/>
    <w:rsid w:val="00B6136C"/>
    <w:rsid w:val="00B74775"/>
    <w:rsid w:val="00B84D8D"/>
    <w:rsid w:val="00B87552"/>
    <w:rsid w:val="00B90F56"/>
    <w:rsid w:val="00B92F08"/>
    <w:rsid w:val="00B95A7F"/>
    <w:rsid w:val="00B9757A"/>
    <w:rsid w:val="00BA4FD5"/>
    <w:rsid w:val="00BB2E9A"/>
    <w:rsid w:val="00BB565A"/>
    <w:rsid w:val="00BB60B8"/>
    <w:rsid w:val="00BC0CDF"/>
    <w:rsid w:val="00BC0FF3"/>
    <w:rsid w:val="00BC1D5D"/>
    <w:rsid w:val="00BC463F"/>
    <w:rsid w:val="00BC469C"/>
    <w:rsid w:val="00BC6597"/>
    <w:rsid w:val="00BD14D5"/>
    <w:rsid w:val="00BD2019"/>
    <w:rsid w:val="00BD368E"/>
    <w:rsid w:val="00BE2906"/>
    <w:rsid w:val="00BE590D"/>
    <w:rsid w:val="00BE7E77"/>
    <w:rsid w:val="00BF41EB"/>
    <w:rsid w:val="00C11990"/>
    <w:rsid w:val="00C11FBE"/>
    <w:rsid w:val="00C12595"/>
    <w:rsid w:val="00C16A1A"/>
    <w:rsid w:val="00C24926"/>
    <w:rsid w:val="00C267D5"/>
    <w:rsid w:val="00C2731F"/>
    <w:rsid w:val="00C314BE"/>
    <w:rsid w:val="00C3200E"/>
    <w:rsid w:val="00C32A8D"/>
    <w:rsid w:val="00C36A77"/>
    <w:rsid w:val="00C4029B"/>
    <w:rsid w:val="00C468CF"/>
    <w:rsid w:val="00C50875"/>
    <w:rsid w:val="00C544C0"/>
    <w:rsid w:val="00C6293B"/>
    <w:rsid w:val="00C66171"/>
    <w:rsid w:val="00C724B4"/>
    <w:rsid w:val="00C77639"/>
    <w:rsid w:val="00C82E5C"/>
    <w:rsid w:val="00C83601"/>
    <w:rsid w:val="00C92CAC"/>
    <w:rsid w:val="00C93A8E"/>
    <w:rsid w:val="00C978FD"/>
    <w:rsid w:val="00CA0215"/>
    <w:rsid w:val="00CA4F57"/>
    <w:rsid w:val="00CA596C"/>
    <w:rsid w:val="00CA7AA6"/>
    <w:rsid w:val="00CB099F"/>
    <w:rsid w:val="00CB17FA"/>
    <w:rsid w:val="00CB2215"/>
    <w:rsid w:val="00CB290C"/>
    <w:rsid w:val="00CB5103"/>
    <w:rsid w:val="00CB781C"/>
    <w:rsid w:val="00CC1092"/>
    <w:rsid w:val="00CC1CFC"/>
    <w:rsid w:val="00CC59E4"/>
    <w:rsid w:val="00CD72CB"/>
    <w:rsid w:val="00CE40D3"/>
    <w:rsid w:val="00CE4CB6"/>
    <w:rsid w:val="00CE6885"/>
    <w:rsid w:val="00CF30DD"/>
    <w:rsid w:val="00D071F3"/>
    <w:rsid w:val="00D1390E"/>
    <w:rsid w:val="00D20B74"/>
    <w:rsid w:val="00D2623A"/>
    <w:rsid w:val="00D3229C"/>
    <w:rsid w:val="00D34F2B"/>
    <w:rsid w:val="00D43CBD"/>
    <w:rsid w:val="00D44CC5"/>
    <w:rsid w:val="00D51872"/>
    <w:rsid w:val="00D52390"/>
    <w:rsid w:val="00D60092"/>
    <w:rsid w:val="00D6259E"/>
    <w:rsid w:val="00D74B7E"/>
    <w:rsid w:val="00D779A9"/>
    <w:rsid w:val="00D80D5D"/>
    <w:rsid w:val="00D828C2"/>
    <w:rsid w:val="00DA3C00"/>
    <w:rsid w:val="00DA4011"/>
    <w:rsid w:val="00DB2DFF"/>
    <w:rsid w:val="00DC10AF"/>
    <w:rsid w:val="00DC13BF"/>
    <w:rsid w:val="00DC5361"/>
    <w:rsid w:val="00DC549E"/>
    <w:rsid w:val="00DD09A5"/>
    <w:rsid w:val="00DD2E77"/>
    <w:rsid w:val="00DD3615"/>
    <w:rsid w:val="00DD6A64"/>
    <w:rsid w:val="00DE4FD0"/>
    <w:rsid w:val="00DF538C"/>
    <w:rsid w:val="00DF6A0B"/>
    <w:rsid w:val="00E06B2E"/>
    <w:rsid w:val="00E071EC"/>
    <w:rsid w:val="00E12311"/>
    <w:rsid w:val="00E15BAF"/>
    <w:rsid w:val="00E202D0"/>
    <w:rsid w:val="00E27193"/>
    <w:rsid w:val="00E36A7A"/>
    <w:rsid w:val="00E63C4E"/>
    <w:rsid w:val="00E70D1C"/>
    <w:rsid w:val="00E7220A"/>
    <w:rsid w:val="00E73CEE"/>
    <w:rsid w:val="00E74AA4"/>
    <w:rsid w:val="00E76F94"/>
    <w:rsid w:val="00E84416"/>
    <w:rsid w:val="00E9233D"/>
    <w:rsid w:val="00E9421B"/>
    <w:rsid w:val="00EA58AE"/>
    <w:rsid w:val="00EB2A24"/>
    <w:rsid w:val="00EB335D"/>
    <w:rsid w:val="00EB34E3"/>
    <w:rsid w:val="00EC2CC3"/>
    <w:rsid w:val="00EC6005"/>
    <w:rsid w:val="00EC7B53"/>
    <w:rsid w:val="00EC7F91"/>
    <w:rsid w:val="00ED6C0C"/>
    <w:rsid w:val="00EE38A3"/>
    <w:rsid w:val="00EF020A"/>
    <w:rsid w:val="00EF18AC"/>
    <w:rsid w:val="00EF6BF2"/>
    <w:rsid w:val="00EF73FF"/>
    <w:rsid w:val="00F23021"/>
    <w:rsid w:val="00F25F80"/>
    <w:rsid w:val="00F27F68"/>
    <w:rsid w:val="00F318CC"/>
    <w:rsid w:val="00F34AAC"/>
    <w:rsid w:val="00F37113"/>
    <w:rsid w:val="00F42BC1"/>
    <w:rsid w:val="00F45F6B"/>
    <w:rsid w:val="00F63A08"/>
    <w:rsid w:val="00F67458"/>
    <w:rsid w:val="00F67DEA"/>
    <w:rsid w:val="00F72CF4"/>
    <w:rsid w:val="00F82299"/>
    <w:rsid w:val="00F84471"/>
    <w:rsid w:val="00F871C6"/>
    <w:rsid w:val="00F974F2"/>
    <w:rsid w:val="00FA431B"/>
    <w:rsid w:val="00FB32C0"/>
    <w:rsid w:val="00FD14C1"/>
    <w:rsid w:val="00FD3CEB"/>
    <w:rsid w:val="00FD4345"/>
    <w:rsid w:val="00FE504F"/>
    <w:rsid w:val="00FE560A"/>
    <w:rsid w:val="00FE5888"/>
    <w:rsid w:val="00FF4109"/>
    <w:rsid w:val="623E6E3E"/>
    <w:rsid w:val="7D742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2D6C21"/>
  <w15:chartTrackingRefBased/>
  <w15:docId w15:val="{EDBBA606-0AA8-5C4C-B794-9E67A3DE6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724B4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GB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2516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51696"/>
    <w:rPr>
      <w:rFonts w:ascii="Calibri" w:eastAsia="Calibri" w:hAnsi="Calibri" w:cs="Calibri"/>
      <w:kern w:val="0"/>
      <w:sz w:val="22"/>
      <w:szCs w:val="22"/>
      <w:lang w:val="en-GB"/>
      <w14:ligatures w14:val="none"/>
    </w:rPr>
  </w:style>
  <w:style w:type="character" w:styleId="Nmerodepgina">
    <w:name w:val="page number"/>
    <w:basedOn w:val="Fuentedeprrafopredeter"/>
    <w:uiPriority w:val="99"/>
    <w:semiHidden/>
    <w:unhideWhenUsed/>
    <w:rsid w:val="00251696"/>
  </w:style>
  <w:style w:type="character" w:styleId="Textodelmarcadordeposicin">
    <w:name w:val="Placeholder Text"/>
    <w:basedOn w:val="Fuentedeprrafopredeter"/>
    <w:uiPriority w:val="99"/>
    <w:semiHidden/>
    <w:rsid w:val="00227BAE"/>
    <w:rPr>
      <w:color w:val="808080"/>
    </w:rPr>
  </w:style>
  <w:style w:type="paragraph" w:customStyle="1" w:styleId="Bibliography1">
    <w:name w:val="Bibliography1"/>
    <w:basedOn w:val="Normal"/>
    <w:rsid w:val="00227BA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Hipervnculo">
    <w:name w:val="Hyperlink"/>
    <w:basedOn w:val="Fuentedeprrafopredeter"/>
    <w:uiPriority w:val="99"/>
    <w:semiHidden/>
    <w:unhideWhenUsed/>
    <w:rsid w:val="00227BAE"/>
    <w:rPr>
      <w:color w:val="0000FF"/>
      <w:u w:val="single"/>
    </w:rPr>
  </w:style>
  <w:style w:type="paragraph" w:customStyle="1" w:styleId="Bibliography2">
    <w:name w:val="Bibliography2"/>
    <w:basedOn w:val="Normal"/>
    <w:rsid w:val="008246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customStyle="1" w:styleId="Bibliografa1">
    <w:name w:val="Bibliografía1"/>
    <w:basedOn w:val="Normal"/>
    <w:rsid w:val="007B3AC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customStyle="1" w:styleId="Bibliografa2">
    <w:name w:val="Bibliografía2"/>
    <w:basedOn w:val="Normal"/>
    <w:rsid w:val="00C82E5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17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4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1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3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2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4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2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2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7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4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6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6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5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F68504C-F1B8-9A46-A04C-B2F7220C94AC}"/>
      </w:docPartPr>
      <w:docPartBody>
        <w:p w:rsidR="006E0EB3" w:rsidRDefault="00910446">
          <w:r w:rsidRPr="007B6E0A">
            <w:rPr>
              <w:rStyle w:val="Textodelmarcadordeposicin"/>
            </w:rPr>
            <w:t>Click or tap here to enter text.</w:t>
          </w:r>
        </w:p>
      </w:docPartBody>
    </w:docPart>
    <w:docPart>
      <w:docPartPr>
        <w:name w:val="7C515ED54B29484E84CC8C155A6934C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E42772F-AB34-8841-A4DA-34F00439F812}"/>
      </w:docPartPr>
      <w:docPartBody>
        <w:p w:rsidR="00E30B07" w:rsidRDefault="00015A3C" w:rsidP="00015A3C">
          <w:pPr>
            <w:pStyle w:val="7C515ED54B29484E84CC8C155A6934CF"/>
          </w:pPr>
          <w:r w:rsidRPr="007B6E0A">
            <w:rPr>
              <w:rStyle w:val="Textodelmarcadordeposicin"/>
            </w:rPr>
            <w:t>Click or tap here to enter text.</w:t>
          </w:r>
        </w:p>
      </w:docPartBody>
    </w:docPart>
    <w:docPart>
      <w:docPartPr>
        <w:name w:val="CC432923C5428547B1861EF9FC9E744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9F921CB-0528-3349-9DDD-E1EF76249DAD}"/>
      </w:docPartPr>
      <w:docPartBody>
        <w:p w:rsidR="00E30B07" w:rsidRDefault="00015A3C" w:rsidP="00015A3C">
          <w:pPr>
            <w:pStyle w:val="CC432923C5428547B1861EF9FC9E7449"/>
          </w:pPr>
          <w:r w:rsidRPr="007B6E0A">
            <w:rPr>
              <w:rStyle w:val="Textodelmarcadordeposicin"/>
            </w:rPr>
            <w:t>Click or tap here to enter text.</w:t>
          </w:r>
        </w:p>
      </w:docPartBody>
    </w:docPart>
    <w:docPart>
      <w:docPartPr>
        <w:name w:val="0A1B85E0C86F3840B23D41BC6202BB6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620048C-EE7E-CB4A-A093-C78D106E5042}"/>
      </w:docPartPr>
      <w:docPartBody>
        <w:p w:rsidR="00E30B07" w:rsidRDefault="00015A3C" w:rsidP="00015A3C">
          <w:pPr>
            <w:pStyle w:val="0A1B85E0C86F3840B23D41BC6202BB6A"/>
          </w:pPr>
          <w:r w:rsidRPr="007B6E0A">
            <w:rPr>
              <w:rStyle w:val="Textodelmarcadordeposicin"/>
            </w:rPr>
            <w:t>Click or tap here to enter text.</w:t>
          </w:r>
        </w:p>
      </w:docPartBody>
    </w:docPart>
    <w:docPart>
      <w:docPartPr>
        <w:name w:val="76E6298FA977E64BB5EFE23B1F2F9BB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2BD86FA-D657-3045-AE27-E2871F32B7E6}"/>
      </w:docPartPr>
      <w:docPartBody>
        <w:p w:rsidR="00F06080" w:rsidRDefault="00E30B07" w:rsidP="00E30B07">
          <w:pPr>
            <w:pStyle w:val="76E6298FA977E64BB5EFE23B1F2F9BB8"/>
          </w:pPr>
          <w:r w:rsidRPr="007B6E0A">
            <w:rPr>
              <w:rStyle w:val="Textodelmarcadordeposicin"/>
            </w:rPr>
            <w:t>Click or tap here to enter text.</w:t>
          </w:r>
        </w:p>
      </w:docPartBody>
    </w:docPart>
    <w:docPart>
      <w:docPartPr>
        <w:name w:val="32E4DA2D9C093743A2CDD6489A354FC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00C0116-CD2A-234F-9335-AC66922867EA}"/>
      </w:docPartPr>
      <w:docPartBody>
        <w:p w:rsidR="00F06080" w:rsidRDefault="00E30B07" w:rsidP="00E30B07">
          <w:pPr>
            <w:pStyle w:val="32E4DA2D9C093743A2CDD6489A354FCD"/>
          </w:pPr>
          <w:r w:rsidRPr="007B6E0A">
            <w:rPr>
              <w:rStyle w:val="Textodelmarcadordeposicin"/>
            </w:rPr>
            <w:t>Click or tap here to enter text.</w:t>
          </w:r>
        </w:p>
      </w:docPartBody>
    </w:docPart>
    <w:docPart>
      <w:docPartPr>
        <w:name w:val="43E5E564DBD6C64DA7FD31F24C41F95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14153E8-1229-F940-A5E0-F3568E196280}"/>
      </w:docPartPr>
      <w:docPartBody>
        <w:p w:rsidR="00482A15" w:rsidRDefault="0016147B" w:rsidP="0016147B">
          <w:pPr>
            <w:pStyle w:val="43E5E564DBD6C64DA7FD31F24C41F951"/>
          </w:pPr>
          <w:r w:rsidRPr="007B6E0A">
            <w:rPr>
              <w:rStyle w:val="Textodelmarcadordeposicin"/>
            </w:rPr>
            <w:t>Click or tap here to enter text.</w:t>
          </w:r>
        </w:p>
      </w:docPartBody>
    </w:docPart>
    <w:docPart>
      <w:docPartPr>
        <w:name w:val="9387148E6C551345BAD470A27996B1A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9597725-CF04-474B-A07E-E5314BA75867}"/>
      </w:docPartPr>
      <w:docPartBody>
        <w:p w:rsidR="00482A15" w:rsidRDefault="00482A15" w:rsidP="00482A15">
          <w:pPr>
            <w:pStyle w:val="9387148E6C551345BAD470A27996B1A2"/>
          </w:pPr>
          <w:r w:rsidRPr="007B6E0A">
            <w:rPr>
              <w:rStyle w:val="Textodelmarcadordeposicin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446"/>
    <w:rsid w:val="00015A3C"/>
    <w:rsid w:val="000163FD"/>
    <w:rsid w:val="0016147B"/>
    <w:rsid w:val="00286885"/>
    <w:rsid w:val="004302A2"/>
    <w:rsid w:val="00461EFD"/>
    <w:rsid w:val="00482A15"/>
    <w:rsid w:val="00662737"/>
    <w:rsid w:val="006E0EB3"/>
    <w:rsid w:val="00795CA7"/>
    <w:rsid w:val="007B6317"/>
    <w:rsid w:val="007F3189"/>
    <w:rsid w:val="00910446"/>
    <w:rsid w:val="00995C80"/>
    <w:rsid w:val="00AA2418"/>
    <w:rsid w:val="00BB6404"/>
    <w:rsid w:val="00C87F67"/>
    <w:rsid w:val="00D450D9"/>
    <w:rsid w:val="00E30B07"/>
    <w:rsid w:val="00EB2A24"/>
    <w:rsid w:val="00F06080"/>
    <w:rsid w:val="00F43704"/>
    <w:rsid w:val="00F61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ES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482A15"/>
    <w:rPr>
      <w:color w:val="808080"/>
    </w:rPr>
  </w:style>
  <w:style w:type="paragraph" w:customStyle="1" w:styleId="76E6298FA977E64BB5EFE23B1F2F9BB8">
    <w:name w:val="76E6298FA977E64BB5EFE23B1F2F9BB8"/>
    <w:rsid w:val="00E30B07"/>
  </w:style>
  <w:style w:type="paragraph" w:customStyle="1" w:styleId="7C515ED54B29484E84CC8C155A6934CF">
    <w:name w:val="7C515ED54B29484E84CC8C155A6934CF"/>
    <w:rsid w:val="00015A3C"/>
  </w:style>
  <w:style w:type="paragraph" w:customStyle="1" w:styleId="CC432923C5428547B1861EF9FC9E7449">
    <w:name w:val="CC432923C5428547B1861EF9FC9E7449"/>
    <w:rsid w:val="00015A3C"/>
  </w:style>
  <w:style w:type="paragraph" w:customStyle="1" w:styleId="0A1B85E0C86F3840B23D41BC6202BB6A">
    <w:name w:val="0A1B85E0C86F3840B23D41BC6202BB6A"/>
    <w:rsid w:val="00015A3C"/>
  </w:style>
  <w:style w:type="paragraph" w:customStyle="1" w:styleId="32E4DA2D9C093743A2CDD6489A354FCD">
    <w:name w:val="32E4DA2D9C093743A2CDD6489A354FCD"/>
    <w:rsid w:val="00E30B07"/>
  </w:style>
  <w:style w:type="paragraph" w:customStyle="1" w:styleId="43E5E564DBD6C64DA7FD31F24C41F951">
    <w:name w:val="43E5E564DBD6C64DA7FD31F24C41F951"/>
    <w:rsid w:val="0016147B"/>
    <w:pPr>
      <w:spacing w:after="160" w:line="278" w:lineRule="auto"/>
    </w:pPr>
    <w:rPr>
      <w:lang w:eastAsia="es-ES_tradnl"/>
    </w:rPr>
  </w:style>
  <w:style w:type="paragraph" w:customStyle="1" w:styleId="9387148E6C551345BAD470A27996B1A2">
    <w:name w:val="9387148E6C551345BAD470A27996B1A2"/>
    <w:rsid w:val="00482A15"/>
    <w:pPr>
      <w:spacing w:after="160" w:line="278" w:lineRule="auto"/>
    </w:pPr>
    <w:rPr>
      <w:lang w:eastAsia="es-ES_tradnl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5604DE0-2F01-EC4C-A3E9-94E1B8ACDD83}">
  <we:reference id="wa104380917" version="1.0.1.0" store="en-GB" storeType="OMEX"/>
  <we:alternateReferences>
    <we:reference id="wa104380917" version="1.0.1.0" store="en-GB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98F7C5D-6ED5-B446-92F4-53A4A0B4B9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9</Pages>
  <Words>2922</Words>
  <Characters>16077</Characters>
  <Application>Microsoft Office Word</Application>
  <DocSecurity>0</DocSecurity>
  <Lines>133</Lines>
  <Paragraphs>3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Imac</cp:lastModifiedBy>
  <cp:revision>5</cp:revision>
  <cp:lastPrinted>2024-08-15T16:52:00Z</cp:lastPrinted>
  <dcterms:created xsi:type="dcterms:W3CDTF">2025-01-31T09:24:00Z</dcterms:created>
  <dcterms:modified xsi:type="dcterms:W3CDTF">2025-03-12T10:05:00Z</dcterms:modified>
</cp:coreProperties>
</file>